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6606E" w14:textId="6DF1368B" w:rsidR="00824176" w:rsidRDefault="00E666C0">
      <w:pPr>
        <w:rPr>
          <w:b/>
          <w:bCs/>
        </w:rPr>
      </w:pPr>
      <w:r>
        <w:rPr>
          <w:b/>
          <w:bCs/>
        </w:rPr>
        <w:br w:type="page"/>
      </w:r>
      <w:bookmarkStart w:id="0" w:name="_GoBack"/>
      <w:bookmarkEnd w:id="0"/>
      <w:r w:rsidR="00824176">
        <w:rPr>
          <w:b/>
          <w:bCs/>
        </w:rPr>
        <w:lastRenderedPageBreak/>
        <w:t>SUPPLEM</w:t>
      </w:r>
      <w:r w:rsidR="00876E8C">
        <w:rPr>
          <w:b/>
          <w:bCs/>
        </w:rPr>
        <w:t>E</w:t>
      </w:r>
      <w:r w:rsidR="00824176">
        <w:rPr>
          <w:b/>
          <w:bCs/>
        </w:rPr>
        <w:t>NTARY DATA</w:t>
      </w:r>
    </w:p>
    <w:p w14:paraId="1149F092" w14:textId="41E1B40C" w:rsidR="009A26FE" w:rsidRPr="00686AAF" w:rsidRDefault="00545F3C" w:rsidP="00545F3C">
      <w:pPr>
        <w:rPr>
          <w:b/>
          <w:bCs/>
        </w:rPr>
      </w:pPr>
      <w:r w:rsidRPr="00686AAF">
        <w:rPr>
          <w:b/>
          <w:bCs/>
        </w:rPr>
        <w:t xml:space="preserve">1. </w:t>
      </w:r>
      <w:r w:rsidR="00686AAF" w:rsidRPr="00686AAF">
        <w:rPr>
          <w:b/>
          <w:bCs/>
        </w:rPr>
        <w:t>T-TAS d</w:t>
      </w:r>
      <w:r w:rsidR="006F4B9D" w:rsidRPr="00686AAF">
        <w:rPr>
          <w:b/>
          <w:bCs/>
        </w:rPr>
        <w:t>ata with</w:t>
      </w:r>
      <w:r w:rsidR="00686AAF" w:rsidRPr="00686AAF">
        <w:rPr>
          <w:b/>
          <w:bCs/>
        </w:rPr>
        <w:t xml:space="preserve"> AKB-9778 using</w:t>
      </w:r>
      <w:r w:rsidR="006F4B9D" w:rsidRPr="00686AAF">
        <w:rPr>
          <w:b/>
          <w:bCs/>
        </w:rPr>
        <w:t xml:space="preserve"> AR chips</w:t>
      </w:r>
    </w:p>
    <w:p w14:paraId="61445771" w14:textId="01ECB9CE" w:rsidR="00341566" w:rsidRDefault="009065CA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CF06D7E" wp14:editId="71A0CDC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365750" cy="4143375"/>
            <wp:effectExtent l="0" t="0" r="6350" b="9525"/>
            <wp:wrapTopAndBottom/>
            <wp:docPr id="1456798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414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D4B9E9" w14:textId="75E9CF89" w:rsidR="009A26FE" w:rsidRDefault="00686AAF">
      <w:pPr>
        <w:rPr>
          <w:b/>
          <w:bCs/>
          <w:noProof/>
        </w:rPr>
      </w:pPr>
      <w:r w:rsidRPr="003B3D3F">
        <w:rPr>
          <w:b/>
          <w:bCs/>
          <w:noProof/>
        </w:rPr>
        <w:t xml:space="preserve">2. </w:t>
      </w:r>
      <w:r w:rsidR="008A1394" w:rsidRPr="003B3D3F">
        <w:rPr>
          <w:b/>
          <w:bCs/>
          <w:noProof/>
        </w:rPr>
        <w:t>Calculation of K</w:t>
      </w:r>
      <w:r w:rsidR="008A1394" w:rsidRPr="003B3D3F">
        <w:rPr>
          <w:b/>
          <w:bCs/>
          <w:noProof/>
          <w:vertAlign w:val="subscript"/>
        </w:rPr>
        <w:t>m</w:t>
      </w:r>
      <w:r w:rsidR="008A1394" w:rsidRPr="003B3D3F">
        <w:rPr>
          <w:b/>
          <w:bCs/>
          <w:noProof/>
        </w:rPr>
        <w:t xml:space="preserve"> for PTPs</w:t>
      </w:r>
    </w:p>
    <w:p w14:paraId="26D18FB4" w14:textId="1307ED04" w:rsidR="003669F2" w:rsidRPr="003B3D3F" w:rsidRDefault="003669F2">
      <w:pPr>
        <w:rPr>
          <w:b/>
          <w:bCs/>
          <w:noProof/>
        </w:rPr>
      </w:pPr>
      <w:r w:rsidRPr="003669F2">
        <w:rPr>
          <w:b/>
          <w:bCs/>
          <w:noProof/>
          <w:lang w:val="en-IN" w:eastAsia="en-IN"/>
        </w:rPr>
        <w:drawing>
          <wp:inline distT="0" distB="0" distL="0" distR="0" wp14:anchorId="321C809B" wp14:editId="007A250A">
            <wp:extent cx="5731510" cy="3507105"/>
            <wp:effectExtent l="0" t="0" r="2540" b="0"/>
            <wp:docPr id="2128169489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169489" name="Picture 1" descr="A collage of graph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2A626" w14:textId="4E52BF6B" w:rsidR="008A1394" w:rsidRDefault="008A1394" w:rsidP="00573743">
      <w:pPr>
        <w:jc w:val="center"/>
      </w:pPr>
    </w:p>
    <w:p w14:paraId="1826E52B" w14:textId="41532AF3" w:rsidR="0044240B" w:rsidRPr="00A20210" w:rsidRDefault="003B3D3F">
      <w:pPr>
        <w:rPr>
          <w:b/>
          <w:bCs/>
        </w:rPr>
      </w:pPr>
      <w:r w:rsidRPr="00A20210">
        <w:rPr>
          <w:b/>
          <w:bCs/>
        </w:rPr>
        <w:t xml:space="preserve">3. Effect of </w:t>
      </w:r>
      <w:proofErr w:type="spellStart"/>
      <w:r w:rsidR="00A20210" w:rsidRPr="00A20210">
        <w:rPr>
          <w:b/>
          <w:bCs/>
        </w:rPr>
        <w:t>orthovanadate</w:t>
      </w:r>
      <w:proofErr w:type="spellEnd"/>
      <w:r w:rsidR="00A20210" w:rsidRPr="00A20210">
        <w:rPr>
          <w:b/>
          <w:bCs/>
        </w:rPr>
        <w:t xml:space="preserve"> on phosphatase activity</w:t>
      </w:r>
    </w:p>
    <w:p w14:paraId="7A40F855" w14:textId="1543049F" w:rsidR="002147E8" w:rsidRDefault="007C08E5">
      <w:r>
        <w:rPr>
          <w:noProof/>
          <w:lang w:val="en-IN" w:eastAsia="en-IN"/>
        </w:rPr>
        <w:drawing>
          <wp:inline distT="0" distB="0" distL="0" distR="0" wp14:anchorId="4386D91B" wp14:editId="500823B9">
            <wp:extent cx="5314315" cy="2887980"/>
            <wp:effectExtent l="0" t="0" r="635" b="7620"/>
            <wp:docPr id="247433472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433472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15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F2C1E" w14:textId="77777777" w:rsidR="00195E3B" w:rsidRDefault="00195E3B"/>
    <w:p w14:paraId="04A6DF0C" w14:textId="316130C9" w:rsidR="00195E3B" w:rsidRDefault="00195E3B" w:rsidP="00195E3B">
      <w:pPr>
        <w:rPr>
          <w:b/>
          <w:bCs/>
        </w:rPr>
      </w:pPr>
      <w:r>
        <w:rPr>
          <w:b/>
          <w:bCs/>
        </w:rPr>
        <w:t>4</w:t>
      </w:r>
      <w:r w:rsidRPr="00A20210">
        <w:rPr>
          <w:b/>
          <w:bCs/>
        </w:rPr>
        <w:t xml:space="preserve">. </w:t>
      </w:r>
      <w:r>
        <w:rPr>
          <w:b/>
          <w:bCs/>
        </w:rPr>
        <w:t>Oligonucleotide primer pairs for site-directed mutagen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424"/>
        <w:gridCol w:w="6247"/>
      </w:tblGrid>
      <w:tr w:rsidR="004B4987" w14:paraId="63542DD7" w14:textId="77777777" w:rsidTr="00592178">
        <w:tc>
          <w:tcPr>
            <w:tcW w:w="1394" w:type="dxa"/>
            <w:vMerge w:val="restart"/>
            <w:vAlign w:val="center"/>
          </w:tcPr>
          <w:p w14:paraId="732EF5E4" w14:textId="2CEE512C" w:rsidR="00133922" w:rsidRPr="003B3F15" w:rsidRDefault="00133922" w:rsidP="00133922">
            <w:pPr>
              <w:rPr>
                <w:b/>
                <w:bCs/>
                <w:sz w:val="20"/>
                <w:szCs w:val="20"/>
              </w:rPr>
            </w:pPr>
            <w:r w:rsidRPr="003B3F15">
              <w:rPr>
                <w:sz w:val="20"/>
                <w:szCs w:val="20"/>
              </w:rPr>
              <w:t>Tyr1071Ala</w:t>
            </w:r>
          </w:p>
        </w:tc>
        <w:tc>
          <w:tcPr>
            <w:tcW w:w="1643" w:type="dxa"/>
          </w:tcPr>
          <w:p w14:paraId="6B9C3279" w14:textId="2B863647" w:rsidR="00133922" w:rsidRPr="003B3F15" w:rsidRDefault="00133922" w:rsidP="00133922">
            <w:pPr>
              <w:rPr>
                <w:b/>
                <w:bCs/>
                <w:sz w:val="18"/>
                <w:szCs w:val="18"/>
              </w:rPr>
            </w:pPr>
            <w:r w:rsidRPr="003B3F15">
              <w:rPr>
                <w:sz w:val="18"/>
                <w:szCs w:val="18"/>
              </w:rPr>
              <w:t xml:space="preserve">t267g_a268 </w:t>
            </w:r>
            <w:proofErr w:type="spellStart"/>
            <w:r w:rsidRPr="003B3F15">
              <w:rPr>
                <w:sz w:val="18"/>
                <w:szCs w:val="18"/>
              </w:rPr>
              <w:t>c_F</w:t>
            </w:r>
            <w:proofErr w:type="spellEnd"/>
          </w:p>
        </w:tc>
        <w:tc>
          <w:tcPr>
            <w:tcW w:w="5979" w:type="dxa"/>
          </w:tcPr>
          <w:p w14:paraId="62493587" w14:textId="5856F383" w:rsidR="00133922" w:rsidRPr="003B3F15" w:rsidRDefault="00133922" w:rsidP="00133922">
            <w:pPr>
              <w:rPr>
                <w:b/>
                <w:bCs/>
                <w:sz w:val="18"/>
                <w:szCs w:val="18"/>
              </w:rPr>
            </w:pPr>
            <w:r w:rsidRPr="003B3F15">
              <w:rPr>
                <w:sz w:val="18"/>
                <w:szCs w:val="18"/>
              </w:rPr>
              <w:t>ATATCATAGGGCAGAACATTATTAGCGCGATTCTTTCCTCTATTCTCAGC</w:t>
            </w:r>
          </w:p>
        </w:tc>
      </w:tr>
      <w:tr w:rsidR="00592178" w14:paraId="7A017C95" w14:textId="77777777" w:rsidTr="00592178">
        <w:tc>
          <w:tcPr>
            <w:tcW w:w="1394" w:type="dxa"/>
            <w:vMerge/>
            <w:vAlign w:val="center"/>
          </w:tcPr>
          <w:p w14:paraId="272492F5" w14:textId="77777777" w:rsidR="00592178" w:rsidRPr="003B3F15" w:rsidRDefault="00592178" w:rsidP="0059217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</w:tcPr>
          <w:p w14:paraId="41268D0E" w14:textId="17F835E1" w:rsidR="00592178" w:rsidRPr="003B3F15" w:rsidRDefault="00592178" w:rsidP="00592178">
            <w:pPr>
              <w:rPr>
                <w:b/>
                <w:bCs/>
                <w:sz w:val="18"/>
                <w:szCs w:val="18"/>
              </w:rPr>
            </w:pPr>
            <w:r w:rsidRPr="003B3F15">
              <w:rPr>
                <w:sz w:val="18"/>
                <w:szCs w:val="18"/>
              </w:rPr>
              <w:t xml:space="preserve">t267g_a268 </w:t>
            </w:r>
            <w:proofErr w:type="spellStart"/>
            <w:r w:rsidRPr="003B3F15">
              <w:rPr>
                <w:sz w:val="18"/>
                <w:szCs w:val="18"/>
              </w:rPr>
              <w:t>c_R</w:t>
            </w:r>
            <w:proofErr w:type="spellEnd"/>
          </w:p>
        </w:tc>
        <w:tc>
          <w:tcPr>
            <w:tcW w:w="5979" w:type="dxa"/>
          </w:tcPr>
          <w:p w14:paraId="7EFE39EF" w14:textId="6DBB9D2B" w:rsidR="00592178" w:rsidRPr="003B3F15" w:rsidRDefault="00592178" w:rsidP="00592178">
            <w:pPr>
              <w:rPr>
                <w:b/>
                <w:bCs/>
                <w:sz w:val="18"/>
                <w:szCs w:val="18"/>
              </w:rPr>
            </w:pPr>
            <w:r w:rsidRPr="003B3F15">
              <w:rPr>
                <w:sz w:val="18"/>
                <w:szCs w:val="18"/>
              </w:rPr>
              <w:t>GCTGAGAATAGAGGAAAGAATCGCGCTAATAATGTTCTGCCCTATGATAT</w:t>
            </w:r>
          </w:p>
        </w:tc>
      </w:tr>
      <w:tr w:rsidR="006C5618" w14:paraId="20FEABF6" w14:textId="77777777" w:rsidTr="00592178">
        <w:tc>
          <w:tcPr>
            <w:tcW w:w="1394" w:type="dxa"/>
            <w:vMerge w:val="restart"/>
            <w:vAlign w:val="center"/>
          </w:tcPr>
          <w:p w14:paraId="26155C96" w14:textId="1F109449" w:rsidR="006C5618" w:rsidRPr="003B3F15" w:rsidRDefault="006C5618" w:rsidP="006C5618">
            <w:pPr>
              <w:rPr>
                <w:b/>
                <w:bCs/>
                <w:sz w:val="20"/>
                <w:szCs w:val="20"/>
              </w:rPr>
            </w:pPr>
            <w:r w:rsidRPr="003B3F15">
              <w:rPr>
                <w:sz w:val="20"/>
                <w:szCs w:val="20"/>
              </w:rPr>
              <w:t>Gln1283Ala</w:t>
            </w:r>
          </w:p>
        </w:tc>
        <w:tc>
          <w:tcPr>
            <w:tcW w:w="1643" w:type="dxa"/>
          </w:tcPr>
          <w:p w14:paraId="1C8DB518" w14:textId="58261E3B" w:rsidR="006C5618" w:rsidRPr="003B3F15" w:rsidRDefault="006C5618" w:rsidP="006C5618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 xml:space="preserve">c903g_a904 </w:t>
            </w:r>
            <w:proofErr w:type="spellStart"/>
            <w:r>
              <w:rPr>
                <w:spacing w:val="-4"/>
                <w:sz w:val="18"/>
              </w:rPr>
              <w:t>c_F</w:t>
            </w:r>
            <w:proofErr w:type="spellEnd"/>
          </w:p>
        </w:tc>
        <w:tc>
          <w:tcPr>
            <w:tcW w:w="5979" w:type="dxa"/>
          </w:tcPr>
          <w:p w14:paraId="036921F4" w14:textId="1EA93F4F" w:rsidR="006C5618" w:rsidRPr="003B3F15" w:rsidRDefault="006C5618" w:rsidP="006C5618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>AACATACTGGTCCTCTGTCGCCACCATTAAAGGCCTATGC</w:t>
            </w:r>
          </w:p>
        </w:tc>
      </w:tr>
      <w:tr w:rsidR="00D27AA9" w14:paraId="6A919355" w14:textId="77777777" w:rsidTr="00592178">
        <w:tc>
          <w:tcPr>
            <w:tcW w:w="1394" w:type="dxa"/>
            <w:vMerge/>
            <w:vAlign w:val="center"/>
          </w:tcPr>
          <w:p w14:paraId="368C66D9" w14:textId="77777777" w:rsidR="00D27AA9" w:rsidRPr="003B3F15" w:rsidRDefault="00D27AA9" w:rsidP="00D27AA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</w:tcPr>
          <w:p w14:paraId="435255E5" w14:textId="40194765" w:rsidR="00D27AA9" w:rsidRPr="003B3F15" w:rsidRDefault="00D27AA9" w:rsidP="00D27AA9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 xml:space="preserve">c903g_a904 </w:t>
            </w:r>
            <w:proofErr w:type="spellStart"/>
            <w:r>
              <w:rPr>
                <w:spacing w:val="-4"/>
                <w:sz w:val="18"/>
              </w:rPr>
              <w:t>c_R</w:t>
            </w:r>
            <w:proofErr w:type="spellEnd"/>
          </w:p>
        </w:tc>
        <w:tc>
          <w:tcPr>
            <w:tcW w:w="5979" w:type="dxa"/>
          </w:tcPr>
          <w:p w14:paraId="48B5FB79" w14:textId="503E2535" w:rsidR="00D27AA9" w:rsidRPr="003B3F15" w:rsidRDefault="00D27AA9" w:rsidP="00D27AA9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>GCATAGGCCTTTAATGGTGGCGACAGAGGACCAGTATGTT</w:t>
            </w:r>
          </w:p>
        </w:tc>
      </w:tr>
      <w:tr w:rsidR="00725948" w14:paraId="48B7A0E5" w14:textId="77777777" w:rsidTr="00592178">
        <w:tc>
          <w:tcPr>
            <w:tcW w:w="1394" w:type="dxa"/>
            <w:vMerge w:val="restart"/>
            <w:vAlign w:val="center"/>
          </w:tcPr>
          <w:p w14:paraId="42D47D52" w14:textId="44953FBF" w:rsidR="00725948" w:rsidRPr="003B3F15" w:rsidRDefault="00725948" w:rsidP="00725948">
            <w:pPr>
              <w:rPr>
                <w:b/>
                <w:bCs/>
                <w:sz w:val="20"/>
                <w:szCs w:val="20"/>
              </w:rPr>
            </w:pPr>
            <w:r w:rsidRPr="003B3F15">
              <w:rPr>
                <w:sz w:val="20"/>
                <w:szCs w:val="20"/>
              </w:rPr>
              <w:t>His1206Ala</w:t>
            </w:r>
          </w:p>
        </w:tc>
        <w:tc>
          <w:tcPr>
            <w:tcW w:w="1643" w:type="dxa"/>
          </w:tcPr>
          <w:p w14:paraId="6CD87AF1" w14:textId="5A1FB724" w:rsidR="00725948" w:rsidRPr="003B3F15" w:rsidRDefault="00725948" w:rsidP="00725948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 xml:space="preserve">c672g_a673 </w:t>
            </w:r>
            <w:proofErr w:type="spellStart"/>
            <w:r>
              <w:rPr>
                <w:spacing w:val="-4"/>
                <w:sz w:val="18"/>
              </w:rPr>
              <w:t>c_F</w:t>
            </w:r>
            <w:proofErr w:type="spellEnd"/>
          </w:p>
        </w:tc>
        <w:tc>
          <w:tcPr>
            <w:tcW w:w="5979" w:type="dxa"/>
          </w:tcPr>
          <w:p w14:paraId="47F16CAE" w14:textId="55EA04FE" w:rsidR="00725948" w:rsidRPr="003B3F15" w:rsidRDefault="00725948" w:rsidP="00725948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>GTCGGGAACACCGGCGTCTGGCCAGGAG</w:t>
            </w:r>
          </w:p>
        </w:tc>
      </w:tr>
      <w:tr w:rsidR="002C5EEC" w14:paraId="7A193D4C" w14:textId="77777777" w:rsidTr="00592178">
        <w:tc>
          <w:tcPr>
            <w:tcW w:w="1394" w:type="dxa"/>
            <w:vMerge/>
            <w:vAlign w:val="center"/>
          </w:tcPr>
          <w:p w14:paraId="0EA492A3" w14:textId="77777777" w:rsidR="002C5EEC" w:rsidRPr="003B3F15" w:rsidRDefault="002C5EEC" w:rsidP="002C5EE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</w:tcPr>
          <w:p w14:paraId="5A9A2DD6" w14:textId="5D616B18" w:rsidR="002C5EEC" w:rsidRPr="003B3F15" w:rsidRDefault="002C5EEC" w:rsidP="002C5EEC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 xml:space="preserve">c672g_a673 </w:t>
            </w:r>
            <w:proofErr w:type="spellStart"/>
            <w:r>
              <w:rPr>
                <w:spacing w:val="-4"/>
                <w:sz w:val="18"/>
              </w:rPr>
              <w:t>c_R</w:t>
            </w:r>
            <w:proofErr w:type="spellEnd"/>
          </w:p>
        </w:tc>
        <w:tc>
          <w:tcPr>
            <w:tcW w:w="5979" w:type="dxa"/>
          </w:tcPr>
          <w:p w14:paraId="67DD548A" w14:textId="0642DF5B" w:rsidR="002C5EEC" w:rsidRPr="003B3F15" w:rsidRDefault="002C5EEC" w:rsidP="002C5EEC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>CTCCTGGCCAGACGCCGGTGTTCCCGAC</w:t>
            </w:r>
          </w:p>
        </w:tc>
      </w:tr>
      <w:tr w:rsidR="00271212" w14:paraId="670756F4" w14:textId="77777777" w:rsidTr="00592178">
        <w:tc>
          <w:tcPr>
            <w:tcW w:w="1394" w:type="dxa"/>
            <w:vMerge w:val="restart"/>
            <w:vAlign w:val="center"/>
          </w:tcPr>
          <w:p w14:paraId="489BB918" w14:textId="21327586" w:rsidR="00271212" w:rsidRPr="003B3F15" w:rsidRDefault="00271212" w:rsidP="00271212">
            <w:pPr>
              <w:rPr>
                <w:b/>
                <w:bCs/>
                <w:sz w:val="20"/>
                <w:szCs w:val="20"/>
              </w:rPr>
            </w:pPr>
            <w:r w:rsidRPr="003B3F15">
              <w:rPr>
                <w:sz w:val="20"/>
                <w:szCs w:val="20"/>
              </w:rPr>
              <w:t>Asn1073Ala</w:t>
            </w:r>
          </w:p>
        </w:tc>
        <w:tc>
          <w:tcPr>
            <w:tcW w:w="1643" w:type="dxa"/>
          </w:tcPr>
          <w:p w14:paraId="19189E92" w14:textId="5B157EFB" w:rsidR="00271212" w:rsidRPr="003B3F15" w:rsidRDefault="00271212" w:rsidP="00271212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 xml:space="preserve">a273g_a274 </w:t>
            </w:r>
            <w:proofErr w:type="spellStart"/>
            <w:r>
              <w:rPr>
                <w:spacing w:val="-4"/>
                <w:sz w:val="18"/>
              </w:rPr>
              <w:t>c_F</w:t>
            </w:r>
            <w:proofErr w:type="spellEnd"/>
          </w:p>
        </w:tc>
        <w:tc>
          <w:tcPr>
            <w:tcW w:w="5979" w:type="dxa"/>
          </w:tcPr>
          <w:p w14:paraId="6087FA23" w14:textId="186A6FB9" w:rsidR="00271212" w:rsidRPr="003B3F15" w:rsidRDefault="00271212" w:rsidP="00271212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>ATCATAGGGCAGAACAGCATTATAGCGATTCTTTCCTCTATTCTC</w:t>
            </w:r>
            <w:r>
              <w:rPr>
                <w:spacing w:val="-4"/>
                <w:sz w:val="18"/>
              </w:rPr>
              <w:t>AGCC</w:t>
            </w:r>
          </w:p>
        </w:tc>
      </w:tr>
      <w:tr w:rsidR="00E52292" w14:paraId="538AC614" w14:textId="77777777" w:rsidTr="003B3F15">
        <w:tc>
          <w:tcPr>
            <w:tcW w:w="1394" w:type="dxa"/>
            <w:vMerge/>
          </w:tcPr>
          <w:p w14:paraId="4FEA3C3F" w14:textId="77777777" w:rsidR="00E52292" w:rsidRPr="003B3F15" w:rsidRDefault="00E52292" w:rsidP="00E522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</w:tcPr>
          <w:p w14:paraId="68160AF6" w14:textId="05190D57" w:rsidR="00E52292" w:rsidRPr="003B3F15" w:rsidRDefault="00E52292" w:rsidP="00E52292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 xml:space="preserve">a273g_a274 </w:t>
            </w:r>
            <w:proofErr w:type="spellStart"/>
            <w:r>
              <w:rPr>
                <w:spacing w:val="-4"/>
                <w:sz w:val="18"/>
              </w:rPr>
              <w:t>c_R</w:t>
            </w:r>
            <w:proofErr w:type="spellEnd"/>
          </w:p>
        </w:tc>
        <w:tc>
          <w:tcPr>
            <w:tcW w:w="5979" w:type="dxa"/>
          </w:tcPr>
          <w:p w14:paraId="30AF638C" w14:textId="2AEDEA98" w:rsidR="00E52292" w:rsidRPr="003B3F15" w:rsidRDefault="00E52292" w:rsidP="00E52292">
            <w:pPr>
              <w:rPr>
                <w:b/>
                <w:bCs/>
                <w:sz w:val="20"/>
                <w:szCs w:val="20"/>
              </w:rPr>
            </w:pPr>
            <w:r>
              <w:rPr>
                <w:spacing w:val="-2"/>
                <w:sz w:val="18"/>
              </w:rPr>
              <w:t>GGCTGAGAATAGAGGAAAGAATCGCTATAATGCTGTTCTGCCCTA</w:t>
            </w:r>
            <w:r>
              <w:rPr>
                <w:spacing w:val="-4"/>
                <w:sz w:val="18"/>
              </w:rPr>
              <w:t>TGAT</w:t>
            </w:r>
          </w:p>
        </w:tc>
      </w:tr>
    </w:tbl>
    <w:p w14:paraId="054F1688" w14:textId="77777777" w:rsidR="002A0F6A" w:rsidRDefault="002A0F6A" w:rsidP="00195E3B">
      <w:pPr>
        <w:rPr>
          <w:b/>
          <w:bCs/>
        </w:rPr>
      </w:pPr>
    </w:p>
    <w:p w14:paraId="5F853752" w14:textId="77777777" w:rsidR="00195E3B" w:rsidRPr="00A20210" w:rsidRDefault="00195E3B" w:rsidP="00195E3B">
      <w:pPr>
        <w:rPr>
          <w:b/>
          <w:bCs/>
        </w:rPr>
      </w:pPr>
    </w:p>
    <w:p w14:paraId="2E12E3AE" w14:textId="77777777" w:rsidR="00195E3B" w:rsidRDefault="00195E3B"/>
    <w:sectPr w:rsidR="00195E3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1F299" w14:textId="77777777" w:rsidR="00887D32" w:rsidRDefault="00887D32" w:rsidP="00812E70">
      <w:pPr>
        <w:spacing w:after="0" w:line="240" w:lineRule="auto"/>
      </w:pPr>
      <w:r>
        <w:separator/>
      </w:r>
    </w:p>
  </w:endnote>
  <w:endnote w:type="continuationSeparator" w:id="0">
    <w:p w14:paraId="51731A01" w14:textId="77777777" w:rsidR="00887D32" w:rsidRDefault="00887D32" w:rsidP="00812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2095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B6BE3" w14:textId="63520B1B" w:rsidR="00812E70" w:rsidRDefault="00812E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F3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C0496B" w14:textId="77777777" w:rsidR="00812E70" w:rsidRDefault="00812E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D0167" w14:textId="77777777" w:rsidR="00887D32" w:rsidRDefault="00887D32" w:rsidP="00812E70">
      <w:pPr>
        <w:spacing w:after="0" w:line="240" w:lineRule="auto"/>
      </w:pPr>
      <w:r>
        <w:separator/>
      </w:r>
    </w:p>
  </w:footnote>
  <w:footnote w:type="continuationSeparator" w:id="0">
    <w:p w14:paraId="75F6E799" w14:textId="77777777" w:rsidR="00887D32" w:rsidRDefault="00887D32" w:rsidP="00812E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B2563"/>
    <w:multiLevelType w:val="hybridMultilevel"/>
    <w:tmpl w:val="3B860C10"/>
    <w:lvl w:ilvl="0" w:tplc="55CE4A7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55005"/>
    <w:multiLevelType w:val="hybridMultilevel"/>
    <w:tmpl w:val="6884277A"/>
    <w:lvl w:ilvl="0" w:tplc="A51CACE6">
      <w:start w:val="1"/>
      <w:numFmt w:val="bullet"/>
      <w:lvlText w:val="-"/>
      <w:lvlJc w:val="left"/>
      <w:pPr>
        <w:ind w:left="408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0AB209EB"/>
    <w:multiLevelType w:val="hybridMultilevel"/>
    <w:tmpl w:val="BB88EE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E3B7E"/>
    <w:multiLevelType w:val="multilevel"/>
    <w:tmpl w:val="34F855F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D504DB"/>
    <w:multiLevelType w:val="hybridMultilevel"/>
    <w:tmpl w:val="F24860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290C9A"/>
    <w:multiLevelType w:val="hybridMultilevel"/>
    <w:tmpl w:val="F24860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45807"/>
    <w:multiLevelType w:val="hybridMultilevel"/>
    <w:tmpl w:val="A9E688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BF3836"/>
    <w:multiLevelType w:val="multilevel"/>
    <w:tmpl w:val="714CED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3F735B58"/>
    <w:multiLevelType w:val="hybridMultilevel"/>
    <w:tmpl w:val="0806219E"/>
    <w:lvl w:ilvl="0" w:tplc="8DE04E6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334556"/>
    <w:multiLevelType w:val="multilevel"/>
    <w:tmpl w:val="4D52B6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9EF1EF1"/>
    <w:multiLevelType w:val="hybridMultilevel"/>
    <w:tmpl w:val="5DAAA330"/>
    <w:lvl w:ilvl="0" w:tplc="688E9902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602660"/>
    <w:multiLevelType w:val="multilevel"/>
    <w:tmpl w:val="EA5418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6927659"/>
    <w:multiLevelType w:val="hybridMultilevel"/>
    <w:tmpl w:val="F24860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B30B5"/>
    <w:multiLevelType w:val="hybridMultilevel"/>
    <w:tmpl w:val="2A28C6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472BB2"/>
    <w:multiLevelType w:val="hybridMultilevel"/>
    <w:tmpl w:val="EB026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323FFF"/>
    <w:multiLevelType w:val="multilevel"/>
    <w:tmpl w:val="9E385C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1981AB5"/>
    <w:multiLevelType w:val="multilevel"/>
    <w:tmpl w:val="6CEE84F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A770AE6"/>
    <w:multiLevelType w:val="hybridMultilevel"/>
    <w:tmpl w:val="605C335A"/>
    <w:lvl w:ilvl="0" w:tplc="F3AA77B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B87D7C"/>
    <w:multiLevelType w:val="hybridMultilevel"/>
    <w:tmpl w:val="5C2EACE0"/>
    <w:lvl w:ilvl="0" w:tplc="543CEA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2"/>
  </w:num>
  <w:num w:numId="3">
    <w:abstractNumId w:val="16"/>
  </w:num>
  <w:num w:numId="4">
    <w:abstractNumId w:val="5"/>
  </w:num>
  <w:num w:numId="5">
    <w:abstractNumId w:val="4"/>
  </w:num>
  <w:num w:numId="6">
    <w:abstractNumId w:val="10"/>
  </w:num>
  <w:num w:numId="7">
    <w:abstractNumId w:val="0"/>
  </w:num>
  <w:num w:numId="8">
    <w:abstractNumId w:val="8"/>
  </w:num>
  <w:num w:numId="9">
    <w:abstractNumId w:val="1"/>
  </w:num>
  <w:num w:numId="10">
    <w:abstractNumId w:val="17"/>
  </w:num>
  <w:num w:numId="11">
    <w:abstractNumId w:val="14"/>
  </w:num>
  <w:num w:numId="12">
    <w:abstractNumId w:val="18"/>
  </w:num>
  <w:num w:numId="13">
    <w:abstractNumId w:val="15"/>
  </w:num>
  <w:num w:numId="14">
    <w:abstractNumId w:val="7"/>
  </w:num>
  <w:num w:numId="15">
    <w:abstractNumId w:val="9"/>
  </w:num>
  <w:num w:numId="16">
    <w:abstractNumId w:val="6"/>
  </w:num>
  <w:num w:numId="17">
    <w:abstractNumId w:val="13"/>
  </w:num>
  <w:num w:numId="18">
    <w:abstractNumId w:val="2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4B4"/>
    <w:rsid w:val="00001042"/>
    <w:rsid w:val="00002079"/>
    <w:rsid w:val="00002FEA"/>
    <w:rsid w:val="000039D3"/>
    <w:rsid w:val="00003B72"/>
    <w:rsid w:val="00003C7A"/>
    <w:rsid w:val="00003F81"/>
    <w:rsid w:val="00004BC8"/>
    <w:rsid w:val="000050AF"/>
    <w:rsid w:val="0000590B"/>
    <w:rsid w:val="00006373"/>
    <w:rsid w:val="000066B7"/>
    <w:rsid w:val="00006A5C"/>
    <w:rsid w:val="000100EB"/>
    <w:rsid w:val="000109A2"/>
    <w:rsid w:val="00010AB4"/>
    <w:rsid w:val="00011088"/>
    <w:rsid w:val="00011741"/>
    <w:rsid w:val="00011E02"/>
    <w:rsid w:val="00015470"/>
    <w:rsid w:val="0001691B"/>
    <w:rsid w:val="00017A41"/>
    <w:rsid w:val="00020976"/>
    <w:rsid w:val="00020BE5"/>
    <w:rsid w:val="0002234F"/>
    <w:rsid w:val="000230D1"/>
    <w:rsid w:val="0002397F"/>
    <w:rsid w:val="00024F9D"/>
    <w:rsid w:val="000255C0"/>
    <w:rsid w:val="00026733"/>
    <w:rsid w:val="0002700A"/>
    <w:rsid w:val="00027E22"/>
    <w:rsid w:val="00030081"/>
    <w:rsid w:val="00030429"/>
    <w:rsid w:val="000316A0"/>
    <w:rsid w:val="000319F5"/>
    <w:rsid w:val="00034E73"/>
    <w:rsid w:val="000354B3"/>
    <w:rsid w:val="000357AC"/>
    <w:rsid w:val="00035889"/>
    <w:rsid w:val="0003604B"/>
    <w:rsid w:val="00036285"/>
    <w:rsid w:val="00036644"/>
    <w:rsid w:val="00037A10"/>
    <w:rsid w:val="00037B3A"/>
    <w:rsid w:val="00037EA3"/>
    <w:rsid w:val="0004038E"/>
    <w:rsid w:val="00040DAA"/>
    <w:rsid w:val="00041074"/>
    <w:rsid w:val="000416D2"/>
    <w:rsid w:val="0004231B"/>
    <w:rsid w:val="00042479"/>
    <w:rsid w:val="00043484"/>
    <w:rsid w:val="00043826"/>
    <w:rsid w:val="00044B55"/>
    <w:rsid w:val="00045427"/>
    <w:rsid w:val="0004579B"/>
    <w:rsid w:val="000467E8"/>
    <w:rsid w:val="00046C0A"/>
    <w:rsid w:val="0005124E"/>
    <w:rsid w:val="000513D8"/>
    <w:rsid w:val="00051439"/>
    <w:rsid w:val="000521F8"/>
    <w:rsid w:val="00052218"/>
    <w:rsid w:val="00052B36"/>
    <w:rsid w:val="0005357A"/>
    <w:rsid w:val="000555A2"/>
    <w:rsid w:val="0005631F"/>
    <w:rsid w:val="00056A88"/>
    <w:rsid w:val="0005721F"/>
    <w:rsid w:val="0005724F"/>
    <w:rsid w:val="00060477"/>
    <w:rsid w:val="00060FAF"/>
    <w:rsid w:val="0006127E"/>
    <w:rsid w:val="000613B4"/>
    <w:rsid w:val="000614E7"/>
    <w:rsid w:val="000615FE"/>
    <w:rsid w:val="0006202D"/>
    <w:rsid w:val="00062596"/>
    <w:rsid w:val="00063931"/>
    <w:rsid w:val="00064182"/>
    <w:rsid w:val="000645CB"/>
    <w:rsid w:val="00065E3C"/>
    <w:rsid w:val="00066404"/>
    <w:rsid w:val="00067137"/>
    <w:rsid w:val="000703D3"/>
    <w:rsid w:val="00071E08"/>
    <w:rsid w:val="000725F8"/>
    <w:rsid w:val="000726F0"/>
    <w:rsid w:val="0007281E"/>
    <w:rsid w:val="00073A0D"/>
    <w:rsid w:val="00073B12"/>
    <w:rsid w:val="00073E98"/>
    <w:rsid w:val="00075072"/>
    <w:rsid w:val="0007537F"/>
    <w:rsid w:val="000800AE"/>
    <w:rsid w:val="000801B8"/>
    <w:rsid w:val="00080B45"/>
    <w:rsid w:val="00081048"/>
    <w:rsid w:val="0008141B"/>
    <w:rsid w:val="00081C1D"/>
    <w:rsid w:val="0008274E"/>
    <w:rsid w:val="000836A5"/>
    <w:rsid w:val="0008406A"/>
    <w:rsid w:val="00084BEC"/>
    <w:rsid w:val="00084FC0"/>
    <w:rsid w:val="000850FB"/>
    <w:rsid w:val="000852A6"/>
    <w:rsid w:val="0008566E"/>
    <w:rsid w:val="00087C0C"/>
    <w:rsid w:val="0009018F"/>
    <w:rsid w:val="00090989"/>
    <w:rsid w:val="00090DA5"/>
    <w:rsid w:val="000910AD"/>
    <w:rsid w:val="00091182"/>
    <w:rsid w:val="000937C0"/>
    <w:rsid w:val="000955AE"/>
    <w:rsid w:val="0009583A"/>
    <w:rsid w:val="00095C6D"/>
    <w:rsid w:val="00095E87"/>
    <w:rsid w:val="00095F33"/>
    <w:rsid w:val="00096ADD"/>
    <w:rsid w:val="0009761C"/>
    <w:rsid w:val="00097710"/>
    <w:rsid w:val="00097E41"/>
    <w:rsid w:val="000A24B4"/>
    <w:rsid w:val="000A24FC"/>
    <w:rsid w:val="000A30DE"/>
    <w:rsid w:val="000A358A"/>
    <w:rsid w:val="000A3A75"/>
    <w:rsid w:val="000A3BC9"/>
    <w:rsid w:val="000A4ACB"/>
    <w:rsid w:val="000A50FE"/>
    <w:rsid w:val="000A6717"/>
    <w:rsid w:val="000A7F6F"/>
    <w:rsid w:val="000B0E30"/>
    <w:rsid w:val="000B2600"/>
    <w:rsid w:val="000B34FB"/>
    <w:rsid w:val="000B3798"/>
    <w:rsid w:val="000B5744"/>
    <w:rsid w:val="000B622B"/>
    <w:rsid w:val="000B67D7"/>
    <w:rsid w:val="000B701F"/>
    <w:rsid w:val="000C09A1"/>
    <w:rsid w:val="000C14C1"/>
    <w:rsid w:val="000C16B2"/>
    <w:rsid w:val="000C25BE"/>
    <w:rsid w:val="000C3098"/>
    <w:rsid w:val="000C357D"/>
    <w:rsid w:val="000C3A52"/>
    <w:rsid w:val="000C3E72"/>
    <w:rsid w:val="000C4615"/>
    <w:rsid w:val="000C4F52"/>
    <w:rsid w:val="000C53F7"/>
    <w:rsid w:val="000C548E"/>
    <w:rsid w:val="000C6E0F"/>
    <w:rsid w:val="000D1C63"/>
    <w:rsid w:val="000D27E6"/>
    <w:rsid w:val="000D31C4"/>
    <w:rsid w:val="000D37E7"/>
    <w:rsid w:val="000D3969"/>
    <w:rsid w:val="000D43E0"/>
    <w:rsid w:val="000D53F1"/>
    <w:rsid w:val="000D54BA"/>
    <w:rsid w:val="000D5F13"/>
    <w:rsid w:val="000D6B4F"/>
    <w:rsid w:val="000D6BCE"/>
    <w:rsid w:val="000E1F3C"/>
    <w:rsid w:val="000E1F43"/>
    <w:rsid w:val="000E2367"/>
    <w:rsid w:val="000E26E9"/>
    <w:rsid w:val="000E292F"/>
    <w:rsid w:val="000E2942"/>
    <w:rsid w:val="000E2D2F"/>
    <w:rsid w:val="000E2D38"/>
    <w:rsid w:val="000E3D90"/>
    <w:rsid w:val="000E4175"/>
    <w:rsid w:val="000E5651"/>
    <w:rsid w:val="000E7253"/>
    <w:rsid w:val="000E7DC5"/>
    <w:rsid w:val="000E7F16"/>
    <w:rsid w:val="000F1A0A"/>
    <w:rsid w:val="000F2B8A"/>
    <w:rsid w:val="000F36F2"/>
    <w:rsid w:val="000F373B"/>
    <w:rsid w:val="000F62A1"/>
    <w:rsid w:val="000F6D68"/>
    <w:rsid w:val="000F7054"/>
    <w:rsid w:val="000F762B"/>
    <w:rsid w:val="000F7D68"/>
    <w:rsid w:val="00100668"/>
    <w:rsid w:val="00100E45"/>
    <w:rsid w:val="001013F3"/>
    <w:rsid w:val="00104025"/>
    <w:rsid w:val="0010487B"/>
    <w:rsid w:val="00104BE9"/>
    <w:rsid w:val="00104F08"/>
    <w:rsid w:val="00105DE8"/>
    <w:rsid w:val="001068A3"/>
    <w:rsid w:val="0011024D"/>
    <w:rsid w:val="00110F21"/>
    <w:rsid w:val="00111363"/>
    <w:rsid w:val="00112106"/>
    <w:rsid w:val="00112DCC"/>
    <w:rsid w:val="00112FC8"/>
    <w:rsid w:val="001133B8"/>
    <w:rsid w:val="001135D6"/>
    <w:rsid w:val="00113673"/>
    <w:rsid w:val="0011397D"/>
    <w:rsid w:val="0011432E"/>
    <w:rsid w:val="00115408"/>
    <w:rsid w:val="00115526"/>
    <w:rsid w:val="001161B9"/>
    <w:rsid w:val="00116410"/>
    <w:rsid w:val="00116711"/>
    <w:rsid w:val="001203AC"/>
    <w:rsid w:val="001211E7"/>
    <w:rsid w:val="00121298"/>
    <w:rsid w:val="0012144E"/>
    <w:rsid w:val="001224EA"/>
    <w:rsid w:val="001237BE"/>
    <w:rsid w:val="00124CCC"/>
    <w:rsid w:val="00124CF9"/>
    <w:rsid w:val="0012552F"/>
    <w:rsid w:val="001257BB"/>
    <w:rsid w:val="00125EF0"/>
    <w:rsid w:val="001260FD"/>
    <w:rsid w:val="0012691D"/>
    <w:rsid w:val="00126A1B"/>
    <w:rsid w:val="00126B38"/>
    <w:rsid w:val="00126CBB"/>
    <w:rsid w:val="00127FB5"/>
    <w:rsid w:val="0013075B"/>
    <w:rsid w:val="00130A93"/>
    <w:rsid w:val="0013158B"/>
    <w:rsid w:val="0013296D"/>
    <w:rsid w:val="0013330F"/>
    <w:rsid w:val="00133922"/>
    <w:rsid w:val="00133EA9"/>
    <w:rsid w:val="001346B4"/>
    <w:rsid w:val="00134DA8"/>
    <w:rsid w:val="001356C1"/>
    <w:rsid w:val="00136A7B"/>
    <w:rsid w:val="001373B2"/>
    <w:rsid w:val="001377DB"/>
    <w:rsid w:val="001377FF"/>
    <w:rsid w:val="001401FB"/>
    <w:rsid w:val="001409A2"/>
    <w:rsid w:val="001412ED"/>
    <w:rsid w:val="001419F1"/>
    <w:rsid w:val="00141AAD"/>
    <w:rsid w:val="00141DD9"/>
    <w:rsid w:val="00142002"/>
    <w:rsid w:val="00142C40"/>
    <w:rsid w:val="001434B3"/>
    <w:rsid w:val="00143F46"/>
    <w:rsid w:val="001440DA"/>
    <w:rsid w:val="001443C3"/>
    <w:rsid w:val="001445E2"/>
    <w:rsid w:val="00144C43"/>
    <w:rsid w:val="00144CD1"/>
    <w:rsid w:val="00145CF1"/>
    <w:rsid w:val="00146082"/>
    <w:rsid w:val="0014640A"/>
    <w:rsid w:val="00146A76"/>
    <w:rsid w:val="00146F54"/>
    <w:rsid w:val="00147F38"/>
    <w:rsid w:val="00147FE6"/>
    <w:rsid w:val="00150916"/>
    <w:rsid w:val="00151086"/>
    <w:rsid w:val="001514AD"/>
    <w:rsid w:val="001521B0"/>
    <w:rsid w:val="0015245E"/>
    <w:rsid w:val="00152681"/>
    <w:rsid w:val="001529A8"/>
    <w:rsid w:val="00153C38"/>
    <w:rsid w:val="00154A41"/>
    <w:rsid w:val="00154F94"/>
    <w:rsid w:val="001551EC"/>
    <w:rsid w:val="00155F9D"/>
    <w:rsid w:val="001561B3"/>
    <w:rsid w:val="00156E80"/>
    <w:rsid w:val="0016006D"/>
    <w:rsid w:val="00160A11"/>
    <w:rsid w:val="00161176"/>
    <w:rsid w:val="001616D8"/>
    <w:rsid w:val="00163033"/>
    <w:rsid w:val="001636DF"/>
    <w:rsid w:val="00166F2A"/>
    <w:rsid w:val="00166F5D"/>
    <w:rsid w:val="0016753D"/>
    <w:rsid w:val="001677E6"/>
    <w:rsid w:val="00167BA0"/>
    <w:rsid w:val="0017053F"/>
    <w:rsid w:val="00171565"/>
    <w:rsid w:val="00171ED7"/>
    <w:rsid w:val="00172AA1"/>
    <w:rsid w:val="00172ADB"/>
    <w:rsid w:val="00172BF4"/>
    <w:rsid w:val="00174183"/>
    <w:rsid w:val="0017443A"/>
    <w:rsid w:val="001746AB"/>
    <w:rsid w:val="0017483E"/>
    <w:rsid w:val="0017486D"/>
    <w:rsid w:val="00175191"/>
    <w:rsid w:val="00175A12"/>
    <w:rsid w:val="001763A2"/>
    <w:rsid w:val="00176DE1"/>
    <w:rsid w:val="00177A4B"/>
    <w:rsid w:val="00177C50"/>
    <w:rsid w:val="00177FB8"/>
    <w:rsid w:val="0018002D"/>
    <w:rsid w:val="001805E2"/>
    <w:rsid w:val="00180831"/>
    <w:rsid w:val="001813FE"/>
    <w:rsid w:val="0018153C"/>
    <w:rsid w:val="00182201"/>
    <w:rsid w:val="001822A2"/>
    <w:rsid w:val="001823A1"/>
    <w:rsid w:val="0018258A"/>
    <w:rsid w:val="00182925"/>
    <w:rsid w:val="00183621"/>
    <w:rsid w:val="001839BC"/>
    <w:rsid w:val="00183A43"/>
    <w:rsid w:val="00183F28"/>
    <w:rsid w:val="001844AC"/>
    <w:rsid w:val="001844EB"/>
    <w:rsid w:val="00184729"/>
    <w:rsid w:val="001850B0"/>
    <w:rsid w:val="001853B9"/>
    <w:rsid w:val="00185C5B"/>
    <w:rsid w:val="00186166"/>
    <w:rsid w:val="0018642E"/>
    <w:rsid w:val="001866E0"/>
    <w:rsid w:val="00186A5F"/>
    <w:rsid w:val="00187E25"/>
    <w:rsid w:val="001910BB"/>
    <w:rsid w:val="001911D2"/>
    <w:rsid w:val="001912FF"/>
    <w:rsid w:val="001927D5"/>
    <w:rsid w:val="00193BF7"/>
    <w:rsid w:val="00193C76"/>
    <w:rsid w:val="001943AD"/>
    <w:rsid w:val="00195E08"/>
    <w:rsid w:val="00195E3B"/>
    <w:rsid w:val="001962CD"/>
    <w:rsid w:val="0019678F"/>
    <w:rsid w:val="00197936"/>
    <w:rsid w:val="00197B5D"/>
    <w:rsid w:val="001A0A09"/>
    <w:rsid w:val="001A0ADC"/>
    <w:rsid w:val="001A1884"/>
    <w:rsid w:val="001A199D"/>
    <w:rsid w:val="001A1D3B"/>
    <w:rsid w:val="001A2CE1"/>
    <w:rsid w:val="001A2D88"/>
    <w:rsid w:val="001A2E94"/>
    <w:rsid w:val="001A35F8"/>
    <w:rsid w:val="001A42F3"/>
    <w:rsid w:val="001A48E6"/>
    <w:rsid w:val="001A4ABE"/>
    <w:rsid w:val="001A6871"/>
    <w:rsid w:val="001B024C"/>
    <w:rsid w:val="001B0379"/>
    <w:rsid w:val="001B1D0A"/>
    <w:rsid w:val="001B31D0"/>
    <w:rsid w:val="001B411A"/>
    <w:rsid w:val="001B4BC9"/>
    <w:rsid w:val="001B520F"/>
    <w:rsid w:val="001B53A7"/>
    <w:rsid w:val="001B5611"/>
    <w:rsid w:val="001B5724"/>
    <w:rsid w:val="001B5B09"/>
    <w:rsid w:val="001B6402"/>
    <w:rsid w:val="001B6A1B"/>
    <w:rsid w:val="001C0E60"/>
    <w:rsid w:val="001C196B"/>
    <w:rsid w:val="001C1C37"/>
    <w:rsid w:val="001C2414"/>
    <w:rsid w:val="001C2725"/>
    <w:rsid w:val="001C28E3"/>
    <w:rsid w:val="001C2998"/>
    <w:rsid w:val="001C29AE"/>
    <w:rsid w:val="001C2A55"/>
    <w:rsid w:val="001C2B04"/>
    <w:rsid w:val="001C2B3D"/>
    <w:rsid w:val="001C2E3B"/>
    <w:rsid w:val="001C318C"/>
    <w:rsid w:val="001C3461"/>
    <w:rsid w:val="001C3801"/>
    <w:rsid w:val="001C49E7"/>
    <w:rsid w:val="001C4CD1"/>
    <w:rsid w:val="001C4E64"/>
    <w:rsid w:val="001C643A"/>
    <w:rsid w:val="001C7373"/>
    <w:rsid w:val="001D174E"/>
    <w:rsid w:val="001D1CFC"/>
    <w:rsid w:val="001D204A"/>
    <w:rsid w:val="001D35FE"/>
    <w:rsid w:val="001D409C"/>
    <w:rsid w:val="001D4DD5"/>
    <w:rsid w:val="001D4E2A"/>
    <w:rsid w:val="001D4E98"/>
    <w:rsid w:val="001D7767"/>
    <w:rsid w:val="001E0405"/>
    <w:rsid w:val="001E1097"/>
    <w:rsid w:val="001E114D"/>
    <w:rsid w:val="001E16C4"/>
    <w:rsid w:val="001E1D28"/>
    <w:rsid w:val="001E22E2"/>
    <w:rsid w:val="001E31CD"/>
    <w:rsid w:val="001E3EAD"/>
    <w:rsid w:val="001E43EB"/>
    <w:rsid w:val="001E517F"/>
    <w:rsid w:val="001E51FC"/>
    <w:rsid w:val="001E5CB8"/>
    <w:rsid w:val="001E5E68"/>
    <w:rsid w:val="001E6D59"/>
    <w:rsid w:val="001E6DB5"/>
    <w:rsid w:val="001E75F1"/>
    <w:rsid w:val="001E7715"/>
    <w:rsid w:val="001F129B"/>
    <w:rsid w:val="001F1BE5"/>
    <w:rsid w:val="001F2275"/>
    <w:rsid w:val="001F292E"/>
    <w:rsid w:val="001F2DD2"/>
    <w:rsid w:val="001F35E3"/>
    <w:rsid w:val="001F3DEB"/>
    <w:rsid w:val="001F50EE"/>
    <w:rsid w:val="001F52BB"/>
    <w:rsid w:val="001F5D2D"/>
    <w:rsid w:val="001F5F7A"/>
    <w:rsid w:val="001F7880"/>
    <w:rsid w:val="00200271"/>
    <w:rsid w:val="00201405"/>
    <w:rsid w:val="00201E3F"/>
    <w:rsid w:val="00201EFB"/>
    <w:rsid w:val="00204EB3"/>
    <w:rsid w:val="00205889"/>
    <w:rsid w:val="00205B18"/>
    <w:rsid w:val="00205D86"/>
    <w:rsid w:val="00205DE7"/>
    <w:rsid w:val="002071F8"/>
    <w:rsid w:val="00207BD3"/>
    <w:rsid w:val="0021029D"/>
    <w:rsid w:val="00210452"/>
    <w:rsid w:val="00210B36"/>
    <w:rsid w:val="00210DEA"/>
    <w:rsid w:val="0021193C"/>
    <w:rsid w:val="002135E0"/>
    <w:rsid w:val="002143D4"/>
    <w:rsid w:val="0021451A"/>
    <w:rsid w:val="002147E8"/>
    <w:rsid w:val="00214BA0"/>
    <w:rsid w:val="00214DC7"/>
    <w:rsid w:val="00215B24"/>
    <w:rsid w:val="002160BE"/>
    <w:rsid w:val="0021693E"/>
    <w:rsid w:val="00216E40"/>
    <w:rsid w:val="002204DC"/>
    <w:rsid w:val="00220B11"/>
    <w:rsid w:val="002210AD"/>
    <w:rsid w:val="00221B4A"/>
    <w:rsid w:val="002227E1"/>
    <w:rsid w:val="00222A63"/>
    <w:rsid w:val="00224EFD"/>
    <w:rsid w:val="002263F0"/>
    <w:rsid w:val="00226801"/>
    <w:rsid w:val="002273B3"/>
    <w:rsid w:val="0022794C"/>
    <w:rsid w:val="00227C02"/>
    <w:rsid w:val="00227FF1"/>
    <w:rsid w:val="002306E0"/>
    <w:rsid w:val="002315CF"/>
    <w:rsid w:val="00232005"/>
    <w:rsid w:val="0023237E"/>
    <w:rsid w:val="00232F49"/>
    <w:rsid w:val="00233DD2"/>
    <w:rsid w:val="00235B71"/>
    <w:rsid w:val="00236F74"/>
    <w:rsid w:val="002400A4"/>
    <w:rsid w:val="002400EB"/>
    <w:rsid w:val="00240145"/>
    <w:rsid w:val="002451A4"/>
    <w:rsid w:val="002456FC"/>
    <w:rsid w:val="002464D2"/>
    <w:rsid w:val="00247342"/>
    <w:rsid w:val="00247738"/>
    <w:rsid w:val="002478B1"/>
    <w:rsid w:val="002501A8"/>
    <w:rsid w:val="00251AFD"/>
    <w:rsid w:val="002526D7"/>
    <w:rsid w:val="00252800"/>
    <w:rsid w:val="0025383E"/>
    <w:rsid w:val="00253E3F"/>
    <w:rsid w:val="002543B5"/>
    <w:rsid w:val="00254430"/>
    <w:rsid w:val="002548ED"/>
    <w:rsid w:val="00254975"/>
    <w:rsid w:val="00256852"/>
    <w:rsid w:val="00256E07"/>
    <w:rsid w:val="00257E0A"/>
    <w:rsid w:val="00260523"/>
    <w:rsid w:val="0026068B"/>
    <w:rsid w:val="002608DF"/>
    <w:rsid w:val="00260E59"/>
    <w:rsid w:val="00261479"/>
    <w:rsid w:val="00262881"/>
    <w:rsid w:val="0026327D"/>
    <w:rsid w:val="00264A18"/>
    <w:rsid w:val="00264C3F"/>
    <w:rsid w:val="00265349"/>
    <w:rsid w:val="00265421"/>
    <w:rsid w:val="00265AAF"/>
    <w:rsid w:val="00265AD0"/>
    <w:rsid w:val="0026614F"/>
    <w:rsid w:val="0026620C"/>
    <w:rsid w:val="00267275"/>
    <w:rsid w:val="00267589"/>
    <w:rsid w:val="002709F1"/>
    <w:rsid w:val="00271212"/>
    <w:rsid w:val="00271A87"/>
    <w:rsid w:val="00271E67"/>
    <w:rsid w:val="00272E85"/>
    <w:rsid w:val="002730CC"/>
    <w:rsid w:val="002739DD"/>
    <w:rsid w:val="00273F2E"/>
    <w:rsid w:val="002762EA"/>
    <w:rsid w:val="0027635D"/>
    <w:rsid w:val="00276CC7"/>
    <w:rsid w:val="00276E09"/>
    <w:rsid w:val="00276E3C"/>
    <w:rsid w:val="002778A4"/>
    <w:rsid w:val="00277FEF"/>
    <w:rsid w:val="00280730"/>
    <w:rsid w:val="00280773"/>
    <w:rsid w:val="00281292"/>
    <w:rsid w:val="00282BC9"/>
    <w:rsid w:val="00283C9E"/>
    <w:rsid w:val="00284995"/>
    <w:rsid w:val="00284A65"/>
    <w:rsid w:val="00285C2A"/>
    <w:rsid w:val="00286E58"/>
    <w:rsid w:val="00290B16"/>
    <w:rsid w:val="002912E6"/>
    <w:rsid w:val="0029285F"/>
    <w:rsid w:val="00294062"/>
    <w:rsid w:val="00294E7B"/>
    <w:rsid w:val="00294FF5"/>
    <w:rsid w:val="0029547F"/>
    <w:rsid w:val="00296372"/>
    <w:rsid w:val="00296BC2"/>
    <w:rsid w:val="002A0BD3"/>
    <w:rsid w:val="002A0F6A"/>
    <w:rsid w:val="002A242B"/>
    <w:rsid w:val="002A2459"/>
    <w:rsid w:val="002A247A"/>
    <w:rsid w:val="002A24CE"/>
    <w:rsid w:val="002A37DA"/>
    <w:rsid w:val="002A3A79"/>
    <w:rsid w:val="002A3E5F"/>
    <w:rsid w:val="002A3F7C"/>
    <w:rsid w:val="002A4B89"/>
    <w:rsid w:val="002A4EF1"/>
    <w:rsid w:val="002A5068"/>
    <w:rsid w:val="002A54BD"/>
    <w:rsid w:val="002A57A3"/>
    <w:rsid w:val="002A6694"/>
    <w:rsid w:val="002A6883"/>
    <w:rsid w:val="002A75B5"/>
    <w:rsid w:val="002B0650"/>
    <w:rsid w:val="002B22DC"/>
    <w:rsid w:val="002B3155"/>
    <w:rsid w:val="002B3FE9"/>
    <w:rsid w:val="002B550A"/>
    <w:rsid w:val="002B69AD"/>
    <w:rsid w:val="002B7259"/>
    <w:rsid w:val="002B7426"/>
    <w:rsid w:val="002B7922"/>
    <w:rsid w:val="002B7B16"/>
    <w:rsid w:val="002B7CAC"/>
    <w:rsid w:val="002B7CB6"/>
    <w:rsid w:val="002C04B7"/>
    <w:rsid w:val="002C0AE5"/>
    <w:rsid w:val="002C0DA8"/>
    <w:rsid w:val="002C1FAA"/>
    <w:rsid w:val="002C2239"/>
    <w:rsid w:val="002C26FB"/>
    <w:rsid w:val="002C3070"/>
    <w:rsid w:val="002C32B8"/>
    <w:rsid w:val="002C4186"/>
    <w:rsid w:val="002C5EE1"/>
    <w:rsid w:val="002C5EEC"/>
    <w:rsid w:val="002C665E"/>
    <w:rsid w:val="002C73D5"/>
    <w:rsid w:val="002C7F6B"/>
    <w:rsid w:val="002D014C"/>
    <w:rsid w:val="002D1211"/>
    <w:rsid w:val="002D1983"/>
    <w:rsid w:val="002D1DAC"/>
    <w:rsid w:val="002D1F30"/>
    <w:rsid w:val="002D2C91"/>
    <w:rsid w:val="002D34F5"/>
    <w:rsid w:val="002D438C"/>
    <w:rsid w:val="002D4A49"/>
    <w:rsid w:val="002D4BD0"/>
    <w:rsid w:val="002D63F6"/>
    <w:rsid w:val="002D7640"/>
    <w:rsid w:val="002E04FA"/>
    <w:rsid w:val="002E1FFE"/>
    <w:rsid w:val="002E2021"/>
    <w:rsid w:val="002E2C57"/>
    <w:rsid w:val="002E2F08"/>
    <w:rsid w:val="002E44BB"/>
    <w:rsid w:val="002E465B"/>
    <w:rsid w:val="002E54BF"/>
    <w:rsid w:val="002E5D10"/>
    <w:rsid w:val="002E6B60"/>
    <w:rsid w:val="002E70CD"/>
    <w:rsid w:val="002F05DA"/>
    <w:rsid w:val="002F0ABF"/>
    <w:rsid w:val="002F0D2F"/>
    <w:rsid w:val="002F1204"/>
    <w:rsid w:val="002F3BD5"/>
    <w:rsid w:val="002F3D91"/>
    <w:rsid w:val="002F417B"/>
    <w:rsid w:val="002F47BE"/>
    <w:rsid w:val="002F5B1C"/>
    <w:rsid w:val="002F5C12"/>
    <w:rsid w:val="002F67ED"/>
    <w:rsid w:val="002F7325"/>
    <w:rsid w:val="002F78DD"/>
    <w:rsid w:val="002F7ABC"/>
    <w:rsid w:val="0030080B"/>
    <w:rsid w:val="00301A86"/>
    <w:rsid w:val="00301A90"/>
    <w:rsid w:val="00302364"/>
    <w:rsid w:val="00302959"/>
    <w:rsid w:val="00303876"/>
    <w:rsid w:val="0030425F"/>
    <w:rsid w:val="003045D0"/>
    <w:rsid w:val="00304E6A"/>
    <w:rsid w:val="003052B8"/>
    <w:rsid w:val="00305854"/>
    <w:rsid w:val="00305FB0"/>
    <w:rsid w:val="0030759F"/>
    <w:rsid w:val="00307EDE"/>
    <w:rsid w:val="00310177"/>
    <w:rsid w:val="00310390"/>
    <w:rsid w:val="003106BF"/>
    <w:rsid w:val="00310ABA"/>
    <w:rsid w:val="00312186"/>
    <w:rsid w:val="00312DF2"/>
    <w:rsid w:val="00313207"/>
    <w:rsid w:val="00314392"/>
    <w:rsid w:val="00315184"/>
    <w:rsid w:val="00315823"/>
    <w:rsid w:val="00316126"/>
    <w:rsid w:val="003166DD"/>
    <w:rsid w:val="003170B8"/>
    <w:rsid w:val="003204E8"/>
    <w:rsid w:val="0032057B"/>
    <w:rsid w:val="00321C84"/>
    <w:rsid w:val="00322AEA"/>
    <w:rsid w:val="00323A7A"/>
    <w:rsid w:val="00324142"/>
    <w:rsid w:val="00325169"/>
    <w:rsid w:val="003251CD"/>
    <w:rsid w:val="00326199"/>
    <w:rsid w:val="0032622C"/>
    <w:rsid w:val="003263B3"/>
    <w:rsid w:val="003264A8"/>
    <w:rsid w:val="00326B41"/>
    <w:rsid w:val="00326F3A"/>
    <w:rsid w:val="00330CC5"/>
    <w:rsid w:val="00330D49"/>
    <w:rsid w:val="0033159F"/>
    <w:rsid w:val="003317E2"/>
    <w:rsid w:val="00331FC1"/>
    <w:rsid w:val="00332071"/>
    <w:rsid w:val="003331BF"/>
    <w:rsid w:val="0033351D"/>
    <w:rsid w:val="00337518"/>
    <w:rsid w:val="00337BEF"/>
    <w:rsid w:val="003408E3"/>
    <w:rsid w:val="00340AB7"/>
    <w:rsid w:val="00341308"/>
    <w:rsid w:val="003413F0"/>
    <w:rsid w:val="00341566"/>
    <w:rsid w:val="00341D84"/>
    <w:rsid w:val="003426D3"/>
    <w:rsid w:val="00342AFC"/>
    <w:rsid w:val="00342CF3"/>
    <w:rsid w:val="003430BA"/>
    <w:rsid w:val="00343911"/>
    <w:rsid w:val="00345940"/>
    <w:rsid w:val="00345B12"/>
    <w:rsid w:val="00346304"/>
    <w:rsid w:val="003466FD"/>
    <w:rsid w:val="003470A1"/>
    <w:rsid w:val="0034729B"/>
    <w:rsid w:val="00347A64"/>
    <w:rsid w:val="00347D38"/>
    <w:rsid w:val="003500EC"/>
    <w:rsid w:val="00351DA4"/>
    <w:rsid w:val="00352AB9"/>
    <w:rsid w:val="003541C3"/>
    <w:rsid w:val="00355067"/>
    <w:rsid w:val="0035512D"/>
    <w:rsid w:val="00355733"/>
    <w:rsid w:val="00356105"/>
    <w:rsid w:val="00356B3E"/>
    <w:rsid w:val="00357A67"/>
    <w:rsid w:val="00360851"/>
    <w:rsid w:val="00360C5A"/>
    <w:rsid w:val="0036192D"/>
    <w:rsid w:val="003627CE"/>
    <w:rsid w:val="00362886"/>
    <w:rsid w:val="00362AD7"/>
    <w:rsid w:val="00362E00"/>
    <w:rsid w:val="00362EB3"/>
    <w:rsid w:val="00363CFC"/>
    <w:rsid w:val="003645E6"/>
    <w:rsid w:val="003658CB"/>
    <w:rsid w:val="00365DBF"/>
    <w:rsid w:val="003666CC"/>
    <w:rsid w:val="003669F2"/>
    <w:rsid w:val="00366B28"/>
    <w:rsid w:val="00366BFF"/>
    <w:rsid w:val="00366F54"/>
    <w:rsid w:val="003703D1"/>
    <w:rsid w:val="00370D77"/>
    <w:rsid w:val="0037117F"/>
    <w:rsid w:val="00371209"/>
    <w:rsid w:val="00371BFB"/>
    <w:rsid w:val="00372CB7"/>
    <w:rsid w:val="00372E47"/>
    <w:rsid w:val="00372F80"/>
    <w:rsid w:val="003742C0"/>
    <w:rsid w:val="00377523"/>
    <w:rsid w:val="003775DD"/>
    <w:rsid w:val="00377962"/>
    <w:rsid w:val="00377ACF"/>
    <w:rsid w:val="00377D70"/>
    <w:rsid w:val="00377D7D"/>
    <w:rsid w:val="00380992"/>
    <w:rsid w:val="003809B9"/>
    <w:rsid w:val="00381DC1"/>
    <w:rsid w:val="00382E1D"/>
    <w:rsid w:val="0038317B"/>
    <w:rsid w:val="00383314"/>
    <w:rsid w:val="00385962"/>
    <w:rsid w:val="00386CA9"/>
    <w:rsid w:val="00386CDA"/>
    <w:rsid w:val="00391971"/>
    <w:rsid w:val="0039198F"/>
    <w:rsid w:val="003926E1"/>
    <w:rsid w:val="00392EB1"/>
    <w:rsid w:val="003944D1"/>
    <w:rsid w:val="0039504B"/>
    <w:rsid w:val="00395848"/>
    <w:rsid w:val="00397A9A"/>
    <w:rsid w:val="00397E6B"/>
    <w:rsid w:val="003A08C8"/>
    <w:rsid w:val="003A0E33"/>
    <w:rsid w:val="003A2CD5"/>
    <w:rsid w:val="003A2F1D"/>
    <w:rsid w:val="003A31BB"/>
    <w:rsid w:val="003A6C8C"/>
    <w:rsid w:val="003A6ED2"/>
    <w:rsid w:val="003A7FFA"/>
    <w:rsid w:val="003B023A"/>
    <w:rsid w:val="003B1B23"/>
    <w:rsid w:val="003B2F68"/>
    <w:rsid w:val="003B3D3F"/>
    <w:rsid w:val="003B3E90"/>
    <w:rsid w:val="003B3F15"/>
    <w:rsid w:val="003B589E"/>
    <w:rsid w:val="003B6037"/>
    <w:rsid w:val="003C09E8"/>
    <w:rsid w:val="003C141F"/>
    <w:rsid w:val="003C3616"/>
    <w:rsid w:val="003C4DE3"/>
    <w:rsid w:val="003C5179"/>
    <w:rsid w:val="003C55E4"/>
    <w:rsid w:val="003C5A82"/>
    <w:rsid w:val="003C5C06"/>
    <w:rsid w:val="003C7FCB"/>
    <w:rsid w:val="003D0429"/>
    <w:rsid w:val="003D174A"/>
    <w:rsid w:val="003D35AF"/>
    <w:rsid w:val="003D3772"/>
    <w:rsid w:val="003D40B3"/>
    <w:rsid w:val="003D4A92"/>
    <w:rsid w:val="003D54A0"/>
    <w:rsid w:val="003D6679"/>
    <w:rsid w:val="003D7A03"/>
    <w:rsid w:val="003D7E73"/>
    <w:rsid w:val="003E0BF9"/>
    <w:rsid w:val="003E1BD8"/>
    <w:rsid w:val="003E2681"/>
    <w:rsid w:val="003E4AFD"/>
    <w:rsid w:val="003E53AA"/>
    <w:rsid w:val="003E5873"/>
    <w:rsid w:val="003E59A8"/>
    <w:rsid w:val="003E5F0F"/>
    <w:rsid w:val="003E66FE"/>
    <w:rsid w:val="003E6947"/>
    <w:rsid w:val="003E6E07"/>
    <w:rsid w:val="003E75FF"/>
    <w:rsid w:val="003E7935"/>
    <w:rsid w:val="003E7A2F"/>
    <w:rsid w:val="003E7CDF"/>
    <w:rsid w:val="003F0CDC"/>
    <w:rsid w:val="003F1169"/>
    <w:rsid w:val="003F1F94"/>
    <w:rsid w:val="003F298A"/>
    <w:rsid w:val="003F3022"/>
    <w:rsid w:val="003F3120"/>
    <w:rsid w:val="003F3448"/>
    <w:rsid w:val="003F3EF5"/>
    <w:rsid w:val="003F4261"/>
    <w:rsid w:val="003F47E4"/>
    <w:rsid w:val="003F5283"/>
    <w:rsid w:val="003F54CA"/>
    <w:rsid w:val="003F6F6A"/>
    <w:rsid w:val="003F747A"/>
    <w:rsid w:val="003F769D"/>
    <w:rsid w:val="003F7AD1"/>
    <w:rsid w:val="0040007F"/>
    <w:rsid w:val="0040040C"/>
    <w:rsid w:val="0040046A"/>
    <w:rsid w:val="00400595"/>
    <w:rsid w:val="00400B16"/>
    <w:rsid w:val="00401494"/>
    <w:rsid w:val="00401C96"/>
    <w:rsid w:val="004027FE"/>
    <w:rsid w:val="004028DA"/>
    <w:rsid w:val="00403078"/>
    <w:rsid w:val="00403A86"/>
    <w:rsid w:val="00405812"/>
    <w:rsid w:val="00406F53"/>
    <w:rsid w:val="004071FD"/>
    <w:rsid w:val="00407947"/>
    <w:rsid w:val="004079CF"/>
    <w:rsid w:val="00407C45"/>
    <w:rsid w:val="00407ECA"/>
    <w:rsid w:val="004114A2"/>
    <w:rsid w:val="00411B82"/>
    <w:rsid w:val="00411EC8"/>
    <w:rsid w:val="0041206F"/>
    <w:rsid w:val="004132E2"/>
    <w:rsid w:val="00413BBD"/>
    <w:rsid w:val="00414D5C"/>
    <w:rsid w:val="004157C8"/>
    <w:rsid w:val="0041592F"/>
    <w:rsid w:val="00415987"/>
    <w:rsid w:val="00415E21"/>
    <w:rsid w:val="00415ECF"/>
    <w:rsid w:val="00416B46"/>
    <w:rsid w:val="00417089"/>
    <w:rsid w:val="0041788D"/>
    <w:rsid w:val="004178C3"/>
    <w:rsid w:val="00417D50"/>
    <w:rsid w:val="00420890"/>
    <w:rsid w:val="00421C93"/>
    <w:rsid w:val="00423166"/>
    <w:rsid w:val="00423179"/>
    <w:rsid w:val="00423252"/>
    <w:rsid w:val="00425448"/>
    <w:rsid w:val="004254B1"/>
    <w:rsid w:val="004262BF"/>
    <w:rsid w:val="004263FA"/>
    <w:rsid w:val="00426AF1"/>
    <w:rsid w:val="0042752F"/>
    <w:rsid w:val="0042786D"/>
    <w:rsid w:val="00427EF5"/>
    <w:rsid w:val="00432199"/>
    <w:rsid w:val="004321D7"/>
    <w:rsid w:val="0043229F"/>
    <w:rsid w:val="00432378"/>
    <w:rsid w:val="0043341E"/>
    <w:rsid w:val="00433749"/>
    <w:rsid w:val="004344B3"/>
    <w:rsid w:val="00435008"/>
    <w:rsid w:val="00436704"/>
    <w:rsid w:val="00436E10"/>
    <w:rsid w:val="0044008A"/>
    <w:rsid w:val="00440118"/>
    <w:rsid w:val="004414FC"/>
    <w:rsid w:val="00441973"/>
    <w:rsid w:val="00441CE6"/>
    <w:rsid w:val="00441D6B"/>
    <w:rsid w:val="0044240B"/>
    <w:rsid w:val="00442764"/>
    <w:rsid w:val="00442806"/>
    <w:rsid w:val="00443907"/>
    <w:rsid w:val="00443FB0"/>
    <w:rsid w:val="00445CB6"/>
    <w:rsid w:val="00445D57"/>
    <w:rsid w:val="00446056"/>
    <w:rsid w:val="00446436"/>
    <w:rsid w:val="00446547"/>
    <w:rsid w:val="00446C20"/>
    <w:rsid w:val="0044756E"/>
    <w:rsid w:val="00447F3D"/>
    <w:rsid w:val="00450033"/>
    <w:rsid w:val="004502F6"/>
    <w:rsid w:val="004508C1"/>
    <w:rsid w:val="00450EB7"/>
    <w:rsid w:val="00451EF5"/>
    <w:rsid w:val="004525A2"/>
    <w:rsid w:val="00454005"/>
    <w:rsid w:val="0045434C"/>
    <w:rsid w:val="0045522F"/>
    <w:rsid w:val="004560F3"/>
    <w:rsid w:val="004568B4"/>
    <w:rsid w:val="00456E41"/>
    <w:rsid w:val="004600FE"/>
    <w:rsid w:val="00460255"/>
    <w:rsid w:val="00460FFC"/>
    <w:rsid w:val="004612A6"/>
    <w:rsid w:val="00462155"/>
    <w:rsid w:val="00462769"/>
    <w:rsid w:val="004641C8"/>
    <w:rsid w:val="004651F7"/>
    <w:rsid w:val="004658AD"/>
    <w:rsid w:val="00466AD9"/>
    <w:rsid w:val="00467771"/>
    <w:rsid w:val="004677A5"/>
    <w:rsid w:val="00467CF8"/>
    <w:rsid w:val="00470049"/>
    <w:rsid w:val="004709BD"/>
    <w:rsid w:val="0047170B"/>
    <w:rsid w:val="00471EDF"/>
    <w:rsid w:val="004721C0"/>
    <w:rsid w:val="00472A15"/>
    <w:rsid w:val="00472A29"/>
    <w:rsid w:val="00472A90"/>
    <w:rsid w:val="00472F12"/>
    <w:rsid w:val="00472F40"/>
    <w:rsid w:val="004730F8"/>
    <w:rsid w:val="004733DB"/>
    <w:rsid w:val="004736E5"/>
    <w:rsid w:val="0047399F"/>
    <w:rsid w:val="00473C51"/>
    <w:rsid w:val="004745CB"/>
    <w:rsid w:val="00475D91"/>
    <w:rsid w:val="0047603A"/>
    <w:rsid w:val="004768D2"/>
    <w:rsid w:val="00476944"/>
    <w:rsid w:val="00476B07"/>
    <w:rsid w:val="00476B32"/>
    <w:rsid w:val="004770B9"/>
    <w:rsid w:val="0048049C"/>
    <w:rsid w:val="004812F8"/>
    <w:rsid w:val="004818ED"/>
    <w:rsid w:val="004828B2"/>
    <w:rsid w:val="00482E76"/>
    <w:rsid w:val="00483770"/>
    <w:rsid w:val="00483EAA"/>
    <w:rsid w:val="004841F2"/>
    <w:rsid w:val="0048494D"/>
    <w:rsid w:val="00485139"/>
    <w:rsid w:val="00486B08"/>
    <w:rsid w:val="00490385"/>
    <w:rsid w:val="00490D2D"/>
    <w:rsid w:val="00492488"/>
    <w:rsid w:val="00492C0F"/>
    <w:rsid w:val="0049395D"/>
    <w:rsid w:val="00493C62"/>
    <w:rsid w:val="00495220"/>
    <w:rsid w:val="004955F4"/>
    <w:rsid w:val="0049590D"/>
    <w:rsid w:val="00497BBB"/>
    <w:rsid w:val="004A000D"/>
    <w:rsid w:val="004A0444"/>
    <w:rsid w:val="004A0A32"/>
    <w:rsid w:val="004A1378"/>
    <w:rsid w:val="004A1CD1"/>
    <w:rsid w:val="004A2872"/>
    <w:rsid w:val="004A5DD6"/>
    <w:rsid w:val="004A6081"/>
    <w:rsid w:val="004A65A1"/>
    <w:rsid w:val="004A68E1"/>
    <w:rsid w:val="004A784E"/>
    <w:rsid w:val="004A7B51"/>
    <w:rsid w:val="004A7DDB"/>
    <w:rsid w:val="004A7E8E"/>
    <w:rsid w:val="004B03EC"/>
    <w:rsid w:val="004B14DF"/>
    <w:rsid w:val="004B168D"/>
    <w:rsid w:val="004B2197"/>
    <w:rsid w:val="004B39A9"/>
    <w:rsid w:val="004B4938"/>
    <w:rsid w:val="004B4987"/>
    <w:rsid w:val="004B60CC"/>
    <w:rsid w:val="004B66CE"/>
    <w:rsid w:val="004B68D7"/>
    <w:rsid w:val="004B7026"/>
    <w:rsid w:val="004B713C"/>
    <w:rsid w:val="004B77DB"/>
    <w:rsid w:val="004C27BD"/>
    <w:rsid w:val="004C2933"/>
    <w:rsid w:val="004C2A48"/>
    <w:rsid w:val="004C2C69"/>
    <w:rsid w:val="004C3954"/>
    <w:rsid w:val="004C40ED"/>
    <w:rsid w:val="004C4B78"/>
    <w:rsid w:val="004C4C98"/>
    <w:rsid w:val="004C51E8"/>
    <w:rsid w:val="004C5A85"/>
    <w:rsid w:val="004C5EC1"/>
    <w:rsid w:val="004C5FA6"/>
    <w:rsid w:val="004C643E"/>
    <w:rsid w:val="004C6635"/>
    <w:rsid w:val="004C6C07"/>
    <w:rsid w:val="004C6E8A"/>
    <w:rsid w:val="004C7825"/>
    <w:rsid w:val="004D0D87"/>
    <w:rsid w:val="004D1419"/>
    <w:rsid w:val="004D14F7"/>
    <w:rsid w:val="004D450D"/>
    <w:rsid w:val="004D4AAD"/>
    <w:rsid w:val="004D569B"/>
    <w:rsid w:val="004D5B6A"/>
    <w:rsid w:val="004D6378"/>
    <w:rsid w:val="004D68F4"/>
    <w:rsid w:val="004D6EF8"/>
    <w:rsid w:val="004D77C7"/>
    <w:rsid w:val="004E0A7B"/>
    <w:rsid w:val="004E213A"/>
    <w:rsid w:val="004E25BC"/>
    <w:rsid w:val="004E2AE7"/>
    <w:rsid w:val="004E339C"/>
    <w:rsid w:val="004E3FF8"/>
    <w:rsid w:val="004E40D8"/>
    <w:rsid w:val="004E53AE"/>
    <w:rsid w:val="004E56E0"/>
    <w:rsid w:val="004E5E8C"/>
    <w:rsid w:val="004E6842"/>
    <w:rsid w:val="004E6F2C"/>
    <w:rsid w:val="004E6FDD"/>
    <w:rsid w:val="004E7CC6"/>
    <w:rsid w:val="004E7D4A"/>
    <w:rsid w:val="004F0E25"/>
    <w:rsid w:val="004F1ED2"/>
    <w:rsid w:val="004F26BF"/>
    <w:rsid w:val="004F285B"/>
    <w:rsid w:val="004F3002"/>
    <w:rsid w:val="004F436F"/>
    <w:rsid w:val="004F481F"/>
    <w:rsid w:val="004F522F"/>
    <w:rsid w:val="004F5E40"/>
    <w:rsid w:val="004F5E63"/>
    <w:rsid w:val="004F69E0"/>
    <w:rsid w:val="004F7811"/>
    <w:rsid w:val="005005F9"/>
    <w:rsid w:val="00501737"/>
    <w:rsid w:val="00502494"/>
    <w:rsid w:val="00502593"/>
    <w:rsid w:val="00503070"/>
    <w:rsid w:val="00503244"/>
    <w:rsid w:val="005032DE"/>
    <w:rsid w:val="00503645"/>
    <w:rsid w:val="00511B0A"/>
    <w:rsid w:val="00511CB1"/>
    <w:rsid w:val="00511FE2"/>
    <w:rsid w:val="0051290D"/>
    <w:rsid w:val="00513710"/>
    <w:rsid w:val="00513C5C"/>
    <w:rsid w:val="0051462A"/>
    <w:rsid w:val="005146AB"/>
    <w:rsid w:val="005146CE"/>
    <w:rsid w:val="0051492C"/>
    <w:rsid w:val="00514B45"/>
    <w:rsid w:val="005151CE"/>
    <w:rsid w:val="00516484"/>
    <w:rsid w:val="00517083"/>
    <w:rsid w:val="005179B8"/>
    <w:rsid w:val="005179F6"/>
    <w:rsid w:val="00517A6B"/>
    <w:rsid w:val="005203E8"/>
    <w:rsid w:val="00520F3A"/>
    <w:rsid w:val="00521273"/>
    <w:rsid w:val="005216B5"/>
    <w:rsid w:val="00521DFA"/>
    <w:rsid w:val="005227C7"/>
    <w:rsid w:val="005236DF"/>
    <w:rsid w:val="00523976"/>
    <w:rsid w:val="00524599"/>
    <w:rsid w:val="00524FB4"/>
    <w:rsid w:val="005250AB"/>
    <w:rsid w:val="0052516F"/>
    <w:rsid w:val="005253D6"/>
    <w:rsid w:val="005263BB"/>
    <w:rsid w:val="00526B86"/>
    <w:rsid w:val="00527310"/>
    <w:rsid w:val="0052743A"/>
    <w:rsid w:val="00527480"/>
    <w:rsid w:val="0052754D"/>
    <w:rsid w:val="00527915"/>
    <w:rsid w:val="0053062E"/>
    <w:rsid w:val="00532064"/>
    <w:rsid w:val="00532262"/>
    <w:rsid w:val="005329A2"/>
    <w:rsid w:val="00532A87"/>
    <w:rsid w:val="00533403"/>
    <w:rsid w:val="005337FC"/>
    <w:rsid w:val="005348ED"/>
    <w:rsid w:val="005359CC"/>
    <w:rsid w:val="00537981"/>
    <w:rsid w:val="00537CE3"/>
    <w:rsid w:val="00537FD7"/>
    <w:rsid w:val="00540C05"/>
    <w:rsid w:val="00541440"/>
    <w:rsid w:val="0054253D"/>
    <w:rsid w:val="005434CA"/>
    <w:rsid w:val="0054364F"/>
    <w:rsid w:val="00543F8E"/>
    <w:rsid w:val="0054407E"/>
    <w:rsid w:val="005446DC"/>
    <w:rsid w:val="005446FA"/>
    <w:rsid w:val="00544EA8"/>
    <w:rsid w:val="00545F3C"/>
    <w:rsid w:val="00545FBC"/>
    <w:rsid w:val="00546045"/>
    <w:rsid w:val="00546210"/>
    <w:rsid w:val="005463BA"/>
    <w:rsid w:val="00546E79"/>
    <w:rsid w:val="00547434"/>
    <w:rsid w:val="00547C62"/>
    <w:rsid w:val="00547FEA"/>
    <w:rsid w:val="0055050D"/>
    <w:rsid w:val="00550637"/>
    <w:rsid w:val="00550FE1"/>
    <w:rsid w:val="0055251D"/>
    <w:rsid w:val="0055277E"/>
    <w:rsid w:val="00552E83"/>
    <w:rsid w:val="00553878"/>
    <w:rsid w:val="00553F63"/>
    <w:rsid w:val="005547D8"/>
    <w:rsid w:val="005563EC"/>
    <w:rsid w:val="00556427"/>
    <w:rsid w:val="00556DC7"/>
    <w:rsid w:val="00557AA4"/>
    <w:rsid w:val="00561E40"/>
    <w:rsid w:val="005627A0"/>
    <w:rsid w:val="005632F4"/>
    <w:rsid w:val="005632FD"/>
    <w:rsid w:val="00563A46"/>
    <w:rsid w:val="0056447C"/>
    <w:rsid w:val="00564BAC"/>
    <w:rsid w:val="00565A21"/>
    <w:rsid w:val="00565F1A"/>
    <w:rsid w:val="0056619D"/>
    <w:rsid w:val="0056624D"/>
    <w:rsid w:val="005669B1"/>
    <w:rsid w:val="00566B12"/>
    <w:rsid w:val="00567303"/>
    <w:rsid w:val="00567BD1"/>
    <w:rsid w:val="00570966"/>
    <w:rsid w:val="0057172F"/>
    <w:rsid w:val="00572473"/>
    <w:rsid w:val="005728EE"/>
    <w:rsid w:val="00573743"/>
    <w:rsid w:val="00574FF1"/>
    <w:rsid w:val="0057589A"/>
    <w:rsid w:val="00575CF7"/>
    <w:rsid w:val="005765AF"/>
    <w:rsid w:val="00576BFB"/>
    <w:rsid w:val="00580385"/>
    <w:rsid w:val="0058078C"/>
    <w:rsid w:val="00580C0C"/>
    <w:rsid w:val="00580DE3"/>
    <w:rsid w:val="00580F63"/>
    <w:rsid w:val="005815FD"/>
    <w:rsid w:val="00581A45"/>
    <w:rsid w:val="0058313C"/>
    <w:rsid w:val="00584475"/>
    <w:rsid w:val="00584D9B"/>
    <w:rsid w:val="00584E66"/>
    <w:rsid w:val="005855E1"/>
    <w:rsid w:val="0058580F"/>
    <w:rsid w:val="00592178"/>
    <w:rsid w:val="00592D66"/>
    <w:rsid w:val="005941D7"/>
    <w:rsid w:val="00596424"/>
    <w:rsid w:val="00597DE6"/>
    <w:rsid w:val="005A0258"/>
    <w:rsid w:val="005A14F0"/>
    <w:rsid w:val="005A2FE6"/>
    <w:rsid w:val="005A3A24"/>
    <w:rsid w:val="005A3D27"/>
    <w:rsid w:val="005A3D6F"/>
    <w:rsid w:val="005A3E90"/>
    <w:rsid w:val="005A3FE6"/>
    <w:rsid w:val="005A6BBE"/>
    <w:rsid w:val="005A710D"/>
    <w:rsid w:val="005A7137"/>
    <w:rsid w:val="005A7273"/>
    <w:rsid w:val="005A72CC"/>
    <w:rsid w:val="005A743C"/>
    <w:rsid w:val="005A7EA1"/>
    <w:rsid w:val="005B1B1B"/>
    <w:rsid w:val="005B1C54"/>
    <w:rsid w:val="005B1FA5"/>
    <w:rsid w:val="005B39BF"/>
    <w:rsid w:val="005B4621"/>
    <w:rsid w:val="005B4AAF"/>
    <w:rsid w:val="005B5393"/>
    <w:rsid w:val="005B57F8"/>
    <w:rsid w:val="005B749D"/>
    <w:rsid w:val="005B7DF6"/>
    <w:rsid w:val="005C0279"/>
    <w:rsid w:val="005C0AB3"/>
    <w:rsid w:val="005C146E"/>
    <w:rsid w:val="005C203B"/>
    <w:rsid w:val="005C283B"/>
    <w:rsid w:val="005C30B2"/>
    <w:rsid w:val="005C3C8D"/>
    <w:rsid w:val="005C409E"/>
    <w:rsid w:val="005C41BC"/>
    <w:rsid w:val="005C53D2"/>
    <w:rsid w:val="005C5B4A"/>
    <w:rsid w:val="005C6AAE"/>
    <w:rsid w:val="005D21EF"/>
    <w:rsid w:val="005D281D"/>
    <w:rsid w:val="005D2823"/>
    <w:rsid w:val="005D3036"/>
    <w:rsid w:val="005D3832"/>
    <w:rsid w:val="005D41EA"/>
    <w:rsid w:val="005D443C"/>
    <w:rsid w:val="005D4507"/>
    <w:rsid w:val="005D5064"/>
    <w:rsid w:val="005D5688"/>
    <w:rsid w:val="005D5FD2"/>
    <w:rsid w:val="005D74D7"/>
    <w:rsid w:val="005E0946"/>
    <w:rsid w:val="005E1BFF"/>
    <w:rsid w:val="005E2030"/>
    <w:rsid w:val="005E257A"/>
    <w:rsid w:val="005E2AB1"/>
    <w:rsid w:val="005E2D58"/>
    <w:rsid w:val="005E34B6"/>
    <w:rsid w:val="005E3694"/>
    <w:rsid w:val="005E3C44"/>
    <w:rsid w:val="005E4B3F"/>
    <w:rsid w:val="005E4F0C"/>
    <w:rsid w:val="005E5C14"/>
    <w:rsid w:val="005E6354"/>
    <w:rsid w:val="005E6782"/>
    <w:rsid w:val="005E7177"/>
    <w:rsid w:val="005E71B5"/>
    <w:rsid w:val="005F0B09"/>
    <w:rsid w:val="005F28A0"/>
    <w:rsid w:val="005F3967"/>
    <w:rsid w:val="005F3F64"/>
    <w:rsid w:val="005F3FD3"/>
    <w:rsid w:val="005F423F"/>
    <w:rsid w:val="005F5600"/>
    <w:rsid w:val="005F7211"/>
    <w:rsid w:val="005F7B0C"/>
    <w:rsid w:val="0060095C"/>
    <w:rsid w:val="00601EA0"/>
    <w:rsid w:val="006027DA"/>
    <w:rsid w:val="00602965"/>
    <w:rsid w:val="0060346F"/>
    <w:rsid w:val="006044D1"/>
    <w:rsid w:val="006044EA"/>
    <w:rsid w:val="00604D18"/>
    <w:rsid w:val="0060596D"/>
    <w:rsid w:val="00605E3E"/>
    <w:rsid w:val="0060634E"/>
    <w:rsid w:val="006063AA"/>
    <w:rsid w:val="0060768C"/>
    <w:rsid w:val="00607712"/>
    <w:rsid w:val="00607B08"/>
    <w:rsid w:val="00607C94"/>
    <w:rsid w:val="00610F07"/>
    <w:rsid w:val="006118E6"/>
    <w:rsid w:val="00612198"/>
    <w:rsid w:val="00612D40"/>
    <w:rsid w:val="006132E8"/>
    <w:rsid w:val="006136AA"/>
    <w:rsid w:val="0061381C"/>
    <w:rsid w:val="00614249"/>
    <w:rsid w:val="00614B0C"/>
    <w:rsid w:val="00614B5A"/>
    <w:rsid w:val="00614CC9"/>
    <w:rsid w:val="006158E1"/>
    <w:rsid w:val="006168C3"/>
    <w:rsid w:val="00617736"/>
    <w:rsid w:val="00617737"/>
    <w:rsid w:val="00620802"/>
    <w:rsid w:val="00621F8C"/>
    <w:rsid w:val="006222C5"/>
    <w:rsid w:val="006233A7"/>
    <w:rsid w:val="00623D67"/>
    <w:rsid w:val="006240A7"/>
    <w:rsid w:val="0062563D"/>
    <w:rsid w:val="006256C6"/>
    <w:rsid w:val="00625DC6"/>
    <w:rsid w:val="0062638C"/>
    <w:rsid w:val="00627D91"/>
    <w:rsid w:val="00630070"/>
    <w:rsid w:val="006304C1"/>
    <w:rsid w:val="00632709"/>
    <w:rsid w:val="00632E78"/>
    <w:rsid w:val="00633515"/>
    <w:rsid w:val="00633596"/>
    <w:rsid w:val="00634CFC"/>
    <w:rsid w:val="00634E9F"/>
    <w:rsid w:val="00636C6A"/>
    <w:rsid w:val="006371B3"/>
    <w:rsid w:val="0064032A"/>
    <w:rsid w:val="00640871"/>
    <w:rsid w:val="00640E6E"/>
    <w:rsid w:val="0064231A"/>
    <w:rsid w:val="0064284A"/>
    <w:rsid w:val="006434A0"/>
    <w:rsid w:val="0064390B"/>
    <w:rsid w:val="00643CAA"/>
    <w:rsid w:val="00644063"/>
    <w:rsid w:val="00644172"/>
    <w:rsid w:val="006442B3"/>
    <w:rsid w:val="006442F5"/>
    <w:rsid w:val="0064642A"/>
    <w:rsid w:val="0065010D"/>
    <w:rsid w:val="0065014E"/>
    <w:rsid w:val="00650BC2"/>
    <w:rsid w:val="00650BF1"/>
    <w:rsid w:val="00650FC9"/>
    <w:rsid w:val="0065119B"/>
    <w:rsid w:val="006513E7"/>
    <w:rsid w:val="006516C7"/>
    <w:rsid w:val="00653A57"/>
    <w:rsid w:val="00654546"/>
    <w:rsid w:val="006548FA"/>
    <w:rsid w:val="00654EA5"/>
    <w:rsid w:val="006550AA"/>
    <w:rsid w:val="00656A1D"/>
    <w:rsid w:val="0065727D"/>
    <w:rsid w:val="00657F12"/>
    <w:rsid w:val="00660DC1"/>
    <w:rsid w:val="00660E1E"/>
    <w:rsid w:val="00661395"/>
    <w:rsid w:val="006620F9"/>
    <w:rsid w:val="00662638"/>
    <w:rsid w:val="00662DF6"/>
    <w:rsid w:val="006634C7"/>
    <w:rsid w:val="00663C97"/>
    <w:rsid w:val="00663D84"/>
    <w:rsid w:val="00663FF4"/>
    <w:rsid w:val="00664482"/>
    <w:rsid w:val="006653C1"/>
    <w:rsid w:val="0066549C"/>
    <w:rsid w:val="00665633"/>
    <w:rsid w:val="00665A52"/>
    <w:rsid w:val="006666E7"/>
    <w:rsid w:val="00667B00"/>
    <w:rsid w:val="00670128"/>
    <w:rsid w:val="0067028A"/>
    <w:rsid w:val="00672346"/>
    <w:rsid w:val="00672623"/>
    <w:rsid w:val="0067353E"/>
    <w:rsid w:val="00673588"/>
    <w:rsid w:val="00673850"/>
    <w:rsid w:val="006740BD"/>
    <w:rsid w:val="00674B41"/>
    <w:rsid w:val="006754A2"/>
    <w:rsid w:val="0067594D"/>
    <w:rsid w:val="00676261"/>
    <w:rsid w:val="006777A8"/>
    <w:rsid w:val="0067783F"/>
    <w:rsid w:val="006801AE"/>
    <w:rsid w:val="00680647"/>
    <w:rsid w:val="00680720"/>
    <w:rsid w:val="006810A7"/>
    <w:rsid w:val="006818D9"/>
    <w:rsid w:val="00682EEF"/>
    <w:rsid w:val="0068415D"/>
    <w:rsid w:val="00684DF6"/>
    <w:rsid w:val="00684F95"/>
    <w:rsid w:val="006850D7"/>
    <w:rsid w:val="00685389"/>
    <w:rsid w:val="0068566E"/>
    <w:rsid w:val="00685685"/>
    <w:rsid w:val="00685ACC"/>
    <w:rsid w:val="006861C8"/>
    <w:rsid w:val="00686AAF"/>
    <w:rsid w:val="006877FF"/>
    <w:rsid w:val="00691126"/>
    <w:rsid w:val="0069178F"/>
    <w:rsid w:val="006934A9"/>
    <w:rsid w:val="00693904"/>
    <w:rsid w:val="00693F1C"/>
    <w:rsid w:val="00694123"/>
    <w:rsid w:val="006957C3"/>
    <w:rsid w:val="006968FB"/>
    <w:rsid w:val="006A03AA"/>
    <w:rsid w:val="006A0FA5"/>
    <w:rsid w:val="006A17FA"/>
    <w:rsid w:val="006A1D0A"/>
    <w:rsid w:val="006A2211"/>
    <w:rsid w:val="006A228E"/>
    <w:rsid w:val="006A408D"/>
    <w:rsid w:val="006A4459"/>
    <w:rsid w:val="006A44A5"/>
    <w:rsid w:val="006A4F74"/>
    <w:rsid w:val="006A6779"/>
    <w:rsid w:val="006A6887"/>
    <w:rsid w:val="006B1375"/>
    <w:rsid w:val="006B1BCA"/>
    <w:rsid w:val="006B2232"/>
    <w:rsid w:val="006B231A"/>
    <w:rsid w:val="006B23DA"/>
    <w:rsid w:val="006B25F7"/>
    <w:rsid w:val="006B2974"/>
    <w:rsid w:val="006B3E1D"/>
    <w:rsid w:val="006B5B15"/>
    <w:rsid w:val="006B5E40"/>
    <w:rsid w:val="006B6CEA"/>
    <w:rsid w:val="006B73CA"/>
    <w:rsid w:val="006B7EE0"/>
    <w:rsid w:val="006B7FA4"/>
    <w:rsid w:val="006C1296"/>
    <w:rsid w:val="006C1FCA"/>
    <w:rsid w:val="006C26C4"/>
    <w:rsid w:val="006C2977"/>
    <w:rsid w:val="006C2B2C"/>
    <w:rsid w:val="006C3617"/>
    <w:rsid w:val="006C43D1"/>
    <w:rsid w:val="006C45CA"/>
    <w:rsid w:val="006C5280"/>
    <w:rsid w:val="006C5618"/>
    <w:rsid w:val="006C60B9"/>
    <w:rsid w:val="006C61E0"/>
    <w:rsid w:val="006C7BBB"/>
    <w:rsid w:val="006C7D57"/>
    <w:rsid w:val="006D0168"/>
    <w:rsid w:val="006D0BFE"/>
    <w:rsid w:val="006D209A"/>
    <w:rsid w:val="006D27F9"/>
    <w:rsid w:val="006D2BE6"/>
    <w:rsid w:val="006D2C07"/>
    <w:rsid w:val="006D2F6F"/>
    <w:rsid w:val="006D3F9F"/>
    <w:rsid w:val="006D4241"/>
    <w:rsid w:val="006D435D"/>
    <w:rsid w:val="006D4495"/>
    <w:rsid w:val="006D47DF"/>
    <w:rsid w:val="006D4B92"/>
    <w:rsid w:val="006D5618"/>
    <w:rsid w:val="006D6646"/>
    <w:rsid w:val="006D70B5"/>
    <w:rsid w:val="006D7171"/>
    <w:rsid w:val="006D739E"/>
    <w:rsid w:val="006D76DF"/>
    <w:rsid w:val="006D7801"/>
    <w:rsid w:val="006D7F18"/>
    <w:rsid w:val="006E04D6"/>
    <w:rsid w:val="006E0575"/>
    <w:rsid w:val="006E2A36"/>
    <w:rsid w:val="006E325C"/>
    <w:rsid w:val="006E38C0"/>
    <w:rsid w:val="006E3DAD"/>
    <w:rsid w:val="006E5066"/>
    <w:rsid w:val="006E59D0"/>
    <w:rsid w:val="006E672C"/>
    <w:rsid w:val="006E6839"/>
    <w:rsid w:val="006E76BB"/>
    <w:rsid w:val="006E7A2B"/>
    <w:rsid w:val="006E7EE4"/>
    <w:rsid w:val="006F01B1"/>
    <w:rsid w:val="006F089E"/>
    <w:rsid w:val="006F0913"/>
    <w:rsid w:val="006F0A1F"/>
    <w:rsid w:val="006F0D26"/>
    <w:rsid w:val="006F1295"/>
    <w:rsid w:val="006F1CF3"/>
    <w:rsid w:val="006F1E81"/>
    <w:rsid w:val="006F27B2"/>
    <w:rsid w:val="006F2AA1"/>
    <w:rsid w:val="006F2DB3"/>
    <w:rsid w:val="006F342A"/>
    <w:rsid w:val="006F4B9D"/>
    <w:rsid w:val="006F52CD"/>
    <w:rsid w:val="006F54D7"/>
    <w:rsid w:val="006F581D"/>
    <w:rsid w:val="006F59F8"/>
    <w:rsid w:val="006F6561"/>
    <w:rsid w:val="006F6A90"/>
    <w:rsid w:val="006F6F26"/>
    <w:rsid w:val="006F7B04"/>
    <w:rsid w:val="00700ED3"/>
    <w:rsid w:val="00701D8E"/>
    <w:rsid w:val="00702584"/>
    <w:rsid w:val="00702C1B"/>
    <w:rsid w:val="00702CD3"/>
    <w:rsid w:val="00702CFA"/>
    <w:rsid w:val="00702F61"/>
    <w:rsid w:val="00703A78"/>
    <w:rsid w:val="007048CA"/>
    <w:rsid w:val="00704B75"/>
    <w:rsid w:val="0070664F"/>
    <w:rsid w:val="00706C12"/>
    <w:rsid w:val="00706E56"/>
    <w:rsid w:val="00707616"/>
    <w:rsid w:val="00707DD7"/>
    <w:rsid w:val="0071149F"/>
    <w:rsid w:val="0071208F"/>
    <w:rsid w:val="00712400"/>
    <w:rsid w:val="00712ECE"/>
    <w:rsid w:val="00713FAE"/>
    <w:rsid w:val="00716300"/>
    <w:rsid w:val="00717147"/>
    <w:rsid w:val="00717DA6"/>
    <w:rsid w:val="007200A6"/>
    <w:rsid w:val="00720D07"/>
    <w:rsid w:val="00721851"/>
    <w:rsid w:val="007219CE"/>
    <w:rsid w:val="00722696"/>
    <w:rsid w:val="00723654"/>
    <w:rsid w:val="00723E10"/>
    <w:rsid w:val="00725948"/>
    <w:rsid w:val="007260B9"/>
    <w:rsid w:val="00727480"/>
    <w:rsid w:val="00727DE5"/>
    <w:rsid w:val="00732478"/>
    <w:rsid w:val="00732C32"/>
    <w:rsid w:val="00733497"/>
    <w:rsid w:val="0073383F"/>
    <w:rsid w:val="00733865"/>
    <w:rsid w:val="0073389A"/>
    <w:rsid w:val="00733912"/>
    <w:rsid w:val="00734CBB"/>
    <w:rsid w:val="0073757C"/>
    <w:rsid w:val="00737804"/>
    <w:rsid w:val="00737B70"/>
    <w:rsid w:val="007401F1"/>
    <w:rsid w:val="00740AC1"/>
    <w:rsid w:val="00740BBC"/>
    <w:rsid w:val="00741837"/>
    <w:rsid w:val="00741998"/>
    <w:rsid w:val="00742222"/>
    <w:rsid w:val="007424C4"/>
    <w:rsid w:val="00742CC3"/>
    <w:rsid w:val="0074301A"/>
    <w:rsid w:val="00744DC1"/>
    <w:rsid w:val="00744F8D"/>
    <w:rsid w:val="007469D9"/>
    <w:rsid w:val="007475A6"/>
    <w:rsid w:val="00747F63"/>
    <w:rsid w:val="00750BE8"/>
    <w:rsid w:val="00750D98"/>
    <w:rsid w:val="00752CD7"/>
    <w:rsid w:val="00753021"/>
    <w:rsid w:val="007531D5"/>
    <w:rsid w:val="007540FB"/>
    <w:rsid w:val="007542CB"/>
    <w:rsid w:val="00754CFA"/>
    <w:rsid w:val="0075597E"/>
    <w:rsid w:val="00755A75"/>
    <w:rsid w:val="00756646"/>
    <w:rsid w:val="007567B5"/>
    <w:rsid w:val="007567B8"/>
    <w:rsid w:val="007568E2"/>
    <w:rsid w:val="00756A04"/>
    <w:rsid w:val="007574F4"/>
    <w:rsid w:val="007575E2"/>
    <w:rsid w:val="007577E6"/>
    <w:rsid w:val="007578CD"/>
    <w:rsid w:val="007603C2"/>
    <w:rsid w:val="00760DDC"/>
    <w:rsid w:val="00762A17"/>
    <w:rsid w:val="0076303B"/>
    <w:rsid w:val="007633D0"/>
    <w:rsid w:val="00763E59"/>
    <w:rsid w:val="007642D2"/>
    <w:rsid w:val="007645CB"/>
    <w:rsid w:val="00764649"/>
    <w:rsid w:val="00765464"/>
    <w:rsid w:val="00766134"/>
    <w:rsid w:val="00766188"/>
    <w:rsid w:val="0076630B"/>
    <w:rsid w:val="00767375"/>
    <w:rsid w:val="00767A58"/>
    <w:rsid w:val="007703E9"/>
    <w:rsid w:val="00770807"/>
    <w:rsid w:val="007719B4"/>
    <w:rsid w:val="007729A1"/>
    <w:rsid w:val="007738D8"/>
    <w:rsid w:val="00773A9A"/>
    <w:rsid w:val="00773B61"/>
    <w:rsid w:val="0077457E"/>
    <w:rsid w:val="007756AD"/>
    <w:rsid w:val="007760FB"/>
    <w:rsid w:val="00776267"/>
    <w:rsid w:val="007763D0"/>
    <w:rsid w:val="007768FD"/>
    <w:rsid w:val="00776A0C"/>
    <w:rsid w:val="00777457"/>
    <w:rsid w:val="007775C4"/>
    <w:rsid w:val="00780477"/>
    <w:rsid w:val="0078059D"/>
    <w:rsid w:val="007807CF"/>
    <w:rsid w:val="00780B4F"/>
    <w:rsid w:val="00780FC7"/>
    <w:rsid w:val="00781FB8"/>
    <w:rsid w:val="00784454"/>
    <w:rsid w:val="00784B21"/>
    <w:rsid w:val="0078510D"/>
    <w:rsid w:val="00785450"/>
    <w:rsid w:val="00785BB2"/>
    <w:rsid w:val="00786C69"/>
    <w:rsid w:val="00787AC6"/>
    <w:rsid w:val="00787EED"/>
    <w:rsid w:val="007903BA"/>
    <w:rsid w:val="00790620"/>
    <w:rsid w:val="00791B0F"/>
    <w:rsid w:val="00791C9A"/>
    <w:rsid w:val="00791D7D"/>
    <w:rsid w:val="00792289"/>
    <w:rsid w:val="007936ED"/>
    <w:rsid w:val="0079402B"/>
    <w:rsid w:val="00794BA1"/>
    <w:rsid w:val="00795140"/>
    <w:rsid w:val="00795F21"/>
    <w:rsid w:val="00795FB8"/>
    <w:rsid w:val="00796070"/>
    <w:rsid w:val="007960AA"/>
    <w:rsid w:val="00796A2B"/>
    <w:rsid w:val="00797024"/>
    <w:rsid w:val="0079785D"/>
    <w:rsid w:val="00797A70"/>
    <w:rsid w:val="00797ABB"/>
    <w:rsid w:val="007A0288"/>
    <w:rsid w:val="007A11C3"/>
    <w:rsid w:val="007A3A57"/>
    <w:rsid w:val="007A5B84"/>
    <w:rsid w:val="007A5CAE"/>
    <w:rsid w:val="007A5E1F"/>
    <w:rsid w:val="007A5FB4"/>
    <w:rsid w:val="007A602E"/>
    <w:rsid w:val="007A65BA"/>
    <w:rsid w:val="007B00FB"/>
    <w:rsid w:val="007B087C"/>
    <w:rsid w:val="007B11EC"/>
    <w:rsid w:val="007B1321"/>
    <w:rsid w:val="007B271D"/>
    <w:rsid w:val="007B2C04"/>
    <w:rsid w:val="007B38C5"/>
    <w:rsid w:val="007B491D"/>
    <w:rsid w:val="007B4AA0"/>
    <w:rsid w:val="007B50BF"/>
    <w:rsid w:val="007B56AA"/>
    <w:rsid w:val="007B5756"/>
    <w:rsid w:val="007B67C0"/>
    <w:rsid w:val="007B7028"/>
    <w:rsid w:val="007B781A"/>
    <w:rsid w:val="007B7A29"/>
    <w:rsid w:val="007B7B8F"/>
    <w:rsid w:val="007C08CB"/>
    <w:rsid w:val="007C08E5"/>
    <w:rsid w:val="007C0AC0"/>
    <w:rsid w:val="007C1074"/>
    <w:rsid w:val="007C2BFA"/>
    <w:rsid w:val="007C308D"/>
    <w:rsid w:val="007C371E"/>
    <w:rsid w:val="007C4AB4"/>
    <w:rsid w:val="007C505C"/>
    <w:rsid w:val="007D106C"/>
    <w:rsid w:val="007D153D"/>
    <w:rsid w:val="007D1BDE"/>
    <w:rsid w:val="007D1FE4"/>
    <w:rsid w:val="007D2073"/>
    <w:rsid w:val="007D274B"/>
    <w:rsid w:val="007D2DEA"/>
    <w:rsid w:val="007D30FA"/>
    <w:rsid w:val="007D3492"/>
    <w:rsid w:val="007D3584"/>
    <w:rsid w:val="007D5055"/>
    <w:rsid w:val="007D593F"/>
    <w:rsid w:val="007D5BC5"/>
    <w:rsid w:val="007E0D42"/>
    <w:rsid w:val="007E0EA0"/>
    <w:rsid w:val="007E0EB2"/>
    <w:rsid w:val="007E1347"/>
    <w:rsid w:val="007E1ACF"/>
    <w:rsid w:val="007E1D51"/>
    <w:rsid w:val="007E2E05"/>
    <w:rsid w:val="007E3762"/>
    <w:rsid w:val="007E3B92"/>
    <w:rsid w:val="007E3CE3"/>
    <w:rsid w:val="007E3D9E"/>
    <w:rsid w:val="007E3FA6"/>
    <w:rsid w:val="007E455C"/>
    <w:rsid w:val="007E4A66"/>
    <w:rsid w:val="007E4B7A"/>
    <w:rsid w:val="007E5CA3"/>
    <w:rsid w:val="007E69C0"/>
    <w:rsid w:val="007E6E8A"/>
    <w:rsid w:val="007E7690"/>
    <w:rsid w:val="007E7826"/>
    <w:rsid w:val="007F1794"/>
    <w:rsid w:val="007F2865"/>
    <w:rsid w:val="007F2C17"/>
    <w:rsid w:val="007F2CD0"/>
    <w:rsid w:val="007F3556"/>
    <w:rsid w:val="007F3A4E"/>
    <w:rsid w:val="007F4567"/>
    <w:rsid w:val="007F51E6"/>
    <w:rsid w:val="007F5BE1"/>
    <w:rsid w:val="007F60EA"/>
    <w:rsid w:val="007F6600"/>
    <w:rsid w:val="007F6BA6"/>
    <w:rsid w:val="007F735D"/>
    <w:rsid w:val="008024E7"/>
    <w:rsid w:val="008036D4"/>
    <w:rsid w:val="0080530A"/>
    <w:rsid w:val="008063B4"/>
    <w:rsid w:val="00806BE1"/>
    <w:rsid w:val="00806CE3"/>
    <w:rsid w:val="00806D74"/>
    <w:rsid w:val="00806DD5"/>
    <w:rsid w:val="008071E4"/>
    <w:rsid w:val="00807719"/>
    <w:rsid w:val="00810261"/>
    <w:rsid w:val="00810A53"/>
    <w:rsid w:val="0081231C"/>
    <w:rsid w:val="008128DD"/>
    <w:rsid w:val="00812E70"/>
    <w:rsid w:val="00813181"/>
    <w:rsid w:val="00815A02"/>
    <w:rsid w:val="00815C76"/>
    <w:rsid w:val="0081627A"/>
    <w:rsid w:val="008164C4"/>
    <w:rsid w:val="0081676C"/>
    <w:rsid w:val="00816B7F"/>
    <w:rsid w:val="008173C5"/>
    <w:rsid w:val="008207CA"/>
    <w:rsid w:val="00821855"/>
    <w:rsid w:val="0082257F"/>
    <w:rsid w:val="00822638"/>
    <w:rsid w:val="00822C2E"/>
    <w:rsid w:val="00823F63"/>
    <w:rsid w:val="00824176"/>
    <w:rsid w:val="00824E0E"/>
    <w:rsid w:val="0082552F"/>
    <w:rsid w:val="008258B6"/>
    <w:rsid w:val="00825CB8"/>
    <w:rsid w:val="0082756B"/>
    <w:rsid w:val="00827EB1"/>
    <w:rsid w:val="0083083C"/>
    <w:rsid w:val="00832BCB"/>
    <w:rsid w:val="008331F8"/>
    <w:rsid w:val="00833AE9"/>
    <w:rsid w:val="00834D06"/>
    <w:rsid w:val="0083655D"/>
    <w:rsid w:val="0083703B"/>
    <w:rsid w:val="00840FC4"/>
    <w:rsid w:val="00841AD5"/>
    <w:rsid w:val="00842207"/>
    <w:rsid w:val="0084318F"/>
    <w:rsid w:val="0084466B"/>
    <w:rsid w:val="008460E7"/>
    <w:rsid w:val="00846B86"/>
    <w:rsid w:val="00846EE2"/>
    <w:rsid w:val="008478D8"/>
    <w:rsid w:val="008502E4"/>
    <w:rsid w:val="008506BC"/>
    <w:rsid w:val="00850A3B"/>
    <w:rsid w:val="00850CA9"/>
    <w:rsid w:val="00852904"/>
    <w:rsid w:val="00853392"/>
    <w:rsid w:val="008540DD"/>
    <w:rsid w:val="00855281"/>
    <w:rsid w:val="00855491"/>
    <w:rsid w:val="008559DF"/>
    <w:rsid w:val="00855F4C"/>
    <w:rsid w:val="0085665D"/>
    <w:rsid w:val="00856839"/>
    <w:rsid w:val="00856D0B"/>
    <w:rsid w:val="00857613"/>
    <w:rsid w:val="00857F36"/>
    <w:rsid w:val="0086036A"/>
    <w:rsid w:val="00860AEC"/>
    <w:rsid w:val="008613FD"/>
    <w:rsid w:val="00861AB4"/>
    <w:rsid w:val="00862189"/>
    <w:rsid w:val="008623F7"/>
    <w:rsid w:val="008629DA"/>
    <w:rsid w:val="008638AA"/>
    <w:rsid w:val="00863E44"/>
    <w:rsid w:val="00865AC3"/>
    <w:rsid w:val="00865AEC"/>
    <w:rsid w:val="008662A8"/>
    <w:rsid w:val="00867075"/>
    <w:rsid w:val="00867E61"/>
    <w:rsid w:val="008709E0"/>
    <w:rsid w:val="00870CF1"/>
    <w:rsid w:val="00870FFE"/>
    <w:rsid w:val="00871256"/>
    <w:rsid w:val="00871606"/>
    <w:rsid w:val="00871B74"/>
    <w:rsid w:val="00871C90"/>
    <w:rsid w:val="00871DE2"/>
    <w:rsid w:val="00872375"/>
    <w:rsid w:val="00872A32"/>
    <w:rsid w:val="008730B2"/>
    <w:rsid w:val="00873EED"/>
    <w:rsid w:val="0087485B"/>
    <w:rsid w:val="00874EF0"/>
    <w:rsid w:val="008750BE"/>
    <w:rsid w:val="008756F5"/>
    <w:rsid w:val="00875755"/>
    <w:rsid w:val="00876BF9"/>
    <w:rsid w:val="00876C87"/>
    <w:rsid w:val="00876E4F"/>
    <w:rsid w:val="00876E8C"/>
    <w:rsid w:val="0087775E"/>
    <w:rsid w:val="00880D4C"/>
    <w:rsid w:val="00881980"/>
    <w:rsid w:val="00881CFC"/>
    <w:rsid w:val="00883A61"/>
    <w:rsid w:val="008844C4"/>
    <w:rsid w:val="0088450B"/>
    <w:rsid w:val="008849D9"/>
    <w:rsid w:val="00884EB3"/>
    <w:rsid w:val="00885461"/>
    <w:rsid w:val="0088558D"/>
    <w:rsid w:val="00885F2A"/>
    <w:rsid w:val="00885F32"/>
    <w:rsid w:val="008860D3"/>
    <w:rsid w:val="00886242"/>
    <w:rsid w:val="008866D7"/>
    <w:rsid w:val="0088698B"/>
    <w:rsid w:val="00887D32"/>
    <w:rsid w:val="0089156A"/>
    <w:rsid w:val="008920E1"/>
    <w:rsid w:val="00892759"/>
    <w:rsid w:val="0089280F"/>
    <w:rsid w:val="00892E59"/>
    <w:rsid w:val="00893FC6"/>
    <w:rsid w:val="00894164"/>
    <w:rsid w:val="008944FF"/>
    <w:rsid w:val="00894D94"/>
    <w:rsid w:val="00895673"/>
    <w:rsid w:val="008968D2"/>
    <w:rsid w:val="0089764F"/>
    <w:rsid w:val="0089766A"/>
    <w:rsid w:val="00897C35"/>
    <w:rsid w:val="008A0F7F"/>
    <w:rsid w:val="008A1394"/>
    <w:rsid w:val="008A16DC"/>
    <w:rsid w:val="008A23DE"/>
    <w:rsid w:val="008A2733"/>
    <w:rsid w:val="008A4737"/>
    <w:rsid w:val="008A5861"/>
    <w:rsid w:val="008A6526"/>
    <w:rsid w:val="008A6724"/>
    <w:rsid w:val="008A6D60"/>
    <w:rsid w:val="008A7259"/>
    <w:rsid w:val="008A7F2C"/>
    <w:rsid w:val="008B0226"/>
    <w:rsid w:val="008B0D9F"/>
    <w:rsid w:val="008B0E1A"/>
    <w:rsid w:val="008B1DD1"/>
    <w:rsid w:val="008B2892"/>
    <w:rsid w:val="008B33A0"/>
    <w:rsid w:val="008B3D48"/>
    <w:rsid w:val="008B3DD0"/>
    <w:rsid w:val="008B523D"/>
    <w:rsid w:val="008B529E"/>
    <w:rsid w:val="008B5B26"/>
    <w:rsid w:val="008B61F0"/>
    <w:rsid w:val="008B736E"/>
    <w:rsid w:val="008B7733"/>
    <w:rsid w:val="008B7B0C"/>
    <w:rsid w:val="008C0333"/>
    <w:rsid w:val="008C103E"/>
    <w:rsid w:val="008C1502"/>
    <w:rsid w:val="008C1D6A"/>
    <w:rsid w:val="008C290B"/>
    <w:rsid w:val="008C2BA4"/>
    <w:rsid w:val="008C2BD6"/>
    <w:rsid w:val="008C3150"/>
    <w:rsid w:val="008C37EB"/>
    <w:rsid w:val="008C3ED8"/>
    <w:rsid w:val="008C5227"/>
    <w:rsid w:val="008C52F9"/>
    <w:rsid w:val="008C56FE"/>
    <w:rsid w:val="008C5E04"/>
    <w:rsid w:val="008C65D6"/>
    <w:rsid w:val="008C6E83"/>
    <w:rsid w:val="008C6EC0"/>
    <w:rsid w:val="008C7141"/>
    <w:rsid w:val="008D021D"/>
    <w:rsid w:val="008D022D"/>
    <w:rsid w:val="008D04CD"/>
    <w:rsid w:val="008D1A0C"/>
    <w:rsid w:val="008D25D3"/>
    <w:rsid w:val="008D357C"/>
    <w:rsid w:val="008D3944"/>
    <w:rsid w:val="008D3960"/>
    <w:rsid w:val="008D3E2D"/>
    <w:rsid w:val="008D4613"/>
    <w:rsid w:val="008D4E2C"/>
    <w:rsid w:val="008D5139"/>
    <w:rsid w:val="008D6BB8"/>
    <w:rsid w:val="008D72B9"/>
    <w:rsid w:val="008D7A69"/>
    <w:rsid w:val="008E199C"/>
    <w:rsid w:val="008E19A6"/>
    <w:rsid w:val="008E2CD7"/>
    <w:rsid w:val="008E322B"/>
    <w:rsid w:val="008E3883"/>
    <w:rsid w:val="008E4291"/>
    <w:rsid w:val="008E48A0"/>
    <w:rsid w:val="008E4A94"/>
    <w:rsid w:val="008E52F9"/>
    <w:rsid w:val="008E63AC"/>
    <w:rsid w:val="008E6760"/>
    <w:rsid w:val="008E7D25"/>
    <w:rsid w:val="008F0563"/>
    <w:rsid w:val="008F0B87"/>
    <w:rsid w:val="008F1093"/>
    <w:rsid w:val="008F165B"/>
    <w:rsid w:val="008F1874"/>
    <w:rsid w:val="008F2C07"/>
    <w:rsid w:val="008F40B8"/>
    <w:rsid w:val="008F4820"/>
    <w:rsid w:val="009006F3"/>
    <w:rsid w:val="00900F5E"/>
    <w:rsid w:val="009012A4"/>
    <w:rsid w:val="0090131D"/>
    <w:rsid w:val="009013C3"/>
    <w:rsid w:val="00901531"/>
    <w:rsid w:val="00901BE5"/>
    <w:rsid w:val="00902B9F"/>
    <w:rsid w:val="00902F2A"/>
    <w:rsid w:val="00903244"/>
    <w:rsid w:val="009037A7"/>
    <w:rsid w:val="00905433"/>
    <w:rsid w:val="00905B61"/>
    <w:rsid w:val="009065BB"/>
    <w:rsid w:val="009065CA"/>
    <w:rsid w:val="009071DD"/>
    <w:rsid w:val="00910C91"/>
    <w:rsid w:val="00911280"/>
    <w:rsid w:val="00911D63"/>
    <w:rsid w:val="00913B1A"/>
    <w:rsid w:val="00914343"/>
    <w:rsid w:val="009152D1"/>
    <w:rsid w:val="00915630"/>
    <w:rsid w:val="00915BA6"/>
    <w:rsid w:val="009161E8"/>
    <w:rsid w:val="009215B9"/>
    <w:rsid w:val="00921686"/>
    <w:rsid w:val="0092195C"/>
    <w:rsid w:val="00921D85"/>
    <w:rsid w:val="00922970"/>
    <w:rsid w:val="00923983"/>
    <w:rsid w:val="00925445"/>
    <w:rsid w:val="00925849"/>
    <w:rsid w:val="0092596B"/>
    <w:rsid w:val="00925EA1"/>
    <w:rsid w:val="00926630"/>
    <w:rsid w:val="00927860"/>
    <w:rsid w:val="009313E9"/>
    <w:rsid w:val="00931ABC"/>
    <w:rsid w:val="00931BF5"/>
    <w:rsid w:val="00933058"/>
    <w:rsid w:val="009331DB"/>
    <w:rsid w:val="00934116"/>
    <w:rsid w:val="00935201"/>
    <w:rsid w:val="00935ED3"/>
    <w:rsid w:val="00936160"/>
    <w:rsid w:val="00936E22"/>
    <w:rsid w:val="009374A6"/>
    <w:rsid w:val="00940167"/>
    <w:rsid w:val="0094022B"/>
    <w:rsid w:val="009402B2"/>
    <w:rsid w:val="0094122F"/>
    <w:rsid w:val="00941561"/>
    <w:rsid w:val="0094485A"/>
    <w:rsid w:val="00944F44"/>
    <w:rsid w:val="009501E9"/>
    <w:rsid w:val="009509D4"/>
    <w:rsid w:val="0095160F"/>
    <w:rsid w:val="009522D9"/>
    <w:rsid w:val="0095289F"/>
    <w:rsid w:val="00952E33"/>
    <w:rsid w:val="00955AE9"/>
    <w:rsid w:val="00956BCD"/>
    <w:rsid w:val="009607C2"/>
    <w:rsid w:val="009618CE"/>
    <w:rsid w:val="0096193E"/>
    <w:rsid w:val="00961A87"/>
    <w:rsid w:val="00961BEE"/>
    <w:rsid w:val="00961D01"/>
    <w:rsid w:val="00962360"/>
    <w:rsid w:val="009648C2"/>
    <w:rsid w:val="009649CC"/>
    <w:rsid w:val="00965516"/>
    <w:rsid w:val="009656A4"/>
    <w:rsid w:val="00965899"/>
    <w:rsid w:val="0096607B"/>
    <w:rsid w:val="009663D8"/>
    <w:rsid w:val="0096728F"/>
    <w:rsid w:val="009672B2"/>
    <w:rsid w:val="00967549"/>
    <w:rsid w:val="00967B52"/>
    <w:rsid w:val="009703EF"/>
    <w:rsid w:val="00970582"/>
    <w:rsid w:val="00970662"/>
    <w:rsid w:val="00970B06"/>
    <w:rsid w:val="00971760"/>
    <w:rsid w:val="00972027"/>
    <w:rsid w:val="00972C52"/>
    <w:rsid w:val="00972E91"/>
    <w:rsid w:val="009734C1"/>
    <w:rsid w:val="00973E2E"/>
    <w:rsid w:val="00973E63"/>
    <w:rsid w:val="0097438B"/>
    <w:rsid w:val="00974885"/>
    <w:rsid w:val="00974B7E"/>
    <w:rsid w:val="00975CB4"/>
    <w:rsid w:val="00975F62"/>
    <w:rsid w:val="009760BA"/>
    <w:rsid w:val="009762B7"/>
    <w:rsid w:val="00976635"/>
    <w:rsid w:val="0097680B"/>
    <w:rsid w:val="00976AE6"/>
    <w:rsid w:val="0097709B"/>
    <w:rsid w:val="00977606"/>
    <w:rsid w:val="00977B42"/>
    <w:rsid w:val="00977C52"/>
    <w:rsid w:val="00977CA3"/>
    <w:rsid w:val="00981111"/>
    <w:rsid w:val="00982753"/>
    <w:rsid w:val="00983096"/>
    <w:rsid w:val="0098367C"/>
    <w:rsid w:val="00984417"/>
    <w:rsid w:val="00984650"/>
    <w:rsid w:val="00984684"/>
    <w:rsid w:val="00985ED5"/>
    <w:rsid w:val="00986266"/>
    <w:rsid w:val="0098665F"/>
    <w:rsid w:val="00986B27"/>
    <w:rsid w:val="00986CCB"/>
    <w:rsid w:val="0099043C"/>
    <w:rsid w:val="0099064F"/>
    <w:rsid w:val="009908D0"/>
    <w:rsid w:val="00990B09"/>
    <w:rsid w:val="00990E76"/>
    <w:rsid w:val="009912A6"/>
    <w:rsid w:val="00991741"/>
    <w:rsid w:val="0099282F"/>
    <w:rsid w:val="00992B58"/>
    <w:rsid w:val="00992DD6"/>
    <w:rsid w:val="009936F9"/>
    <w:rsid w:val="0099409E"/>
    <w:rsid w:val="00994F1E"/>
    <w:rsid w:val="0099542C"/>
    <w:rsid w:val="00996014"/>
    <w:rsid w:val="0099615B"/>
    <w:rsid w:val="00996EEF"/>
    <w:rsid w:val="009A0C19"/>
    <w:rsid w:val="009A108A"/>
    <w:rsid w:val="009A114D"/>
    <w:rsid w:val="009A14FE"/>
    <w:rsid w:val="009A1A17"/>
    <w:rsid w:val="009A1F3C"/>
    <w:rsid w:val="009A26FE"/>
    <w:rsid w:val="009A38AD"/>
    <w:rsid w:val="009A44EA"/>
    <w:rsid w:val="009A4559"/>
    <w:rsid w:val="009A466A"/>
    <w:rsid w:val="009A480C"/>
    <w:rsid w:val="009A74B7"/>
    <w:rsid w:val="009A7555"/>
    <w:rsid w:val="009B0ED3"/>
    <w:rsid w:val="009B1690"/>
    <w:rsid w:val="009B189E"/>
    <w:rsid w:val="009B2364"/>
    <w:rsid w:val="009B28BE"/>
    <w:rsid w:val="009B3455"/>
    <w:rsid w:val="009B34A8"/>
    <w:rsid w:val="009B3D4C"/>
    <w:rsid w:val="009B3E91"/>
    <w:rsid w:val="009B4679"/>
    <w:rsid w:val="009B5318"/>
    <w:rsid w:val="009B5736"/>
    <w:rsid w:val="009B7165"/>
    <w:rsid w:val="009B758E"/>
    <w:rsid w:val="009C03E5"/>
    <w:rsid w:val="009C0576"/>
    <w:rsid w:val="009C13C6"/>
    <w:rsid w:val="009C1695"/>
    <w:rsid w:val="009C28E3"/>
    <w:rsid w:val="009C2B4D"/>
    <w:rsid w:val="009C3153"/>
    <w:rsid w:val="009C3371"/>
    <w:rsid w:val="009C48AB"/>
    <w:rsid w:val="009C4B64"/>
    <w:rsid w:val="009C5675"/>
    <w:rsid w:val="009C57C8"/>
    <w:rsid w:val="009C5B22"/>
    <w:rsid w:val="009C6238"/>
    <w:rsid w:val="009C6666"/>
    <w:rsid w:val="009C697E"/>
    <w:rsid w:val="009C7AD2"/>
    <w:rsid w:val="009D024D"/>
    <w:rsid w:val="009D0B98"/>
    <w:rsid w:val="009D170C"/>
    <w:rsid w:val="009D18C4"/>
    <w:rsid w:val="009D3898"/>
    <w:rsid w:val="009D3B02"/>
    <w:rsid w:val="009D4A21"/>
    <w:rsid w:val="009D4CB0"/>
    <w:rsid w:val="009D5FBE"/>
    <w:rsid w:val="009D6BBD"/>
    <w:rsid w:val="009D7045"/>
    <w:rsid w:val="009D7171"/>
    <w:rsid w:val="009D7460"/>
    <w:rsid w:val="009E00EB"/>
    <w:rsid w:val="009E050F"/>
    <w:rsid w:val="009E0B09"/>
    <w:rsid w:val="009E1435"/>
    <w:rsid w:val="009E1FB4"/>
    <w:rsid w:val="009E33CB"/>
    <w:rsid w:val="009E4746"/>
    <w:rsid w:val="009E4E34"/>
    <w:rsid w:val="009E4ECA"/>
    <w:rsid w:val="009E500B"/>
    <w:rsid w:val="009E5379"/>
    <w:rsid w:val="009E54F6"/>
    <w:rsid w:val="009E5DF6"/>
    <w:rsid w:val="009E61B4"/>
    <w:rsid w:val="009E68CE"/>
    <w:rsid w:val="009E6A3B"/>
    <w:rsid w:val="009E6B7A"/>
    <w:rsid w:val="009E74F5"/>
    <w:rsid w:val="009E7718"/>
    <w:rsid w:val="009E7747"/>
    <w:rsid w:val="009E7E79"/>
    <w:rsid w:val="009F088E"/>
    <w:rsid w:val="009F1085"/>
    <w:rsid w:val="009F1DAF"/>
    <w:rsid w:val="009F1EEB"/>
    <w:rsid w:val="009F3270"/>
    <w:rsid w:val="009F529A"/>
    <w:rsid w:val="009F592E"/>
    <w:rsid w:val="009F662D"/>
    <w:rsid w:val="009F66B7"/>
    <w:rsid w:val="009F68EA"/>
    <w:rsid w:val="009F6EE0"/>
    <w:rsid w:val="009F7BF6"/>
    <w:rsid w:val="009F7F53"/>
    <w:rsid w:val="00A003CA"/>
    <w:rsid w:val="00A01890"/>
    <w:rsid w:val="00A02572"/>
    <w:rsid w:val="00A02BA0"/>
    <w:rsid w:val="00A030EC"/>
    <w:rsid w:val="00A03DCA"/>
    <w:rsid w:val="00A03E57"/>
    <w:rsid w:val="00A049F6"/>
    <w:rsid w:val="00A0522C"/>
    <w:rsid w:val="00A06279"/>
    <w:rsid w:val="00A06655"/>
    <w:rsid w:val="00A0694C"/>
    <w:rsid w:val="00A06954"/>
    <w:rsid w:val="00A0762C"/>
    <w:rsid w:val="00A07BFC"/>
    <w:rsid w:val="00A1062F"/>
    <w:rsid w:val="00A10E8B"/>
    <w:rsid w:val="00A117EC"/>
    <w:rsid w:val="00A11922"/>
    <w:rsid w:val="00A11B7E"/>
    <w:rsid w:val="00A12834"/>
    <w:rsid w:val="00A129D5"/>
    <w:rsid w:val="00A141A7"/>
    <w:rsid w:val="00A1425B"/>
    <w:rsid w:val="00A1436C"/>
    <w:rsid w:val="00A145BF"/>
    <w:rsid w:val="00A14CDD"/>
    <w:rsid w:val="00A15321"/>
    <w:rsid w:val="00A15965"/>
    <w:rsid w:val="00A163C3"/>
    <w:rsid w:val="00A16525"/>
    <w:rsid w:val="00A16E03"/>
    <w:rsid w:val="00A17268"/>
    <w:rsid w:val="00A20210"/>
    <w:rsid w:val="00A226ED"/>
    <w:rsid w:val="00A23E24"/>
    <w:rsid w:val="00A2409F"/>
    <w:rsid w:val="00A241B4"/>
    <w:rsid w:val="00A24FC6"/>
    <w:rsid w:val="00A25B51"/>
    <w:rsid w:val="00A26C0E"/>
    <w:rsid w:val="00A27964"/>
    <w:rsid w:val="00A31F8A"/>
    <w:rsid w:val="00A31FC7"/>
    <w:rsid w:val="00A3216D"/>
    <w:rsid w:val="00A32E37"/>
    <w:rsid w:val="00A33E6F"/>
    <w:rsid w:val="00A344E4"/>
    <w:rsid w:val="00A3518A"/>
    <w:rsid w:val="00A359E4"/>
    <w:rsid w:val="00A3647C"/>
    <w:rsid w:val="00A367FB"/>
    <w:rsid w:val="00A368CE"/>
    <w:rsid w:val="00A3690D"/>
    <w:rsid w:val="00A36AE9"/>
    <w:rsid w:val="00A37654"/>
    <w:rsid w:val="00A409E5"/>
    <w:rsid w:val="00A40BC8"/>
    <w:rsid w:val="00A4311C"/>
    <w:rsid w:val="00A43C04"/>
    <w:rsid w:val="00A441A9"/>
    <w:rsid w:val="00A449D4"/>
    <w:rsid w:val="00A44D4E"/>
    <w:rsid w:val="00A45215"/>
    <w:rsid w:val="00A45A05"/>
    <w:rsid w:val="00A45DD8"/>
    <w:rsid w:val="00A461A0"/>
    <w:rsid w:val="00A50349"/>
    <w:rsid w:val="00A50778"/>
    <w:rsid w:val="00A50781"/>
    <w:rsid w:val="00A5089B"/>
    <w:rsid w:val="00A509BE"/>
    <w:rsid w:val="00A52179"/>
    <w:rsid w:val="00A521A8"/>
    <w:rsid w:val="00A52BA6"/>
    <w:rsid w:val="00A52C3A"/>
    <w:rsid w:val="00A52F5A"/>
    <w:rsid w:val="00A53422"/>
    <w:rsid w:val="00A53549"/>
    <w:rsid w:val="00A53594"/>
    <w:rsid w:val="00A53CC8"/>
    <w:rsid w:val="00A54222"/>
    <w:rsid w:val="00A55215"/>
    <w:rsid w:val="00A55D21"/>
    <w:rsid w:val="00A55E9B"/>
    <w:rsid w:val="00A565AB"/>
    <w:rsid w:val="00A56CF7"/>
    <w:rsid w:val="00A57A5E"/>
    <w:rsid w:val="00A602C9"/>
    <w:rsid w:val="00A60896"/>
    <w:rsid w:val="00A60E7B"/>
    <w:rsid w:val="00A61149"/>
    <w:rsid w:val="00A6117A"/>
    <w:rsid w:val="00A61B51"/>
    <w:rsid w:val="00A6206E"/>
    <w:rsid w:val="00A637AF"/>
    <w:rsid w:val="00A63D51"/>
    <w:rsid w:val="00A645FC"/>
    <w:rsid w:val="00A64B42"/>
    <w:rsid w:val="00A6509B"/>
    <w:rsid w:val="00A650DE"/>
    <w:rsid w:val="00A666AD"/>
    <w:rsid w:val="00A6728F"/>
    <w:rsid w:val="00A70BB5"/>
    <w:rsid w:val="00A715AF"/>
    <w:rsid w:val="00A71E7F"/>
    <w:rsid w:val="00A74D22"/>
    <w:rsid w:val="00A753D7"/>
    <w:rsid w:val="00A7561E"/>
    <w:rsid w:val="00A7685D"/>
    <w:rsid w:val="00A77638"/>
    <w:rsid w:val="00A776FC"/>
    <w:rsid w:val="00A77AC9"/>
    <w:rsid w:val="00A8161F"/>
    <w:rsid w:val="00A81AB4"/>
    <w:rsid w:val="00A81ACD"/>
    <w:rsid w:val="00A8258A"/>
    <w:rsid w:val="00A83084"/>
    <w:rsid w:val="00A831A2"/>
    <w:rsid w:val="00A84068"/>
    <w:rsid w:val="00A84D24"/>
    <w:rsid w:val="00A85C65"/>
    <w:rsid w:val="00A85E90"/>
    <w:rsid w:val="00A85F07"/>
    <w:rsid w:val="00A876CC"/>
    <w:rsid w:val="00A87B70"/>
    <w:rsid w:val="00A90882"/>
    <w:rsid w:val="00A90D40"/>
    <w:rsid w:val="00A90D41"/>
    <w:rsid w:val="00A91928"/>
    <w:rsid w:val="00A91B17"/>
    <w:rsid w:val="00A9335D"/>
    <w:rsid w:val="00A93E34"/>
    <w:rsid w:val="00A94D75"/>
    <w:rsid w:val="00A96FA4"/>
    <w:rsid w:val="00A975B9"/>
    <w:rsid w:val="00A978BE"/>
    <w:rsid w:val="00A97DF1"/>
    <w:rsid w:val="00AA0D0B"/>
    <w:rsid w:val="00AA14D4"/>
    <w:rsid w:val="00AA1819"/>
    <w:rsid w:val="00AA190B"/>
    <w:rsid w:val="00AA20B9"/>
    <w:rsid w:val="00AA217C"/>
    <w:rsid w:val="00AA30F4"/>
    <w:rsid w:val="00AA418B"/>
    <w:rsid w:val="00AA45C8"/>
    <w:rsid w:val="00AA47DC"/>
    <w:rsid w:val="00AA4810"/>
    <w:rsid w:val="00AA4982"/>
    <w:rsid w:val="00AA499E"/>
    <w:rsid w:val="00AA4BC3"/>
    <w:rsid w:val="00AA5C7F"/>
    <w:rsid w:val="00AA70B0"/>
    <w:rsid w:val="00AA7601"/>
    <w:rsid w:val="00AB06AF"/>
    <w:rsid w:val="00AB0B6F"/>
    <w:rsid w:val="00AB189F"/>
    <w:rsid w:val="00AB21FF"/>
    <w:rsid w:val="00AB22FB"/>
    <w:rsid w:val="00AB3038"/>
    <w:rsid w:val="00AB3B93"/>
    <w:rsid w:val="00AB4518"/>
    <w:rsid w:val="00AB4527"/>
    <w:rsid w:val="00AB4B8D"/>
    <w:rsid w:val="00AB51D9"/>
    <w:rsid w:val="00AB690E"/>
    <w:rsid w:val="00AB7AB7"/>
    <w:rsid w:val="00AB7CEC"/>
    <w:rsid w:val="00AB7D93"/>
    <w:rsid w:val="00AC09A2"/>
    <w:rsid w:val="00AC1DFC"/>
    <w:rsid w:val="00AC29F8"/>
    <w:rsid w:val="00AC2C95"/>
    <w:rsid w:val="00AC3070"/>
    <w:rsid w:val="00AC330B"/>
    <w:rsid w:val="00AC346F"/>
    <w:rsid w:val="00AC370A"/>
    <w:rsid w:val="00AC3986"/>
    <w:rsid w:val="00AC4941"/>
    <w:rsid w:val="00AC4ED8"/>
    <w:rsid w:val="00AC5A0A"/>
    <w:rsid w:val="00AC62C9"/>
    <w:rsid w:val="00AC6308"/>
    <w:rsid w:val="00AC6B09"/>
    <w:rsid w:val="00AC7386"/>
    <w:rsid w:val="00AC75B0"/>
    <w:rsid w:val="00AC763E"/>
    <w:rsid w:val="00AC7F01"/>
    <w:rsid w:val="00AD1AC4"/>
    <w:rsid w:val="00AD1C5A"/>
    <w:rsid w:val="00AD2097"/>
    <w:rsid w:val="00AD2982"/>
    <w:rsid w:val="00AD2B64"/>
    <w:rsid w:val="00AD3AB3"/>
    <w:rsid w:val="00AD434A"/>
    <w:rsid w:val="00AD4B0C"/>
    <w:rsid w:val="00AD5140"/>
    <w:rsid w:val="00AD6083"/>
    <w:rsid w:val="00AE0372"/>
    <w:rsid w:val="00AE07D5"/>
    <w:rsid w:val="00AE08DF"/>
    <w:rsid w:val="00AE0F4F"/>
    <w:rsid w:val="00AE10C2"/>
    <w:rsid w:val="00AE1BB2"/>
    <w:rsid w:val="00AE2966"/>
    <w:rsid w:val="00AE2AEB"/>
    <w:rsid w:val="00AE2D3A"/>
    <w:rsid w:val="00AE2E76"/>
    <w:rsid w:val="00AE2EB4"/>
    <w:rsid w:val="00AE322A"/>
    <w:rsid w:val="00AE3A08"/>
    <w:rsid w:val="00AE430D"/>
    <w:rsid w:val="00AE4D46"/>
    <w:rsid w:val="00AE5684"/>
    <w:rsid w:val="00AE5915"/>
    <w:rsid w:val="00AE5EF2"/>
    <w:rsid w:val="00AE7100"/>
    <w:rsid w:val="00AF0247"/>
    <w:rsid w:val="00AF09A6"/>
    <w:rsid w:val="00AF0D41"/>
    <w:rsid w:val="00AF14C8"/>
    <w:rsid w:val="00AF1F0B"/>
    <w:rsid w:val="00AF216F"/>
    <w:rsid w:val="00AF2384"/>
    <w:rsid w:val="00AF269B"/>
    <w:rsid w:val="00AF3382"/>
    <w:rsid w:val="00AF4226"/>
    <w:rsid w:val="00AF5082"/>
    <w:rsid w:val="00AF5580"/>
    <w:rsid w:val="00AF6AA3"/>
    <w:rsid w:val="00AF6C09"/>
    <w:rsid w:val="00AF7CE2"/>
    <w:rsid w:val="00B0008C"/>
    <w:rsid w:val="00B001FC"/>
    <w:rsid w:val="00B01366"/>
    <w:rsid w:val="00B0549D"/>
    <w:rsid w:val="00B05B1D"/>
    <w:rsid w:val="00B06412"/>
    <w:rsid w:val="00B07437"/>
    <w:rsid w:val="00B07E13"/>
    <w:rsid w:val="00B1095A"/>
    <w:rsid w:val="00B11953"/>
    <w:rsid w:val="00B12DF7"/>
    <w:rsid w:val="00B12EFA"/>
    <w:rsid w:val="00B132B2"/>
    <w:rsid w:val="00B14586"/>
    <w:rsid w:val="00B14A68"/>
    <w:rsid w:val="00B158EA"/>
    <w:rsid w:val="00B15A81"/>
    <w:rsid w:val="00B2014E"/>
    <w:rsid w:val="00B2104A"/>
    <w:rsid w:val="00B212A7"/>
    <w:rsid w:val="00B2161E"/>
    <w:rsid w:val="00B220CD"/>
    <w:rsid w:val="00B22D6B"/>
    <w:rsid w:val="00B252A1"/>
    <w:rsid w:val="00B25D21"/>
    <w:rsid w:val="00B26894"/>
    <w:rsid w:val="00B26A84"/>
    <w:rsid w:val="00B26CE5"/>
    <w:rsid w:val="00B3101F"/>
    <w:rsid w:val="00B326D6"/>
    <w:rsid w:val="00B32FCD"/>
    <w:rsid w:val="00B33B08"/>
    <w:rsid w:val="00B348A7"/>
    <w:rsid w:val="00B351A4"/>
    <w:rsid w:val="00B35D18"/>
    <w:rsid w:val="00B36256"/>
    <w:rsid w:val="00B3649B"/>
    <w:rsid w:val="00B36524"/>
    <w:rsid w:val="00B3683D"/>
    <w:rsid w:val="00B36A7E"/>
    <w:rsid w:val="00B36B37"/>
    <w:rsid w:val="00B37DEF"/>
    <w:rsid w:val="00B4058F"/>
    <w:rsid w:val="00B42ADB"/>
    <w:rsid w:val="00B44381"/>
    <w:rsid w:val="00B45551"/>
    <w:rsid w:val="00B45DF7"/>
    <w:rsid w:val="00B461AF"/>
    <w:rsid w:val="00B4635A"/>
    <w:rsid w:val="00B468C2"/>
    <w:rsid w:val="00B46DCD"/>
    <w:rsid w:val="00B47B09"/>
    <w:rsid w:val="00B47C1E"/>
    <w:rsid w:val="00B47FDE"/>
    <w:rsid w:val="00B50C5A"/>
    <w:rsid w:val="00B52753"/>
    <w:rsid w:val="00B5288D"/>
    <w:rsid w:val="00B53546"/>
    <w:rsid w:val="00B53F64"/>
    <w:rsid w:val="00B54521"/>
    <w:rsid w:val="00B5540B"/>
    <w:rsid w:val="00B55740"/>
    <w:rsid w:val="00B55A5B"/>
    <w:rsid w:val="00B55FED"/>
    <w:rsid w:val="00B561DB"/>
    <w:rsid w:val="00B5623E"/>
    <w:rsid w:val="00B56AB9"/>
    <w:rsid w:val="00B57322"/>
    <w:rsid w:val="00B578A5"/>
    <w:rsid w:val="00B6068F"/>
    <w:rsid w:val="00B621BC"/>
    <w:rsid w:val="00B62345"/>
    <w:rsid w:val="00B6280A"/>
    <w:rsid w:val="00B62F3A"/>
    <w:rsid w:val="00B633F9"/>
    <w:rsid w:val="00B643F2"/>
    <w:rsid w:val="00B66012"/>
    <w:rsid w:val="00B6619A"/>
    <w:rsid w:val="00B665A9"/>
    <w:rsid w:val="00B70759"/>
    <w:rsid w:val="00B7090F"/>
    <w:rsid w:val="00B7191B"/>
    <w:rsid w:val="00B72125"/>
    <w:rsid w:val="00B7232A"/>
    <w:rsid w:val="00B72335"/>
    <w:rsid w:val="00B72525"/>
    <w:rsid w:val="00B734E5"/>
    <w:rsid w:val="00B73805"/>
    <w:rsid w:val="00B742C1"/>
    <w:rsid w:val="00B743BD"/>
    <w:rsid w:val="00B75FFF"/>
    <w:rsid w:val="00B76B33"/>
    <w:rsid w:val="00B76E4C"/>
    <w:rsid w:val="00B76F35"/>
    <w:rsid w:val="00B76F39"/>
    <w:rsid w:val="00B80803"/>
    <w:rsid w:val="00B80AD2"/>
    <w:rsid w:val="00B80EEC"/>
    <w:rsid w:val="00B8122D"/>
    <w:rsid w:val="00B81255"/>
    <w:rsid w:val="00B81672"/>
    <w:rsid w:val="00B828F4"/>
    <w:rsid w:val="00B84005"/>
    <w:rsid w:val="00B84163"/>
    <w:rsid w:val="00B843EA"/>
    <w:rsid w:val="00B84AB7"/>
    <w:rsid w:val="00B84CFF"/>
    <w:rsid w:val="00B852A1"/>
    <w:rsid w:val="00B8590B"/>
    <w:rsid w:val="00B87509"/>
    <w:rsid w:val="00B90A34"/>
    <w:rsid w:val="00B90A57"/>
    <w:rsid w:val="00B916D7"/>
    <w:rsid w:val="00B91A50"/>
    <w:rsid w:val="00B91C35"/>
    <w:rsid w:val="00B93440"/>
    <w:rsid w:val="00B95155"/>
    <w:rsid w:val="00B951B3"/>
    <w:rsid w:val="00B95F30"/>
    <w:rsid w:val="00B9606E"/>
    <w:rsid w:val="00B962F7"/>
    <w:rsid w:val="00B96314"/>
    <w:rsid w:val="00B96EE9"/>
    <w:rsid w:val="00BA03E5"/>
    <w:rsid w:val="00BA1C8E"/>
    <w:rsid w:val="00BA2196"/>
    <w:rsid w:val="00BA338D"/>
    <w:rsid w:val="00BA3754"/>
    <w:rsid w:val="00BA43A3"/>
    <w:rsid w:val="00BA4BE7"/>
    <w:rsid w:val="00BA5DF8"/>
    <w:rsid w:val="00BB05F6"/>
    <w:rsid w:val="00BB061A"/>
    <w:rsid w:val="00BB0674"/>
    <w:rsid w:val="00BB0D5E"/>
    <w:rsid w:val="00BB15F4"/>
    <w:rsid w:val="00BB25AC"/>
    <w:rsid w:val="00BB2C75"/>
    <w:rsid w:val="00BB32A7"/>
    <w:rsid w:val="00BB3A93"/>
    <w:rsid w:val="00BB3E80"/>
    <w:rsid w:val="00BB42D9"/>
    <w:rsid w:val="00BB5BB4"/>
    <w:rsid w:val="00BB63AF"/>
    <w:rsid w:val="00BB654F"/>
    <w:rsid w:val="00BB6BFC"/>
    <w:rsid w:val="00BB6DE5"/>
    <w:rsid w:val="00BC1D03"/>
    <w:rsid w:val="00BC2108"/>
    <w:rsid w:val="00BC222F"/>
    <w:rsid w:val="00BC3CAD"/>
    <w:rsid w:val="00BC3F69"/>
    <w:rsid w:val="00BC4362"/>
    <w:rsid w:val="00BC485F"/>
    <w:rsid w:val="00BC5378"/>
    <w:rsid w:val="00BC5C16"/>
    <w:rsid w:val="00BC5D51"/>
    <w:rsid w:val="00BC6E04"/>
    <w:rsid w:val="00BC7A25"/>
    <w:rsid w:val="00BD04C0"/>
    <w:rsid w:val="00BD0D1F"/>
    <w:rsid w:val="00BD1627"/>
    <w:rsid w:val="00BD376C"/>
    <w:rsid w:val="00BD38E6"/>
    <w:rsid w:val="00BD39C3"/>
    <w:rsid w:val="00BD3A22"/>
    <w:rsid w:val="00BD3BCD"/>
    <w:rsid w:val="00BD4312"/>
    <w:rsid w:val="00BD441F"/>
    <w:rsid w:val="00BD5082"/>
    <w:rsid w:val="00BD5402"/>
    <w:rsid w:val="00BD6309"/>
    <w:rsid w:val="00BD6970"/>
    <w:rsid w:val="00BD6A3E"/>
    <w:rsid w:val="00BE2B47"/>
    <w:rsid w:val="00BE51BA"/>
    <w:rsid w:val="00BE5BC1"/>
    <w:rsid w:val="00BE699E"/>
    <w:rsid w:val="00BE6FE6"/>
    <w:rsid w:val="00BE7057"/>
    <w:rsid w:val="00BE73F9"/>
    <w:rsid w:val="00BF0C30"/>
    <w:rsid w:val="00BF0C97"/>
    <w:rsid w:val="00BF178E"/>
    <w:rsid w:val="00BF201C"/>
    <w:rsid w:val="00BF3381"/>
    <w:rsid w:val="00BF3C8F"/>
    <w:rsid w:val="00BF4094"/>
    <w:rsid w:val="00BF4217"/>
    <w:rsid w:val="00BF63A9"/>
    <w:rsid w:val="00BF67D6"/>
    <w:rsid w:val="00BF6F0C"/>
    <w:rsid w:val="00BF7002"/>
    <w:rsid w:val="00BF7091"/>
    <w:rsid w:val="00BF735D"/>
    <w:rsid w:val="00BF73FC"/>
    <w:rsid w:val="00C0100D"/>
    <w:rsid w:val="00C01313"/>
    <w:rsid w:val="00C02368"/>
    <w:rsid w:val="00C02971"/>
    <w:rsid w:val="00C03E58"/>
    <w:rsid w:val="00C04B1B"/>
    <w:rsid w:val="00C04DE7"/>
    <w:rsid w:val="00C04F02"/>
    <w:rsid w:val="00C05509"/>
    <w:rsid w:val="00C05897"/>
    <w:rsid w:val="00C05F7D"/>
    <w:rsid w:val="00C071D6"/>
    <w:rsid w:val="00C10622"/>
    <w:rsid w:val="00C108A0"/>
    <w:rsid w:val="00C11015"/>
    <w:rsid w:val="00C11B1A"/>
    <w:rsid w:val="00C11CEB"/>
    <w:rsid w:val="00C1219F"/>
    <w:rsid w:val="00C12416"/>
    <w:rsid w:val="00C12C60"/>
    <w:rsid w:val="00C12FD1"/>
    <w:rsid w:val="00C14341"/>
    <w:rsid w:val="00C148F0"/>
    <w:rsid w:val="00C14C9D"/>
    <w:rsid w:val="00C14CE3"/>
    <w:rsid w:val="00C15466"/>
    <w:rsid w:val="00C15B98"/>
    <w:rsid w:val="00C15BF9"/>
    <w:rsid w:val="00C16F29"/>
    <w:rsid w:val="00C2086D"/>
    <w:rsid w:val="00C20F59"/>
    <w:rsid w:val="00C210AB"/>
    <w:rsid w:val="00C213F5"/>
    <w:rsid w:val="00C229D7"/>
    <w:rsid w:val="00C25393"/>
    <w:rsid w:val="00C25874"/>
    <w:rsid w:val="00C25CCF"/>
    <w:rsid w:val="00C275AB"/>
    <w:rsid w:val="00C27913"/>
    <w:rsid w:val="00C27D76"/>
    <w:rsid w:val="00C30601"/>
    <w:rsid w:val="00C30E60"/>
    <w:rsid w:val="00C31677"/>
    <w:rsid w:val="00C31B74"/>
    <w:rsid w:val="00C31EAB"/>
    <w:rsid w:val="00C325D5"/>
    <w:rsid w:val="00C32CF1"/>
    <w:rsid w:val="00C32DC4"/>
    <w:rsid w:val="00C33460"/>
    <w:rsid w:val="00C33955"/>
    <w:rsid w:val="00C34A46"/>
    <w:rsid w:val="00C354C7"/>
    <w:rsid w:val="00C3562E"/>
    <w:rsid w:val="00C36545"/>
    <w:rsid w:val="00C36FF1"/>
    <w:rsid w:val="00C373C3"/>
    <w:rsid w:val="00C375C6"/>
    <w:rsid w:val="00C37F75"/>
    <w:rsid w:val="00C40098"/>
    <w:rsid w:val="00C40180"/>
    <w:rsid w:val="00C404D4"/>
    <w:rsid w:val="00C40552"/>
    <w:rsid w:val="00C40AE7"/>
    <w:rsid w:val="00C436EE"/>
    <w:rsid w:val="00C43B06"/>
    <w:rsid w:val="00C43B70"/>
    <w:rsid w:val="00C43D02"/>
    <w:rsid w:val="00C44B51"/>
    <w:rsid w:val="00C4536D"/>
    <w:rsid w:val="00C45752"/>
    <w:rsid w:val="00C458D9"/>
    <w:rsid w:val="00C45A13"/>
    <w:rsid w:val="00C47CE2"/>
    <w:rsid w:val="00C47ECD"/>
    <w:rsid w:val="00C50298"/>
    <w:rsid w:val="00C50698"/>
    <w:rsid w:val="00C50EFC"/>
    <w:rsid w:val="00C517E2"/>
    <w:rsid w:val="00C5247D"/>
    <w:rsid w:val="00C525E7"/>
    <w:rsid w:val="00C52D66"/>
    <w:rsid w:val="00C53628"/>
    <w:rsid w:val="00C53A2E"/>
    <w:rsid w:val="00C54506"/>
    <w:rsid w:val="00C5590D"/>
    <w:rsid w:val="00C56BCC"/>
    <w:rsid w:val="00C575F3"/>
    <w:rsid w:val="00C57AEB"/>
    <w:rsid w:val="00C60626"/>
    <w:rsid w:val="00C60BFC"/>
    <w:rsid w:val="00C60CC7"/>
    <w:rsid w:val="00C62EC1"/>
    <w:rsid w:val="00C634FF"/>
    <w:rsid w:val="00C64405"/>
    <w:rsid w:val="00C645CC"/>
    <w:rsid w:val="00C64A20"/>
    <w:rsid w:val="00C65677"/>
    <w:rsid w:val="00C65BDE"/>
    <w:rsid w:val="00C65C56"/>
    <w:rsid w:val="00C65CA8"/>
    <w:rsid w:val="00C65E5D"/>
    <w:rsid w:val="00C66089"/>
    <w:rsid w:val="00C67BC9"/>
    <w:rsid w:val="00C705B1"/>
    <w:rsid w:val="00C7062F"/>
    <w:rsid w:val="00C70BEE"/>
    <w:rsid w:val="00C7113D"/>
    <w:rsid w:val="00C71AE8"/>
    <w:rsid w:val="00C722D5"/>
    <w:rsid w:val="00C73501"/>
    <w:rsid w:val="00C740F7"/>
    <w:rsid w:val="00C74796"/>
    <w:rsid w:val="00C7503F"/>
    <w:rsid w:val="00C750AC"/>
    <w:rsid w:val="00C75918"/>
    <w:rsid w:val="00C75E42"/>
    <w:rsid w:val="00C760F4"/>
    <w:rsid w:val="00C770EB"/>
    <w:rsid w:val="00C802FD"/>
    <w:rsid w:val="00C80B0F"/>
    <w:rsid w:val="00C82307"/>
    <w:rsid w:val="00C826AD"/>
    <w:rsid w:val="00C82AC2"/>
    <w:rsid w:val="00C84414"/>
    <w:rsid w:val="00C84917"/>
    <w:rsid w:val="00C86A55"/>
    <w:rsid w:val="00C86C98"/>
    <w:rsid w:val="00C8790E"/>
    <w:rsid w:val="00C879BE"/>
    <w:rsid w:val="00C90200"/>
    <w:rsid w:val="00C90978"/>
    <w:rsid w:val="00C91442"/>
    <w:rsid w:val="00C91E83"/>
    <w:rsid w:val="00C92BB1"/>
    <w:rsid w:val="00C92C25"/>
    <w:rsid w:val="00C933DF"/>
    <w:rsid w:val="00C938CE"/>
    <w:rsid w:val="00C9432F"/>
    <w:rsid w:val="00C94BBB"/>
    <w:rsid w:val="00C9500A"/>
    <w:rsid w:val="00C95295"/>
    <w:rsid w:val="00C95517"/>
    <w:rsid w:val="00C95C83"/>
    <w:rsid w:val="00C96028"/>
    <w:rsid w:val="00C96792"/>
    <w:rsid w:val="00C96E55"/>
    <w:rsid w:val="00C97CBA"/>
    <w:rsid w:val="00CA1151"/>
    <w:rsid w:val="00CA28EC"/>
    <w:rsid w:val="00CA3189"/>
    <w:rsid w:val="00CA4456"/>
    <w:rsid w:val="00CA4778"/>
    <w:rsid w:val="00CA47C2"/>
    <w:rsid w:val="00CA5885"/>
    <w:rsid w:val="00CA58B6"/>
    <w:rsid w:val="00CA5B4B"/>
    <w:rsid w:val="00CA6B69"/>
    <w:rsid w:val="00CA74A8"/>
    <w:rsid w:val="00CA7CB3"/>
    <w:rsid w:val="00CB0526"/>
    <w:rsid w:val="00CB0576"/>
    <w:rsid w:val="00CB06C0"/>
    <w:rsid w:val="00CB1520"/>
    <w:rsid w:val="00CB18BD"/>
    <w:rsid w:val="00CB2569"/>
    <w:rsid w:val="00CB320B"/>
    <w:rsid w:val="00CB3DFC"/>
    <w:rsid w:val="00CB4A02"/>
    <w:rsid w:val="00CB4AE1"/>
    <w:rsid w:val="00CB4B92"/>
    <w:rsid w:val="00CB4D0B"/>
    <w:rsid w:val="00CB67E4"/>
    <w:rsid w:val="00CC0B6E"/>
    <w:rsid w:val="00CC1499"/>
    <w:rsid w:val="00CC1885"/>
    <w:rsid w:val="00CC1BDA"/>
    <w:rsid w:val="00CC1EA4"/>
    <w:rsid w:val="00CC226C"/>
    <w:rsid w:val="00CC2724"/>
    <w:rsid w:val="00CC512F"/>
    <w:rsid w:val="00CC5346"/>
    <w:rsid w:val="00CC5AD5"/>
    <w:rsid w:val="00CC7893"/>
    <w:rsid w:val="00CD006B"/>
    <w:rsid w:val="00CD012A"/>
    <w:rsid w:val="00CD10B5"/>
    <w:rsid w:val="00CD143B"/>
    <w:rsid w:val="00CD23CE"/>
    <w:rsid w:val="00CD2A3A"/>
    <w:rsid w:val="00CD397F"/>
    <w:rsid w:val="00CD40D9"/>
    <w:rsid w:val="00CD4567"/>
    <w:rsid w:val="00CD495C"/>
    <w:rsid w:val="00CD52D6"/>
    <w:rsid w:val="00CD5BB2"/>
    <w:rsid w:val="00CD6DC8"/>
    <w:rsid w:val="00CE05FF"/>
    <w:rsid w:val="00CE0B49"/>
    <w:rsid w:val="00CE0E98"/>
    <w:rsid w:val="00CE0F95"/>
    <w:rsid w:val="00CE12EE"/>
    <w:rsid w:val="00CE1587"/>
    <w:rsid w:val="00CE168E"/>
    <w:rsid w:val="00CE1F2B"/>
    <w:rsid w:val="00CE376C"/>
    <w:rsid w:val="00CE3C96"/>
    <w:rsid w:val="00CE3CC9"/>
    <w:rsid w:val="00CE4221"/>
    <w:rsid w:val="00CE591C"/>
    <w:rsid w:val="00CE72A5"/>
    <w:rsid w:val="00CE7734"/>
    <w:rsid w:val="00CF02AC"/>
    <w:rsid w:val="00CF0DBC"/>
    <w:rsid w:val="00CF0F60"/>
    <w:rsid w:val="00CF176A"/>
    <w:rsid w:val="00CF1C4A"/>
    <w:rsid w:val="00CF1D20"/>
    <w:rsid w:val="00CF2D6D"/>
    <w:rsid w:val="00CF3FCE"/>
    <w:rsid w:val="00CF502E"/>
    <w:rsid w:val="00CF6A3B"/>
    <w:rsid w:val="00CF726D"/>
    <w:rsid w:val="00CF77B9"/>
    <w:rsid w:val="00D0067E"/>
    <w:rsid w:val="00D00CF2"/>
    <w:rsid w:val="00D012DE"/>
    <w:rsid w:val="00D01634"/>
    <w:rsid w:val="00D0192A"/>
    <w:rsid w:val="00D0219C"/>
    <w:rsid w:val="00D029C9"/>
    <w:rsid w:val="00D03349"/>
    <w:rsid w:val="00D04A72"/>
    <w:rsid w:val="00D05859"/>
    <w:rsid w:val="00D06314"/>
    <w:rsid w:val="00D06539"/>
    <w:rsid w:val="00D07030"/>
    <w:rsid w:val="00D101F3"/>
    <w:rsid w:val="00D10EC6"/>
    <w:rsid w:val="00D111F1"/>
    <w:rsid w:val="00D12252"/>
    <w:rsid w:val="00D12DAB"/>
    <w:rsid w:val="00D13E97"/>
    <w:rsid w:val="00D140D9"/>
    <w:rsid w:val="00D14326"/>
    <w:rsid w:val="00D1500F"/>
    <w:rsid w:val="00D15267"/>
    <w:rsid w:val="00D15EF2"/>
    <w:rsid w:val="00D16645"/>
    <w:rsid w:val="00D173CC"/>
    <w:rsid w:val="00D173E9"/>
    <w:rsid w:val="00D205AF"/>
    <w:rsid w:val="00D20CEF"/>
    <w:rsid w:val="00D20DA9"/>
    <w:rsid w:val="00D20E0D"/>
    <w:rsid w:val="00D21941"/>
    <w:rsid w:val="00D21B59"/>
    <w:rsid w:val="00D22AA4"/>
    <w:rsid w:val="00D22C5B"/>
    <w:rsid w:val="00D231DF"/>
    <w:rsid w:val="00D2344B"/>
    <w:rsid w:val="00D23784"/>
    <w:rsid w:val="00D237B3"/>
    <w:rsid w:val="00D238F4"/>
    <w:rsid w:val="00D24564"/>
    <w:rsid w:val="00D24756"/>
    <w:rsid w:val="00D2488E"/>
    <w:rsid w:val="00D24F8C"/>
    <w:rsid w:val="00D25100"/>
    <w:rsid w:val="00D25AEC"/>
    <w:rsid w:val="00D2601A"/>
    <w:rsid w:val="00D26B81"/>
    <w:rsid w:val="00D26C81"/>
    <w:rsid w:val="00D2723A"/>
    <w:rsid w:val="00D27AA9"/>
    <w:rsid w:val="00D310B6"/>
    <w:rsid w:val="00D31AD8"/>
    <w:rsid w:val="00D32004"/>
    <w:rsid w:val="00D339FA"/>
    <w:rsid w:val="00D34AD6"/>
    <w:rsid w:val="00D34B65"/>
    <w:rsid w:val="00D34D39"/>
    <w:rsid w:val="00D35337"/>
    <w:rsid w:val="00D3540A"/>
    <w:rsid w:val="00D35859"/>
    <w:rsid w:val="00D35907"/>
    <w:rsid w:val="00D36806"/>
    <w:rsid w:val="00D36E4B"/>
    <w:rsid w:val="00D37788"/>
    <w:rsid w:val="00D4026C"/>
    <w:rsid w:val="00D40732"/>
    <w:rsid w:val="00D40CC3"/>
    <w:rsid w:val="00D41410"/>
    <w:rsid w:val="00D4181C"/>
    <w:rsid w:val="00D42043"/>
    <w:rsid w:val="00D45014"/>
    <w:rsid w:val="00D4522C"/>
    <w:rsid w:val="00D457FD"/>
    <w:rsid w:val="00D4590E"/>
    <w:rsid w:val="00D463F7"/>
    <w:rsid w:val="00D465BF"/>
    <w:rsid w:val="00D466CC"/>
    <w:rsid w:val="00D473D2"/>
    <w:rsid w:val="00D47BB9"/>
    <w:rsid w:val="00D50317"/>
    <w:rsid w:val="00D503AA"/>
    <w:rsid w:val="00D51663"/>
    <w:rsid w:val="00D5212E"/>
    <w:rsid w:val="00D522C4"/>
    <w:rsid w:val="00D52A44"/>
    <w:rsid w:val="00D52E30"/>
    <w:rsid w:val="00D52E67"/>
    <w:rsid w:val="00D52F8C"/>
    <w:rsid w:val="00D53649"/>
    <w:rsid w:val="00D53884"/>
    <w:rsid w:val="00D542AE"/>
    <w:rsid w:val="00D54C70"/>
    <w:rsid w:val="00D553E7"/>
    <w:rsid w:val="00D562BA"/>
    <w:rsid w:val="00D56C07"/>
    <w:rsid w:val="00D56DC1"/>
    <w:rsid w:val="00D57CDD"/>
    <w:rsid w:val="00D6072F"/>
    <w:rsid w:val="00D6108F"/>
    <w:rsid w:val="00D61501"/>
    <w:rsid w:val="00D617DC"/>
    <w:rsid w:val="00D61B4E"/>
    <w:rsid w:val="00D61F64"/>
    <w:rsid w:val="00D63009"/>
    <w:rsid w:val="00D63431"/>
    <w:rsid w:val="00D63960"/>
    <w:rsid w:val="00D63EA9"/>
    <w:rsid w:val="00D640C7"/>
    <w:rsid w:val="00D65146"/>
    <w:rsid w:val="00D6522C"/>
    <w:rsid w:val="00D65B4B"/>
    <w:rsid w:val="00D664D0"/>
    <w:rsid w:val="00D66AFF"/>
    <w:rsid w:val="00D66E76"/>
    <w:rsid w:val="00D67CB7"/>
    <w:rsid w:val="00D718BF"/>
    <w:rsid w:val="00D71F75"/>
    <w:rsid w:val="00D72121"/>
    <w:rsid w:val="00D7313F"/>
    <w:rsid w:val="00D734B1"/>
    <w:rsid w:val="00D73BB1"/>
    <w:rsid w:val="00D7459A"/>
    <w:rsid w:val="00D74648"/>
    <w:rsid w:val="00D75949"/>
    <w:rsid w:val="00D75EFA"/>
    <w:rsid w:val="00D76D74"/>
    <w:rsid w:val="00D816E3"/>
    <w:rsid w:val="00D81A1A"/>
    <w:rsid w:val="00D81A21"/>
    <w:rsid w:val="00D82052"/>
    <w:rsid w:val="00D82101"/>
    <w:rsid w:val="00D8273F"/>
    <w:rsid w:val="00D83297"/>
    <w:rsid w:val="00D845FF"/>
    <w:rsid w:val="00D84D01"/>
    <w:rsid w:val="00D84F6D"/>
    <w:rsid w:val="00D85298"/>
    <w:rsid w:val="00D85535"/>
    <w:rsid w:val="00D85EFE"/>
    <w:rsid w:val="00D863DA"/>
    <w:rsid w:val="00D866E7"/>
    <w:rsid w:val="00D86F2B"/>
    <w:rsid w:val="00D9082D"/>
    <w:rsid w:val="00D90F12"/>
    <w:rsid w:val="00D9233D"/>
    <w:rsid w:val="00D92487"/>
    <w:rsid w:val="00D93F5A"/>
    <w:rsid w:val="00D97645"/>
    <w:rsid w:val="00D976B6"/>
    <w:rsid w:val="00DA0102"/>
    <w:rsid w:val="00DA0AC9"/>
    <w:rsid w:val="00DA212D"/>
    <w:rsid w:val="00DA3462"/>
    <w:rsid w:val="00DA3B45"/>
    <w:rsid w:val="00DA45A8"/>
    <w:rsid w:val="00DA4D67"/>
    <w:rsid w:val="00DA54E5"/>
    <w:rsid w:val="00DA5A10"/>
    <w:rsid w:val="00DA6AA4"/>
    <w:rsid w:val="00DA6D74"/>
    <w:rsid w:val="00DB0A0C"/>
    <w:rsid w:val="00DB1DF5"/>
    <w:rsid w:val="00DB1EC9"/>
    <w:rsid w:val="00DB2854"/>
    <w:rsid w:val="00DB2900"/>
    <w:rsid w:val="00DB2CCF"/>
    <w:rsid w:val="00DB31B0"/>
    <w:rsid w:val="00DB415A"/>
    <w:rsid w:val="00DB4B8D"/>
    <w:rsid w:val="00DB57AB"/>
    <w:rsid w:val="00DB6753"/>
    <w:rsid w:val="00DB6C9C"/>
    <w:rsid w:val="00DB7F08"/>
    <w:rsid w:val="00DC0889"/>
    <w:rsid w:val="00DC0CF1"/>
    <w:rsid w:val="00DC18F2"/>
    <w:rsid w:val="00DC1D26"/>
    <w:rsid w:val="00DC2631"/>
    <w:rsid w:val="00DC28A7"/>
    <w:rsid w:val="00DC301E"/>
    <w:rsid w:val="00DC3A48"/>
    <w:rsid w:val="00DC458C"/>
    <w:rsid w:val="00DC461C"/>
    <w:rsid w:val="00DC515A"/>
    <w:rsid w:val="00DC53E8"/>
    <w:rsid w:val="00DC6280"/>
    <w:rsid w:val="00DC6B02"/>
    <w:rsid w:val="00DC6ECE"/>
    <w:rsid w:val="00DD1394"/>
    <w:rsid w:val="00DD158C"/>
    <w:rsid w:val="00DD18A8"/>
    <w:rsid w:val="00DD1E79"/>
    <w:rsid w:val="00DD21B7"/>
    <w:rsid w:val="00DD220F"/>
    <w:rsid w:val="00DD228C"/>
    <w:rsid w:val="00DD467B"/>
    <w:rsid w:val="00DD4837"/>
    <w:rsid w:val="00DD494C"/>
    <w:rsid w:val="00DD5EEF"/>
    <w:rsid w:val="00DD6FE5"/>
    <w:rsid w:val="00DD7AD3"/>
    <w:rsid w:val="00DE141A"/>
    <w:rsid w:val="00DE1987"/>
    <w:rsid w:val="00DE21DD"/>
    <w:rsid w:val="00DE24C9"/>
    <w:rsid w:val="00DE2FEF"/>
    <w:rsid w:val="00DE35FE"/>
    <w:rsid w:val="00DE48FF"/>
    <w:rsid w:val="00DE4972"/>
    <w:rsid w:val="00DE5255"/>
    <w:rsid w:val="00DE5265"/>
    <w:rsid w:val="00DE59C9"/>
    <w:rsid w:val="00DE6374"/>
    <w:rsid w:val="00DE6408"/>
    <w:rsid w:val="00DE6F63"/>
    <w:rsid w:val="00DE7C81"/>
    <w:rsid w:val="00DE7D88"/>
    <w:rsid w:val="00DF065B"/>
    <w:rsid w:val="00DF0F43"/>
    <w:rsid w:val="00DF15B8"/>
    <w:rsid w:val="00DF18CD"/>
    <w:rsid w:val="00DF1BAA"/>
    <w:rsid w:val="00DF3054"/>
    <w:rsid w:val="00DF4077"/>
    <w:rsid w:val="00DF4147"/>
    <w:rsid w:val="00DF42B3"/>
    <w:rsid w:val="00DF6A19"/>
    <w:rsid w:val="00DF7427"/>
    <w:rsid w:val="00E00EA5"/>
    <w:rsid w:val="00E01189"/>
    <w:rsid w:val="00E01E55"/>
    <w:rsid w:val="00E022F4"/>
    <w:rsid w:val="00E03124"/>
    <w:rsid w:val="00E03581"/>
    <w:rsid w:val="00E0399D"/>
    <w:rsid w:val="00E03D4D"/>
    <w:rsid w:val="00E03F79"/>
    <w:rsid w:val="00E04D90"/>
    <w:rsid w:val="00E05010"/>
    <w:rsid w:val="00E059F2"/>
    <w:rsid w:val="00E05A2E"/>
    <w:rsid w:val="00E0606E"/>
    <w:rsid w:val="00E06808"/>
    <w:rsid w:val="00E06C0F"/>
    <w:rsid w:val="00E073D0"/>
    <w:rsid w:val="00E10013"/>
    <w:rsid w:val="00E10C29"/>
    <w:rsid w:val="00E10C63"/>
    <w:rsid w:val="00E10E3E"/>
    <w:rsid w:val="00E1214C"/>
    <w:rsid w:val="00E13A03"/>
    <w:rsid w:val="00E144DC"/>
    <w:rsid w:val="00E14663"/>
    <w:rsid w:val="00E14A12"/>
    <w:rsid w:val="00E14AE4"/>
    <w:rsid w:val="00E156B0"/>
    <w:rsid w:val="00E15D73"/>
    <w:rsid w:val="00E1609B"/>
    <w:rsid w:val="00E17CF3"/>
    <w:rsid w:val="00E20015"/>
    <w:rsid w:val="00E201BF"/>
    <w:rsid w:val="00E20696"/>
    <w:rsid w:val="00E20CDE"/>
    <w:rsid w:val="00E218A2"/>
    <w:rsid w:val="00E21A6E"/>
    <w:rsid w:val="00E21AE9"/>
    <w:rsid w:val="00E2206C"/>
    <w:rsid w:val="00E23BE4"/>
    <w:rsid w:val="00E248C1"/>
    <w:rsid w:val="00E254A3"/>
    <w:rsid w:val="00E256BA"/>
    <w:rsid w:val="00E25C14"/>
    <w:rsid w:val="00E266F2"/>
    <w:rsid w:val="00E268CD"/>
    <w:rsid w:val="00E26D41"/>
    <w:rsid w:val="00E27482"/>
    <w:rsid w:val="00E27699"/>
    <w:rsid w:val="00E27B27"/>
    <w:rsid w:val="00E27B5A"/>
    <w:rsid w:val="00E3002B"/>
    <w:rsid w:val="00E30035"/>
    <w:rsid w:val="00E300E0"/>
    <w:rsid w:val="00E303BE"/>
    <w:rsid w:val="00E31124"/>
    <w:rsid w:val="00E3147D"/>
    <w:rsid w:val="00E322F9"/>
    <w:rsid w:val="00E332F4"/>
    <w:rsid w:val="00E335A2"/>
    <w:rsid w:val="00E33E0D"/>
    <w:rsid w:val="00E34DBE"/>
    <w:rsid w:val="00E34E07"/>
    <w:rsid w:val="00E35049"/>
    <w:rsid w:val="00E35203"/>
    <w:rsid w:val="00E3549D"/>
    <w:rsid w:val="00E362B7"/>
    <w:rsid w:val="00E364FF"/>
    <w:rsid w:val="00E366B6"/>
    <w:rsid w:val="00E3692D"/>
    <w:rsid w:val="00E3758B"/>
    <w:rsid w:val="00E37BE6"/>
    <w:rsid w:val="00E4063A"/>
    <w:rsid w:val="00E40DB7"/>
    <w:rsid w:val="00E421F0"/>
    <w:rsid w:val="00E422E1"/>
    <w:rsid w:val="00E424F6"/>
    <w:rsid w:val="00E42900"/>
    <w:rsid w:val="00E443E4"/>
    <w:rsid w:val="00E45422"/>
    <w:rsid w:val="00E467B5"/>
    <w:rsid w:val="00E4698E"/>
    <w:rsid w:val="00E46A2F"/>
    <w:rsid w:val="00E47042"/>
    <w:rsid w:val="00E514A5"/>
    <w:rsid w:val="00E51552"/>
    <w:rsid w:val="00E52292"/>
    <w:rsid w:val="00E5305D"/>
    <w:rsid w:val="00E530E3"/>
    <w:rsid w:val="00E53444"/>
    <w:rsid w:val="00E53EBD"/>
    <w:rsid w:val="00E543CD"/>
    <w:rsid w:val="00E54488"/>
    <w:rsid w:val="00E548B7"/>
    <w:rsid w:val="00E554AE"/>
    <w:rsid w:val="00E5574B"/>
    <w:rsid w:val="00E55D34"/>
    <w:rsid w:val="00E55D7C"/>
    <w:rsid w:val="00E5685F"/>
    <w:rsid w:val="00E56B9C"/>
    <w:rsid w:val="00E56BF2"/>
    <w:rsid w:val="00E5741E"/>
    <w:rsid w:val="00E57CE1"/>
    <w:rsid w:val="00E6016B"/>
    <w:rsid w:val="00E620E1"/>
    <w:rsid w:val="00E62515"/>
    <w:rsid w:val="00E62753"/>
    <w:rsid w:val="00E62BC2"/>
    <w:rsid w:val="00E62D27"/>
    <w:rsid w:val="00E62EAA"/>
    <w:rsid w:val="00E6486B"/>
    <w:rsid w:val="00E64F74"/>
    <w:rsid w:val="00E65054"/>
    <w:rsid w:val="00E6543E"/>
    <w:rsid w:val="00E659C4"/>
    <w:rsid w:val="00E664E2"/>
    <w:rsid w:val="00E666C0"/>
    <w:rsid w:val="00E6688F"/>
    <w:rsid w:val="00E66A8C"/>
    <w:rsid w:val="00E678C7"/>
    <w:rsid w:val="00E67B61"/>
    <w:rsid w:val="00E71E43"/>
    <w:rsid w:val="00E73016"/>
    <w:rsid w:val="00E73918"/>
    <w:rsid w:val="00E74722"/>
    <w:rsid w:val="00E74776"/>
    <w:rsid w:val="00E74B07"/>
    <w:rsid w:val="00E74D4F"/>
    <w:rsid w:val="00E753D6"/>
    <w:rsid w:val="00E76578"/>
    <w:rsid w:val="00E77535"/>
    <w:rsid w:val="00E8114E"/>
    <w:rsid w:val="00E821BC"/>
    <w:rsid w:val="00E827BE"/>
    <w:rsid w:val="00E827FC"/>
    <w:rsid w:val="00E82AED"/>
    <w:rsid w:val="00E82C78"/>
    <w:rsid w:val="00E83FC5"/>
    <w:rsid w:val="00E84A9E"/>
    <w:rsid w:val="00E85245"/>
    <w:rsid w:val="00E86017"/>
    <w:rsid w:val="00E867D7"/>
    <w:rsid w:val="00E86AE1"/>
    <w:rsid w:val="00E86B6E"/>
    <w:rsid w:val="00E87115"/>
    <w:rsid w:val="00E876DF"/>
    <w:rsid w:val="00E90AEE"/>
    <w:rsid w:val="00E91770"/>
    <w:rsid w:val="00E9195D"/>
    <w:rsid w:val="00E91DE2"/>
    <w:rsid w:val="00E91E05"/>
    <w:rsid w:val="00E92EEF"/>
    <w:rsid w:val="00E9366E"/>
    <w:rsid w:val="00E937F5"/>
    <w:rsid w:val="00E939D4"/>
    <w:rsid w:val="00E94710"/>
    <w:rsid w:val="00E94F87"/>
    <w:rsid w:val="00E96996"/>
    <w:rsid w:val="00E97476"/>
    <w:rsid w:val="00E9747D"/>
    <w:rsid w:val="00E97621"/>
    <w:rsid w:val="00EA0B50"/>
    <w:rsid w:val="00EA19EF"/>
    <w:rsid w:val="00EA23EE"/>
    <w:rsid w:val="00EA2770"/>
    <w:rsid w:val="00EA2AC6"/>
    <w:rsid w:val="00EA2BFC"/>
    <w:rsid w:val="00EA2C51"/>
    <w:rsid w:val="00EA3F5B"/>
    <w:rsid w:val="00EA3F9B"/>
    <w:rsid w:val="00EA5C25"/>
    <w:rsid w:val="00EA64F5"/>
    <w:rsid w:val="00EA690E"/>
    <w:rsid w:val="00EA7A0D"/>
    <w:rsid w:val="00EB00E5"/>
    <w:rsid w:val="00EB0F32"/>
    <w:rsid w:val="00EB1B03"/>
    <w:rsid w:val="00EB1C08"/>
    <w:rsid w:val="00EB1DA7"/>
    <w:rsid w:val="00EB2802"/>
    <w:rsid w:val="00EB32FE"/>
    <w:rsid w:val="00EB33FB"/>
    <w:rsid w:val="00EB4918"/>
    <w:rsid w:val="00EB4955"/>
    <w:rsid w:val="00EB4E69"/>
    <w:rsid w:val="00EB519E"/>
    <w:rsid w:val="00EB6216"/>
    <w:rsid w:val="00EB637F"/>
    <w:rsid w:val="00EB64AC"/>
    <w:rsid w:val="00EB6901"/>
    <w:rsid w:val="00EB74CF"/>
    <w:rsid w:val="00EC10D3"/>
    <w:rsid w:val="00EC1C5A"/>
    <w:rsid w:val="00EC1EC4"/>
    <w:rsid w:val="00EC1FB4"/>
    <w:rsid w:val="00EC21F4"/>
    <w:rsid w:val="00EC37DF"/>
    <w:rsid w:val="00EC3CAB"/>
    <w:rsid w:val="00EC40EA"/>
    <w:rsid w:val="00EC4A05"/>
    <w:rsid w:val="00EC5CC0"/>
    <w:rsid w:val="00EC6449"/>
    <w:rsid w:val="00EC72FA"/>
    <w:rsid w:val="00EC74CC"/>
    <w:rsid w:val="00EC752E"/>
    <w:rsid w:val="00EC7E69"/>
    <w:rsid w:val="00ED04AF"/>
    <w:rsid w:val="00ED06F5"/>
    <w:rsid w:val="00ED0AEB"/>
    <w:rsid w:val="00ED164B"/>
    <w:rsid w:val="00ED20F7"/>
    <w:rsid w:val="00ED25F7"/>
    <w:rsid w:val="00ED3509"/>
    <w:rsid w:val="00ED3DAC"/>
    <w:rsid w:val="00ED40CC"/>
    <w:rsid w:val="00ED44DB"/>
    <w:rsid w:val="00ED5895"/>
    <w:rsid w:val="00ED5D08"/>
    <w:rsid w:val="00ED67AE"/>
    <w:rsid w:val="00ED7153"/>
    <w:rsid w:val="00ED751E"/>
    <w:rsid w:val="00ED785E"/>
    <w:rsid w:val="00ED7968"/>
    <w:rsid w:val="00EE00E0"/>
    <w:rsid w:val="00EE03B6"/>
    <w:rsid w:val="00EE0C73"/>
    <w:rsid w:val="00EE3CF2"/>
    <w:rsid w:val="00EE41BF"/>
    <w:rsid w:val="00EE4B4F"/>
    <w:rsid w:val="00EE618E"/>
    <w:rsid w:val="00EE6B02"/>
    <w:rsid w:val="00EE6C8C"/>
    <w:rsid w:val="00EE738A"/>
    <w:rsid w:val="00EE7733"/>
    <w:rsid w:val="00EE7A5B"/>
    <w:rsid w:val="00EE7B63"/>
    <w:rsid w:val="00EF04BD"/>
    <w:rsid w:val="00EF07A5"/>
    <w:rsid w:val="00EF1CA1"/>
    <w:rsid w:val="00EF28EB"/>
    <w:rsid w:val="00EF2CAD"/>
    <w:rsid w:val="00EF364A"/>
    <w:rsid w:val="00EF3E13"/>
    <w:rsid w:val="00EF4493"/>
    <w:rsid w:val="00EF4AE3"/>
    <w:rsid w:val="00EF678A"/>
    <w:rsid w:val="00EF6F48"/>
    <w:rsid w:val="00EF7B7E"/>
    <w:rsid w:val="00F008A6"/>
    <w:rsid w:val="00F00A2B"/>
    <w:rsid w:val="00F0148B"/>
    <w:rsid w:val="00F01508"/>
    <w:rsid w:val="00F01C2E"/>
    <w:rsid w:val="00F04422"/>
    <w:rsid w:val="00F04AA7"/>
    <w:rsid w:val="00F0621A"/>
    <w:rsid w:val="00F068FF"/>
    <w:rsid w:val="00F06E80"/>
    <w:rsid w:val="00F07C75"/>
    <w:rsid w:val="00F07EC2"/>
    <w:rsid w:val="00F10834"/>
    <w:rsid w:val="00F109E4"/>
    <w:rsid w:val="00F1210E"/>
    <w:rsid w:val="00F124AA"/>
    <w:rsid w:val="00F13177"/>
    <w:rsid w:val="00F13A0D"/>
    <w:rsid w:val="00F14503"/>
    <w:rsid w:val="00F1478C"/>
    <w:rsid w:val="00F16C16"/>
    <w:rsid w:val="00F16D6D"/>
    <w:rsid w:val="00F20330"/>
    <w:rsid w:val="00F2099B"/>
    <w:rsid w:val="00F20FA5"/>
    <w:rsid w:val="00F21B86"/>
    <w:rsid w:val="00F220F0"/>
    <w:rsid w:val="00F22439"/>
    <w:rsid w:val="00F22789"/>
    <w:rsid w:val="00F23CAE"/>
    <w:rsid w:val="00F24030"/>
    <w:rsid w:val="00F24965"/>
    <w:rsid w:val="00F2679D"/>
    <w:rsid w:val="00F26E9A"/>
    <w:rsid w:val="00F27511"/>
    <w:rsid w:val="00F30DD9"/>
    <w:rsid w:val="00F30E09"/>
    <w:rsid w:val="00F30E59"/>
    <w:rsid w:val="00F31CF6"/>
    <w:rsid w:val="00F31ED8"/>
    <w:rsid w:val="00F32123"/>
    <w:rsid w:val="00F32637"/>
    <w:rsid w:val="00F34C48"/>
    <w:rsid w:val="00F34EE2"/>
    <w:rsid w:val="00F35ED7"/>
    <w:rsid w:val="00F37018"/>
    <w:rsid w:val="00F37F6C"/>
    <w:rsid w:val="00F40178"/>
    <w:rsid w:val="00F401F4"/>
    <w:rsid w:val="00F41868"/>
    <w:rsid w:val="00F41EFE"/>
    <w:rsid w:val="00F41F19"/>
    <w:rsid w:val="00F4257A"/>
    <w:rsid w:val="00F4261F"/>
    <w:rsid w:val="00F42986"/>
    <w:rsid w:val="00F4305C"/>
    <w:rsid w:val="00F4394A"/>
    <w:rsid w:val="00F45795"/>
    <w:rsid w:val="00F45E0B"/>
    <w:rsid w:val="00F46B39"/>
    <w:rsid w:val="00F46E0A"/>
    <w:rsid w:val="00F46E2A"/>
    <w:rsid w:val="00F5068D"/>
    <w:rsid w:val="00F513B2"/>
    <w:rsid w:val="00F5165D"/>
    <w:rsid w:val="00F52CE9"/>
    <w:rsid w:val="00F53A7A"/>
    <w:rsid w:val="00F53C1C"/>
    <w:rsid w:val="00F5428C"/>
    <w:rsid w:val="00F54C35"/>
    <w:rsid w:val="00F54F97"/>
    <w:rsid w:val="00F570BF"/>
    <w:rsid w:val="00F57BF7"/>
    <w:rsid w:val="00F60B93"/>
    <w:rsid w:val="00F61189"/>
    <w:rsid w:val="00F625C5"/>
    <w:rsid w:val="00F6284F"/>
    <w:rsid w:val="00F62E75"/>
    <w:rsid w:val="00F64419"/>
    <w:rsid w:val="00F6549E"/>
    <w:rsid w:val="00F66CC4"/>
    <w:rsid w:val="00F70336"/>
    <w:rsid w:val="00F72695"/>
    <w:rsid w:val="00F72B74"/>
    <w:rsid w:val="00F72DBE"/>
    <w:rsid w:val="00F72F66"/>
    <w:rsid w:val="00F73776"/>
    <w:rsid w:val="00F7377F"/>
    <w:rsid w:val="00F738E9"/>
    <w:rsid w:val="00F745A1"/>
    <w:rsid w:val="00F759F6"/>
    <w:rsid w:val="00F75BF4"/>
    <w:rsid w:val="00F75CEC"/>
    <w:rsid w:val="00F75FD4"/>
    <w:rsid w:val="00F76415"/>
    <w:rsid w:val="00F766E0"/>
    <w:rsid w:val="00F7673E"/>
    <w:rsid w:val="00F769CE"/>
    <w:rsid w:val="00F7729B"/>
    <w:rsid w:val="00F80C01"/>
    <w:rsid w:val="00F822CD"/>
    <w:rsid w:val="00F82F2E"/>
    <w:rsid w:val="00F83059"/>
    <w:rsid w:val="00F83354"/>
    <w:rsid w:val="00F83398"/>
    <w:rsid w:val="00F834F1"/>
    <w:rsid w:val="00F83785"/>
    <w:rsid w:val="00F838CB"/>
    <w:rsid w:val="00F83A93"/>
    <w:rsid w:val="00F8451C"/>
    <w:rsid w:val="00F84AF2"/>
    <w:rsid w:val="00F84C02"/>
    <w:rsid w:val="00F86129"/>
    <w:rsid w:val="00F86B27"/>
    <w:rsid w:val="00F86FE7"/>
    <w:rsid w:val="00F87959"/>
    <w:rsid w:val="00F87C4A"/>
    <w:rsid w:val="00F90717"/>
    <w:rsid w:val="00F90E3C"/>
    <w:rsid w:val="00F91458"/>
    <w:rsid w:val="00F91DD9"/>
    <w:rsid w:val="00F91DE2"/>
    <w:rsid w:val="00F91F58"/>
    <w:rsid w:val="00F94B3D"/>
    <w:rsid w:val="00F94DA9"/>
    <w:rsid w:val="00F94F8C"/>
    <w:rsid w:val="00F96692"/>
    <w:rsid w:val="00F97FED"/>
    <w:rsid w:val="00FA0403"/>
    <w:rsid w:val="00FA07E8"/>
    <w:rsid w:val="00FA0AD3"/>
    <w:rsid w:val="00FA3082"/>
    <w:rsid w:val="00FA3287"/>
    <w:rsid w:val="00FA3515"/>
    <w:rsid w:val="00FA3744"/>
    <w:rsid w:val="00FA38C8"/>
    <w:rsid w:val="00FA3A93"/>
    <w:rsid w:val="00FA421B"/>
    <w:rsid w:val="00FA44E6"/>
    <w:rsid w:val="00FA475F"/>
    <w:rsid w:val="00FA4786"/>
    <w:rsid w:val="00FA4D30"/>
    <w:rsid w:val="00FA536D"/>
    <w:rsid w:val="00FA5985"/>
    <w:rsid w:val="00FA5E17"/>
    <w:rsid w:val="00FA6ABE"/>
    <w:rsid w:val="00FB0766"/>
    <w:rsid w:val="00FB1CDD"/>
    <w:rsid w:val="00FB1D1A"/>
    <w:rsid w:val="00FB22B6"/>
    <w:rsid w:val="00FB2ACC"/>
    <w:rsid w:val="00FB4F37"/>
    <w:rsid w:val="00FB594C"/>
    <w:rsid w:val="00FB5C0E"/>
    <w:rsid w:val="00FB5CA4"/>
    <w:rsid w:val="00FB60E8"/>
    <w:rsid w:val="00FB6698"/>
    <w:rsid w:val="00FB66EF"/>
    <w:rsid w:val="00FB7264"/>
    <w:rsid w:val="00FB735C"/>
    <w:rsid w:val="00FB73BA"/>
    <w:rsid w:val="00FB7492"/>
    <w:rsid w:val="00FB74B0"/>
    <w:rsid w:val="00FC06C6"/>
    <w:rsid w:val="00FC0E26"/>
    <w:rsid w:val="00FC18DF"/>
    <w:rsid w:val="00FC2229"/>
    <w:rsid w:val="00FC2E80"/>
    <w:rsid w:val="00FC36A7"/>
    <w:rsid w:val="00FC4D29"/>
    <w:rsid w:val="00FC5C65"/>
    <w:rsid w:val="00FC60C6"/>
    <w:rsid w:val="00FC61B3"/>
    <w:rsid w:val="00FC6963"/>
    <w:rsid w:val="00FC711C"/>
    <w:rsid w:val="00FC740F"/>
    <w:rsid w:val="00FD1035"/>
    <w:rsid w:val="00FD1222"/>
    <w:rsid w:val="00FD1B55"/>
    <w:rsid w:val="00FD265B"/>
    <w:rsid w:val="00FD478D"/>
    <w:rsid w:val="00FD4912"/>
    <w:rsid w:val="00FD5BF3"/>
    <w:rsid w:val="00FD64EC"/>
    <w:rsid w:val="00FD6665"/>
    <w:rsid w:val="00FD6711"/>
    <w:rsid w:val="00FD6FA0"/>
    <w:rsid w:val="00FE2BD7"/>
    <w:rsid w:val="00FE2E8A"/>
    <w:rsid w:val="00FE505C"/>
    <w:rsid w:val="00FE55BE"/>
    <w:rsid w:val="00FE598E"/>
    <w:rsid w:val="00FE5A2F"/>
    <w:rsid w:val="00FE742A"/>
    <w:rsid w:val="00FE7BB9"/>
    <w:rsid w:val="00FE7EFA"/>
    <w:rsid w:val="00FF0032"/>
    <w:rsid w:val="00FF009C"/>
    <w:rsid w:val="00FF0CC6"/>
    <w:rsid w:val="00FF0F87"/>
    <w:rsid w:val="00FF12D8"/>
    <w:rsid w:val="00FF1D2B"/>
    <w:rsid w:val="00FF2776"/>
    <w:rsid w:val="00FF2C1C"/>
    <w:rsid w:val="00FF2CFB"/>
    <w:rsid w:val="00FF2DC1"/>
    <w:rsid w:val="00FF498C"/>
    <w:rsid w:val="00FF4CBE"/>
    <w:rsid w:val="00FF54D8"/>
    <w:rsid w:val="00FF71EE"/>
    <w:rsid w:val="00FF7702"/>
    <w:rsid w:val="00FF7DCD"/>
    <w:rsid w:val="00FF7F62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66F821"/>
  <w15:chartTrackingRefBased/>
  <w15:docId w15:val="{D10B1046-CF7C-49FD-BD5C-3E600528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631"/>
  </w:style>
  <w:style w:type="paragraph" w:styleId="Heading1">
    <w:name w:val="heading 1"/>
    <w:basedOn w:val="Normal"/>
    <w:next w:val="Normal"/>
    <w:link w:val="Heading1Char"/>
    <w:uiPriority w:val="9"/>
    <w:qFormat/>
    <w:rsid w:val="000A2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4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4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4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A24B4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B1B1B"/>
    <w:rPr>
      <w:color w:val="666666"/>
    </w:rPr>
  </w:style>
  <w:style w:type="paragraph" w:styleId="NormalWeb">
    <w:name w:val="Normal (Web)"/>
    <w:basedOn w:val="Normal"/>
    <w:uiPriority w:val="99"/>
    <w:unhideWhenUsed/>
    <w:rsid w:val="00F769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65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6AD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1E5E6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7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2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2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26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2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E70"/>
  </w:style>
  <w:style w:type="paragraph" w:styleId="Footer">
    <w:name w:val="footer"/>
    <w:basedOn w:val="Normal"/>
    <w:link w:val="FooterChar"/>
    <w:uiPriority w:val="99"/>
    <w:unhideWhenUsed/>
    <w:rsid w:val="00812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E70"/>
  </w:style>
  <w:style w:type="table" w:styleId="TableGrid">
    <w:name w:val="Table Grid"/>
    <w:basedOn w:val="TableNormal"/>
    <w:uiPriority w:val="39"/>
    <w:rsid w:val="0075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sDel="0"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D3"/>
    <w:rsid w:val="000621A8"/>
    <w:rsid w:val="00070352"/>
    <w:rsid w:val="00080B45"/>
    <w:rsid w:val="00092BD3"/>
    <w:rsid w:val="001369E4"/>
    <w:rsid w:val="001377FF"/>
    <w:rsid w:val="00172AA1"/>
    <w:rsid w:val="001850B0"/>
    <w:rsid w:val="002A6883"/>
    <w:rsid w:val="002B6B74"/>
    <w:rsid w:val="00386CA9"/>
    <w:rsid w:val="003B1B23"/>
    <w:rsid w:val="004071FD"/>
    <w:rsid w:val="00460CFC"/>
    <w:rsid w:val="004C3954"/>
    <w:rsid w:val="00505CA7"/>
    <w:rsid w:val="0054253D"/>
    <w:rsid w:val="0054683B"/>
    <w:rsid w:val="005C263D"/>
    <w:rsid w:val="005F4157"/>
    <w:rsid w:val="00610CA3"/>
    <w:rsid w:val="0064642A"/>
    <w:rsid w:val="00650BC2"/>
    <w:rsid w:val="00655D20"/>
    <w:rsid w:val="00687F6B"/>
    <w:rsid w:val="00693CA3"/>
    <w:rsid w:val="006D4241"/>
    <w:rsid w:val="006E7EE4"/>
    <w:rsid w:val="00777457"/>
    <w:rsid w:val="00785BB2"/>
    <w:rsid w:val="007903BA"/>
    <w:rsid w:val="00796A2B"/>
    <w:rsid w:val="007A3A57"/>
    <w:rsid w:val="007D1BDE"/>
    <w:rsid w:val="00810888"/>
    <w:rsid w:val="00871256"/>
    <w:rsid w:val="008E273A"/>
    <w:rsid w:val="0090303F"/>
    <w:rsid w:val="00936160"/>
    <w:rsid w:val="00992DD6"/>
    <w:rsid w:val="009A7555"/>
    <w:rsid w:val="009B6A7F"/>
    <w:rsid w:val="00A31F2D"/>
    <w:rsid w:val="00A4311C"/>
    <w:rsid w:val="00A7739D"/>
    <w:rsid w:val="00A8258A"/>
    <w:rsid w:val="00AC4941"/>
    <w:rsid w:val="00AF3382"/>
    <w:rsid w:val="00B36C38"/>
    <w:rsid w:val="00B643F2"/>
    <w:rsid w:val="00BA338D"/>
    <w:rsid w:val="00BE5321"/>
    <w:rsid w:val="00BE7956"/>
    <w:rsid w:val="00BF2B1B"/>
    <w:rsid w:val="00CB0576"/>
    <w:rsid w:val="00CD6975"/>
    <w:rsid w:val="00D45014"/>
    <w:rsid w:val="00D56AB7"/>
    <w:rsid w:val="00D83F40"/>
    <w:rsid w:val="00DC0610"/>
    <w:rsid w:val="00DD6697"/>
    <w:rsid w:val="00DE4972"/>
    <w:rsid w:val="00EA309A"/>
    <w:rsid w:val="00EB775F"/>
    <w:rsid w:val="00ED25F7"/>
    <w:rsid w:val="00EF2B25"/>
    <w:rsid w:val="00F66E4F"/>
    <w:rsid w:val="00FE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2B25"/>
    <w:rPr>
      <w:color w:val="666666"/>
    </w:rPr>
  </w:style>
  <w:style w:type="paragraph" w:customStyle="1" w:styleId="996E33AE2C9A4F69BA04D3796657289D">
    <w:name w:val="996E33AE2C9A4F69BA04D3796657289D"/>
    <w:rsid w:val="00DD6697"/>
  </w:style>
  <w:style w:type="paragraph" w:customStyle="1" w:styleId="D1BE261E601949DE84F79E26A0DE64C3">
    <w:name w:val="D1BE261E601949DE84F79E26A0DE64C3"/>
    <w:rsid w:val="00A7739D"/>
  </w:style>
  <w:style w:type="paragraph" w:customStyle="1" w:styleId="027BC93F2FEE4BBBA58B33984B28C61B">
    <w:name w:val="027BC93F2FEE4BBBA58B33984B28C61B"/>
    <w:rsid w:val="00BE7956"/>
  </w:style>
  <w:style w:type="paragraph" w:customStyle="1" w:styleId="630B64090A8F41BE81CB0B834325CBDB">
    <w:name w:val="630B64090A8F41BE81CB0B834325CBDB"/>
    <w:rsid w:val="00810888"/>
  </w:style>
  <w:style w:type="paragraph" w:customStyle="1" w:styleId="36731CCB8F134649A1BC5F20B65C32CB">
    <w:name w:val="36731CCB8F134649A1BC5F20B65C32CB"/>
    <w:rsid w:val="00810888"/>
  </w:style>
  <w:style w:type="paragraph" w:customStyle="1" w:styleId="AB09C8D20D35495FBED89B18D459B8D0">
    <w:name w:val="AB09C8D20D35495FBED89B18D459B8D0"/>
    <w:rsid w:val="00810888"/>
  </w:style>
  <w:style w:type="paragraph" w:customStyle="1" w:styleId="9C85E19BBE6D4E1CBF8D11249BFE6B89">
    <w:name w:val="9C85E19BBE6D4E1CBF8D11249BFE6B89"/>
    <w:rsid w:val="00810888"/>
  </w:style>
  <w:style w:type="paragraph" w:customStyle="1" w:styleId="5E575CEEFE854AADA8C3886DBFAB65F1">
    <w:name w:val="5E575CEEFE854AADA8C3886DBFAB65F1"/>
    <w:rsid w:val="008108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  <wetp:taskpane dockstate="right" visibility="0" width="525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8336990-92F6-431A-92BA-484E206C6DD8}">
  <we:reference id="8c1c3d44-57e9-40d7-86e4-4adf61fea1dd" version="2.1.0.1" store="EXCatalog" storeType="EXCatalog"/>
  <we:alternateReferences>
    <we:reference id="WA104380122" version="2.1.0.1" store="en-GB" storeType="OMEX"/>
  </we:alternateReferences>
  <we:properties>
    <we:property name="bibliographyEnabled" value="&quot;bibliographyEnabled&quot;"/>
    <we:property name="citations" value="{&quot;13199751&quot;:{&quot;referencesIds&quot;:[&quot;doc:66b28018c0a63b7ce51f425a&quot;],&quot;referencesOptions&quot;:{&quot;doc:66b28018c0a63b7ce51f425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3199751,&quot;citationText&quot;:&quot;&lt;span style=\&quot;font-family:Aptos;font-size:14.666666666666666px;color:#000000\&quot;&gt;&lt;sup&gt;25&lt;/sup&gt;&lt;/span&gt;&quot;},&quot;74412714&quot;:{&quot;referencesIds&quot;:[&quot;doc:66aa4a2fbcb6284b9bfdde22&quot;],&quot;referencesOptions&quot;:{&quot;doc:66aa4a2fbcb6284b9bfdde2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74412714,&quot;citationText&quot;:&quot;&lt;span style=\&quot;font-family:Aptos;font-size:14.666666666666666px;color:#000000\&quot;&gt;&lt;sup&gt;1&lt;/sup&gt;&lt;/span&gt;&quot;},&quot;317393647&quot;:{&quot;referencesIds&quot;:[&quot;doc:66aa4f310c63e8287a5d407f&quot;],&quot;referencesOptions&quot;:{&quot;doc:66aa4f310c63e8287a5d407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317393647,&quot;citationText&quot;:&quot;&lt;span style=\&quot;font-family:Aptos;font-size:14.666666666666666px;color:#000000\&quot;&gt;&lt;sup&gt;2&lt;/sup&gt;&lt;/span&gt;&quot;},&quot;563920439&quot;:{&quot;referencesIds&quot;:[&quot;doc:66adfdfdc19f6370e2883393&quot;],&quot;referencesOptions&quot;:{&quot;doc:66adfdfdc19f6370e288339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63920439,&quot;citationText&quot;:&quot;&lt;span style=\&quot;font-family:Aptos;font-size:14.666666666666666px;color:#000000\&quot;&gt;&lt;sup&gt;18&lt;/sup&gt;&lt;/span&gt;&quot;},&quot;740371503&quot;:{&quot;referencesIds&quot;:[&quot;doc:677d2291900d5351eccbb14f&quot;,&quot;doc:677d240198b9440f21ce5152&quot;],&quot;referencesOptions&quot;:{&quot;doc:677d2291900d5351eccbb14f&quot;:{&quot;author&quot;:true,&quot;year&quot;:true,&quot;formatAuthorYear&quot;:false,&quot;pageReplace&quot;:&quot;&quot;,&quot;prefix&quot;:&quot;&quot;,&quot;suffix&quot;:&quot;&quot;},&quot;doc:677d240198b9440f21ce515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740371503,&quot;citationText&quot;:&quot;&lt;span style=\&quot;font-family:Aptos;font-size:14.666666666666666px;color:#000000\&quot;&gt;&lt;sup&gt;27,28&lt;/sup&gt;&lt;/span&gt;&quot;},&quot;951900383&quot;:{&quot;referencesIds&quot;:[&quot;doc:66aa4a2fbcb6284b9bfdde22&quot;],&quot;referencesOptions&quot;:{&quot;doc:66aa4a2fbcb6284b9bfdd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1900383,&quot;citationText&quot;:&quot;&lt;span style=\&quot;font-family:Aptos;font-size:14.666666666666666px;color:#000000\&quot;&gt;&lt;sup&gt;1&lt;/sup&gt;&lt;/span&gt;&quot;,&quot;isEmpty&quot;:false},&quot;1067375755&quot;:{&quot;referencesIds&quot;:[&quot;doc:66aa4a2fbcb6284b9bfdde22&quot;],&quot;referencesOptions&quot;:{&quot;doc:66aa4a2fbcb6284b9bfdd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67375755,&quot;citationText&quot;:&quot;&lt;span style=\&quot;font-family:Aptos;font-size:14.666666666666666px;color:#000000\&quot;&gt;&lt;sup&gt;1&lt;/sup&gt;&lt;/span&gt;&quot;,&quot;isEmpty&quot;:false},&quot;1125423766&quot;:{&quot;referencesIds&quot;:[&quot;doc:66b229c25b078d47fbfe7d94&quot;],&quot;referencesOptions&quot;:{&quot;doc:66b229c25b078d47fbfe7d9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5423766,&quot;citationText&quot;:&quot;&lt;span style=\&quot;font-family:Aptos;font-size:14.666666666666666px;color:#000000\&quot;&gt;&lt;sup&gt;22&lt;/sup&gt;&lt;/span&gt;&quot;,&quot;isEmpty&quot;:false},&quot;1223100281&quot;:{&quot;referencesIds&quot;:[&quot;doc:66ad083422b5c52d637da7f8&quot;],&quot;referencesOptions&quot;:{&quot;doc:66ad083422b5c52d637da7f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23100281,&quot;citationText&quot;:&quot;&lt;span style=\&quot;font-family:Aptos;font-size:14.666666666666666px;color:#000000\&quot;&gt;&lt;sup&gt;13&lt;/sup&gt;&lt;/span&gt;&quot;},&quot;1250539674&quot;:{&quot;referencesIds&quot;:[&quot;doc:66acb533116ccb4211336f47&quot;,&quot;doc:66aa4a2fbcb6284b9bfdde22&quot;],&quot;referencesOptions&quot;:{&quot;doc:66acb533116ccb4211336f47&quot;:{&quot;author&quot;:true,&quot;year&quot;:true,&quot;formatAuthorYear&quot;:false,&quot;pageReplace&quot;:&quot;&quot;,&quot;prefix&quot;:&quot;&quot;,&quot;suffix&quot;:&quot;&quot;},&quot;doc:66aa4a2fbcb6284b9bfdde2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50539674,&quot;citationText&quot;:&quot;&lt;span style=\&quot;font-family:Aptos;font-size:14.666666666666666px;color:#000000\&quot;&gt;&lt;sup&gt;1,5&lt;/sup&gt;&lt;/span&gt;&quot;},&quot;1284303241&quot;:{&quot;referencesIds&quot;:[&quot;doc:66aa4a2fbcb6284b9bfdde22&quot;,&quot;doc:66aa4f310c63e8287a5d407f&quot;,&quot;doc:630382538f0826787688cb2f&quot;,&quot;doc:66bb7192cab48f750b7e6049&quot;],&quot;referencesOptions&quot;:{&quot;doc:66aa4a2fbcb6284b9bfdde22&quot;:{&quot;author&quot;:true,&quot;year&quot;:true,&quot;formatAuthorYear&quot;:false,&quot;pageReplace&quot;:&quot;&quot;,&quot;prefix&quot;:&quot;&quot;,&quot;suffix&quot;:&quot;&quot;},&quot;doc:66aa4f310c63e8287a5d407f&quot;:{&quot;author&quot;:true,&quot;year&quot;:true,&quot;formatAuthorYear&quot;:false,&quot;pageReplace&quot;:&quot;&quot;,&quot;prefix&quot;:&quot;&quot;,&quot;suffix&quot;:&quot;&quot;},&quot;doc:630382538f0826787688cb2f&quot;:{&quot;author&quot;:true,&quot;year&quot;:true,&quot;formatAuthorYear&quot;:false,&quot;pageReplace&quot;:&quot;&quot;,&quot;prefix&quot;:&quot;&quot;,&quot;suffix&quot;:&quot;&quot;},&quot;doc:66bb7192cab48f750b7e604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84303241,&quot;citationText&quot;:&quot;&lt;span style=\&quot;font-family:Aptos;font-size:14.666666666666666px;color:#000000\&quot;&gt;&lt;sup&gt;1-4&lt;/sup&gt;&lt;/span&gt;&quot;},&quot;1339656566&quot;:{&quot;referencesIds&quot;:[&quot;doc:66ae0260dcc1ca7d666f2463&quot;],&quot;referencesOptions&quot;:{&quot;doc:66ae0260dcc1ca7d666f246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39656566,&quot;citationText&quot;:&quot;&lt;span style=\&quot;font-family:Aptos;font-size:14.666666666666666px;color:#000000\&quot;&gt;&lt;sup&gt;19&lt;/sup&gt;&lt;/span&gt;&quot;,&quot;isEmpty&quot;:false},&quot;1464469929&quot;:{&quot;referencesIds&quot;:[&quot;doc:66ad083422b5c52d637da7f8&quot;,&quot;doc:66adfdfdc19f6370e2883393&quot;],&quot;referencesOptions&quot;:{&quot;doc:66ad083422b5c52d637da7f8&quot;:{&quot;author&quot;:true,&quot;year&quot;:true,&quot;formatAuthorYear&quot;:false,&quot;pageReplace&quot;:&quot;&quot;,&quot;prefix&quot;:&quot;&quot;,&quot;suffix&quot;:&quot;&quot;},&quot;doc:66adfdfdc19f6370e288339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464469929,&quot;citationText&quot;:&quot;&lt;span style=\&quot;font-family:Aptos;font-size:14.666666666666666px;color:#000000\&quot;&gt;&lt;sup&gt;13,18&lt;/sup&gt;&lt;/span&gt;&quot;},&quot;1728638660&quot;:{&quot;referencesIds&quot;:[&quot;doc:677d2291900d5351eccbb14f&quot;],&quot;referencesOptions&quot;:{&quot;doc:677d2291900d5351eccbb14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28638660,&quot;citationText&quot;:&quot;&lt;span style=\&quot;font-family:Aptos;font-size:14.666666666666666px;color:#000000\&quot;&gt;&lt;sup&gt;27&lt;/sup&gt;&lt;/span&gt;&quot;},&quot;1750531745&quot;:{&quot;referencesIds&quot;:[&quot;doc:63ff161323a1ed05534990c4&quot;],&quot;referencesOptions&quot;:{&quot;doc:63ff161323a1ed05534990c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0531745,&quot;citationText&quot;:&quot;&lt;span style=\&quot;font-family:Aptos;font-size:14.666666666666666px;color:#000000\&quot;&gt;&lt;sup&gt;23&lt;/sup&gt;&lt;/span&gt;&quot;,&quot;isEmpty&quot;:false},&quot;1923670576&quot;:{&quot;referencesIds&quot;:[&quot;doc:65547b8e968f7b1faf568b3e&quot;,&quot;doc:65f7363612f4ef302d32be68&quot;],&quot;referencesOptions&quot;:{&quot;doc:65547b8e968f7b1faf568b3e&quot;:{&quot;author&quot;:true,&quot;year&quot;:true,&quot;pageReplace&quot;:&quot;&quot;,&quot;prefix&quot;:&quot;&quot;,&quot;suffix&quot;:&quot;&quot;},&quot;doc:65f7363612f4ef302d32be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3670576,&quot;citationText&quot;:&quot;&lt;span style=\&quot;font-family:Aptos;font-size:14.666666666666666px;color:#000000\&quot;&gt;&lt;sup&gt;11,12&lt;/sup&gt;&lt;/span&gt;&quot;,&quot;isEmpty&quot;:false},&quot;1995841964&quot;:{&quot;referencesIds&quot;:[&quot;doc:66acb533116ccb4211336f47&quot;],&quot;referencesOptions&quot;:{&quot;doc:66acb533116ccb4211336f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95841964,&quot;citationText&quot;:&quot;&lt;span style=\&quot;font-family:Aptos;font-size:14.666666666666666px;color:#000000\&quot;&gt;&lt;sup&gt;5&lt;/sup&gt;&lt;/span&gt;&quot;,&quot;isEmpty&quot;:false},&quot;2080474329&quot;:{&quot;referencesIds&quot;:[&quot;doc:66ad083422b5c52d637da7f8&quot;],&quot;referencesOptions&quot;:{&quot;doc:66ad083422b5c52d637da7f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80474329,&quot;citationText&quot;:&quot;&lt;span style=\&quot;font-family:Aptos;font-size:14.666666666666666px;color:#000000\&quot;&gt;&lt;sup&gt;13&lt;/sup&gt;&lt;/span&gt;&quot;},&quot;-1974046442&quot;:{&quot;referencesIds&quot;:[&quot;doc:66aa4f310c63e8287a5d407f&quot;],&quot;referencesOptions&quot;:{&quot;doc:66aa4f310c63e8287a5d407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74046442,&quot;citationText&quot;:&quot;&lt;span style=\&quot;font-family:Aptos;font-size:14.666666666666666px;color:#000000\&quot;&gt;&lt;sup&gt;2&lt;/sup&gt;&lt;/span&gt;&quot;,&quot;isEmpty&quot;:false},&quot;-172578835&quot;:{&quot;referencesIds&quot;:[&quot;doc:66aa4f310c63e8287a5d407f&quot;,&quot;doc:630382538f0826787688cb2f&quot;,&quot;doc:66bb7192cab48f750b7e6049&quot;],&quot;referencesOptions&quot;:{&quot;doc:66aa4f310c63e8287a5d407f&quot;:{&quot;author&quot;:true,&quot;year&quot;:true,&quot;formatAuthorYear&quot;:false,&quot;pageReplace&quot;:&quot;&quot;,&quot;prefix&quot;:&quot;&quot;,&quot;suffix&quot;:&quot;&quot;},&quot;doc:630382538f0826787688cb2f&quot;:{&quot;author&quot;:true,&quot;year&quot;:true,&quot;formatAuthorYear&quot;:false,&quot;pageReplace&quot;:&quot;&quot;,&quot;prefix&quot;:&quot;&quot;,&quot;suffix&quot;:&quot;&quot;},&quot;doc:66bb7192cab48f750b7e604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2578835,&quot;citationText&quot;:&quot;&lt;span style=\&quot;font-family:Aptos;font-size:14.666666666666666px;color:#000000\&quot;&gt;&lt;sup&gt;2-4&lt;/sup&gt;&lt;/span&gt;&quot;},&quot;-1088695319&quot;:{&quot;referencesIds&quot;:[&quot;doc:655481b9a4e04172c3792f2e&quot;],&quot;referencesOptions&quot;:{&quot;doc:655481b9a4e04172c3792f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88695319,&quot;citationText&quot;:&quot;&lt;span style=\&quot;font-family:Aptos;font-size:14.666666666666666px;color:#000000\&quot;&gt;&lt;sup&gt;6&lt;/sup&gt;&lt;/span&gt;&quot;,&quot;isEmpty&quot;:false},&quot;-2030015239&quot;:{&quot;referencesIds&quot;:[&quot;doc:655481b9a4e04172c3792f2e&quot;,&quot;doc:65547dc39e6ca46ea480989f&quot;],&quot;referencesOptions&quot;:{&quot;doc:655481b9a4e04172c3792f2e&quot;:{&quot;author&quot;:true,&quot;year&quot;:true,&quot;pageReplace&quot;:&quot;&quot;,&quot;prefix&quot;:&quot;&quot;,&quot;suffix&quot;:&quot;&quot;},&quot;doc:65547dc39e6ca46ea480989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30015239,&quot;citationText&quot;:&quot;&lt;span style=\&quot;font-family:Aptos;font-size:14.666666666666666px;color:#000000\&quot;&gt;&lt;sup&gt;6,7&lt;/sup&gt;&lt;/span&gt;&quot;,&quot;isEmpty&quot;:false},&quot;-533810855&quot;:{&quot;referencesIds&quot;:[&quot;doc:66aceb5fd5c09c05df4400df&quot;,&quot;doc:66acea1e6e5aa1435d2af1ff&quot;,&quot;doc:66acea685ac07441d2cee0d0&quot;],&quot;referencesOptions&quot;:{&quot;doc:66aceb5fd5c09c05df4400df&quot;:{&quot;author&quot;:true,&quot;year&quot;:true,&quot;pageReplace&quot;:&quot;&quot;,&quot;prefix&quot;:&quot;&quot;,&quot;suffix&quot;:&quot;&quot;},&quot;doc:66acea1e6e5aa1435d2af1ff&quot;:{&quot;author&quot;:true,&quot;year&quot;:true,&quot;pageReplace&quot;:&quot;&quot;,&quot;prefix&quot;:&quot;&quot;,&quot;suffix&quot;:&quot;&quot;},&quot;doc:66acea685ac07441d2cee0d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33810855,&quot;citationText&quot;:&quot;&lt;span style=\&quot;font-family:Aptos;font-size:14.666666666666666px;color:#000000\&quot;&gt;&lt;sup&gt;8-10&lt;/sup&gt;&lt;/span&gt;&quot;,&quot;isEmpty&quot;:false},&quot;-430811597&quot;:{&quot;referencesIds&quot;:[&quot;doc:66ad083422b5c52d637da7f8&quot;],&quot;referencesOptions&quot;:{&quot;doc:66ad083422b5c52d637da7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30811597,&quot;citationText&quot;:&quot;&lt;span style=\&quot;font-family:Aptos;font-size:14.666666666666666px;color:#000000\&quot;&gt;&lt;sup&gt;13&lt;/sup&gt;&lt;/span&gt;&quot;,&quot;isEmpty&quot;:false},&quot;-36588710&quot;:{&quot;referencesIds&quot;:[&quot;doc:66ad0d83c7c4a162a05167a4&quot;,&quot;doc:66ad0d83c7c4a162a05167a3&quot;,&quot;doc:66ad0e0da97cf742d846b48d&quot;,&quot;doc:66ad0ef42a5529232ced6cdf&quot;],&quot;referencesOptions&quot;:{&quot;doc:66ad0d83c7c4a162a05167a4&quot;:{&quot;author&quot;:true,&quot;year&quot;:true,&quot;pageReplace&quot;:&quot;&quot;,&quot;prefix&quot;:&quot;&quot;,&quot;suffix&quot;:&quot;&quot;},&quot;doc:66ad0d83c7c4a162a05167a3&quot;:{&quot;author&quot;:true,&quot;year&quot;:true,&quot;pageReplace&quot;:&quot;&quot;,&quot;prefix&quot;:&quot;&quot;,&quot;suffix&quot;:&quot;&quot;},&quot;doc:66ad0e0da97cf742d846b48d&quot;:{&quot;author&quot;:true,&quot;year&quot;:true,&quot;pageReplace&quot;:&quot;&quot;,&quot;prefix&quot;:&quot;&quot;,&quot;suffix&quot;:&quot;&quot;},&quot;doc:66ad0ef42a5529232ced6cd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588710,&quot;citationText&quot;:&quot;&lt;span style=\&quot;font-family:Aptos;font-size:14.666666666666666px;color:#000000\&quot;&gt;&lt;sup&gt;14-17&lt;/sup&gt;&lt;/span&gt;&quot;,&quot;isEmpty&quot;:false},&quot;-259226329&quot;:{&quot;referencesIds&quot;:[&quot;doc:66adfdfdc19f6370e2883393&quot;],&quot;referencesOptions&quot;:{&quot;doc:66adfdfdc19f6370e288339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59226329,&quot;citationText&quot;:&quot;&lt;span style=\&quot;font-family:Aptos;font-size:14.666666666666666px;color:#000000\&quot;&gt;&lt;sup&gt;18&lt;/sup&gt;&lt;/span&gt;&quot;,&quot;isEmpty&quot;:false},&quot;-287742429&quot;:{&quot;referencesIds&quot;:[&quot;doc:66ae4793dcc1ca7d666f2752&quot;],&quot;referencesOptions&quot;:{&quot;doc:66ae4793dcc1ca7d666f275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87742429,&quot;citationText&quot;:&quot;&lt;span style=\&quot;font-family:Aptos;font-size:14.666666666666666px;color:#000000\&quot;&gt;&lt;sup&gt;20&lt;/sup&gt;&lt;/span&gt;&quot;,&quot;isEmpty&quot;:false},&quot;-1906824200&quot;:{&quot;referencesIds&quot;:[&quot;doc:66ae52c686e8ec259d250200&quot;],&quot;referencesOptions&quot;:{&quot;doc:66ae52c686e8ec259d2502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06824200,&quot;citationText&quot;:&quot;&lt;span style=\&quot;font-family:Aptos;font-size:14.666666666666666px;color:#000000\&quot;&gt;&lt;sup&gt;21&lt;/sup&gt;&lt;/span&gt;&quot;,&quot;isEmpty&quot;:false},&quot;-239803114&quot;:{&quot;referencesIds&quot;:[&quot;doc:655484645d75620d76c5811f&quot;],&quot;referencesOptions&quot;:{&quot;doc:655484645d75620d76c581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9803114,&quot;citationText&quot;:&quot;&lt;span style=\&quot;font-family:Aptos;font-size:14.666666666666666px;color:#000000\&quot;&gt;&lt;sup&gt;24&lt;/sup&gt;&lt;/span&gt;&quot;,&quot;isEmpty&quot;:false},&quot;-1206171665&quot;:{&quot;referencesIds&quot;:[&quot;doc:66b28018c0a63b7ce51f425a&quot;],&quot;referencesOptions&quot;:{&quot;doc:66b28018c0a63b7ce51f42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06171665,&quot;citationText&quot;:&quot;&lt;span style=\&quot;font-family:Aptos;font-size:14.666666666666666px;color:#000000\&quot;&gt;&lt;sup&gt;25&lt;/sup&gt;&lt;/span&gt;&quot;,&quot;isEmpty&quot;:false},&quot;-1458638849&quot;:{&quot;referencesIds&quot;:[&quot;doc:66b6a155e19b2b3483e75dc4&quot;],&quot;referencesOptions&quot;:{&quot;doc:66b6a155e19b2b3483e75dc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58638849,&quot;citationText&quot;:&quot;&lt;span style=\&quot;font-family:Aptos;font-size:14.666666666666666px;color:#000000\&quot;&gt;&lt;sup&gt;26&lt;/sup&gt;&lt;/span&gt;&quot;,&quot;isEmpty&quot;:false},&quot;-1312250291&quot;:{&quot;referencesIds&quot;:[&quot;doc:677ea394cf50f74f10410318&quot;],&quot;referencesOptions&quot;:{&quot;doc:677ea394cf50f74f1041031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312250291,&quot;citationText&quot;:&quot;&lt;span style=\&quot;font-family:Aptos;font-size:14.666666666666666px;color:#000000\&quot;&gt;&lt;sup&gt;29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filterOptions" value="{&quot;fromIndex&quot;:0,&quot;pageSize&quot;:25,&quot;sortOrder&quot;:&quot;date-added&quot;,&quot;sortType&quot;:&quot;desc&quot;,&quot;searchBy&quot;:&quot;olson&quot;,&quot;folder&quot;:&quot;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03D5775-7265-4DA6-B504-7A228B050343}">
  <we:reference id="8c1c3d44-57e9-40d7-86e4-4adf88fea1dd" version="3.0.0.0" store="EXCatalog" storeType="EXCatalog"/>
  <we:alternateReferences>
    <we:reference id="WA200007520" version="3.0.0.0" store="en-GB" storeType="OMEX"/>
  </we:alternateReferences>
  <we:properties>
    <we:property name="citations" value="{&quot;389540835&quot;:{&quot;referencesIds&quot;:[&quot;doc:677d2291900d5351eccbb14f&quot;,&quot;doc:677d240198b9440f21ce5152&quot;],&quot;referencesOptions&quot;:{&quot;doc:677d2291900d5351eccbb14f&quot;:{&quot;author&quot;:true,&quot;year&quot;:true,&quot;formatAuthorYear&quot;:false,&quot;pageReplace&quot;:&quot;&quot;,&quot;prefix&quot;:&quot;&quot;,&quot;suffix&quot;:&quot;&quot;},&quot;doc:677d240198b9440f21ce515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389540835,&quot;citationText&quot;:&quot;&lt;span style=\&quot;font-family:Aptos;font-size:14.666666666666666px;color:#000000\&quot;&gt;&lt;sup&gt;28,29&lt;/sup&gt;&lt;/span&gt;&quot;},&quot;742379114&quot;:{&quot;referencesIds&quot;:[&quot;doc:69fa6d2978104a5709693cd8&quot;],&quot;referencesOptions&quot;:{&quot;doc:69fa6d2978104a5709693cd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42379114,&quot;citationText&quot;:&quot;&lt;span style=\&quot;font-family:Aptos;font-size:14.666666666666666px;color:#000000\&quot;&gt;&lt;sup&gt;27&lt;/sup&gt;&lt;/span&gt;&quot;},&quot;951900383&quot;:{&quot;referencesIds&quot;:[&quot;doc:66aa4a2fbcb6284b9bfdde22&quot;],&quot;referencesOptions&quot;:{&quot;doc:66aa4a2fbcb6284b9bfdde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951900383,&quot;citationText&quot;:&quot;&lt;span style=\&quot;font-family:Aptos;font-size:14.666666666666666px;color:#000000\&quot;&gt;&lt;sup&gt;1&lt;/sup&gt;&lt;/span&gt;&quot;},&quot;1067375755&quot;:{&quot;referencesIds&quot;:[&quot;doc:66aa4a2fbcb6284b9bfdde22&quot;],&quot;referencesOptions&quot;:{&quot;doc:66aa4a2fbcb6284b9bfdde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067375755,&quot;citationText&quot;:&quot;&lt;span style=\&quot;font-family:Aptos;font-size:14.666666666666666px;color:#000000\&quot;&gt;&lt;sup&gt;1&lt;/sup&gt;&lt;/span&gt;&quot;},&quot;1125423766&quot;:{&quot;referencesIds&quot;:[&quot;doc:66b229c25b078d47fbfe7d94&quot;],&quot;referencesOptions&quot;:{&quot;doc:66b229c25b078d47fbfe7d94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125423766,&quot;citationText&quot;:&quot;&lt;span style=\&quot;font-family:Aptos;font-size:14.666666666666666px;color:#000000\&quot;&gt;&lt;sup&gt;22&lt;/sup&gt;&lt;/span&gt;&quot;},&quot;1339656566&quot;:{&quot;referencesIds&quot;:[&quot;doc:66ae0260dcc1ca7d666f2463&quot;],&quot;referencesOptions&quot;:{&quot;doc:66ae0260dcc1ca7d666f246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39656566,&quot;citationText&quot;:&quot;&lt;span style=\&quot;font-family:Aptos;font-size:14.666666666666666px;color:#000000\&quot;&gt;&lt;sup&gt;19&lt;/sup&gt;&lt;/span&gt;&quot;},&quot;1569910875&quot;:{&quot;referencesIds&quot;:[&quot;doc:66ae52c686e8ec259d250200&quot;],&quot;referencesOptions&quot;:{&quot;doc:66ae52c686e8ec259d25020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569910875,&quot;citationText&quot;:&quot;&lt;span style=\&quot;font-family:Aptos;font-size:14.666666666666666px;color:#000000\&quot;&gt;&lt;sup&gt;21&lt;/sup&gt;&lt;/span&gt;&quot;},&quot;1750531745&quot;:{&quot;referencesIds&quot;:[&quot;doc:63ff161323a1ed05534990c4&quot;],&quot;referencesOptions&quot;:{&quot;doc:63ff161323a1ed05534990c4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750531745,&quot;citationText&quot;:&quot;&lt;span style=\&quot;font-family:Aptos;font-size:14.666666666666666px;color:#000000\&quot;&gt;&lt;sup&gt;23&lt;/sup&gt;&lt;/span&gt;&quot;},&quot;1923670576&quot;:{&quot;referencesIds&quot;:[&quot;doc:65547b8e968f7b1faf568b3e&quot;,&quot;doc:65f7363612f4ef302d32be68&quot;],&quot;referencesOptions&quot;:{&quot;doc:65547b8e968f7b1faf568b3e&quot;:{&quot;author&quot;:true,&quot;year&quot;:true,&quot;pageReplace&quot;:&quot;&quot;,&quot;prefix&quot;:&quot;&quot;,&quot;suffix&quot;:&quot;&quot;},&quot;doc:65f7363612f4ef302d32be68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23670576,&quot;citationText&quot;:&quot;&lt;span style=\&quot;font-family:Aptos;font-size:14.666666666666666px;color:#000000\&quot;&gt;&lt;sup&gt;11,12&lt;/sup&gt;&lt;/span&gt;&quot;},&quot;1980726160&quot;:{&quot;referencesIds&quot;:[&quot;doc:66aa4a2fbcb6284b9bfdde22&quot;],&quot;referencesOptions&quot;:{&quot;doc:66aa4a2fbcb6284b9bfdde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80726160,&quot;citationText&quot;:&quot;&lt;span style=\&quot;font-family:Aptos;font-size:14.666666666666666px;color:#000000\&quot;&gt;&lt;sup&gt;1&lt;/sup&gt;&lt;/span&gt;&quot;},&quot;1995841964&quot;:{&quot;referencesIds&quot;:[&quot;doc:66acb533116ccb4211336f47&quot;],&quot;referencesOptions&quot;:{&quot;doc:66acb533116ccb4211336f47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95841964,&quot;citationText&quot;:&quot;&lt;span style=\&quot;font-family:Aptos;font-size:14.666666666666666px;color:#000000\&quot;&gt;&lt;sup&gt;5&lt;/sup&gt;&lt;/span&gt;&quot;},&quot;-1974046442&quot;:{&quot;referencesIds&quot;:[&quot;doc:66aa4f310c63e8287a5d407f&quot;],&quot;referencesOptions&quot;:{&quot;doc:66aa4f310c63e8287a5d407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974046442,&quot;citationText&quot;:&quot;&lt;span style=\&quot;font-family:Aptos;font-size:14.666666666666666px;color:#000000\&quot;&gt;&lt;sup&gt;2&lt;/sup&gt;&lt;/span&gt;&quot;},&quot;-172578835&quot;:{&quot;referencesIds&quot;:[&quot;doc:66aa4f310c63e8287a5d407f&quot;,&quot;doc:630382538f0826787688cb2f&quot;,&quot;doc:66bb7192cab48f750b7e6049&quot;],&quot;referencesOptions&quot;:{&quot;doc:66aa4f310c63e8287a5d407f&quot;:{&quot;author&quot;:true,&quot;year&quot;:true,&quot;formatAuthorYear&quot;:false,&quot;pageReplace&quot;:&quot;&quot;,&quot;prefix&quot;:&quot;&quot;,&quot;suffix&quot;:&quot;&quot;},&quot;doc:630382538f0826787688cb2f&quot;:{&quot;author&quot;:true,&quot;year&quot;:true,&quot;formatAuthorYear&quot;:false,&quot;pageReplace&quot;:&quot;&quot;,&quot;prefix&quot;:&quot;&quot;,&quot;suffix&quot;:&quot;&quot;},&quot;doc:66bb7192cab48f750b7e604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2578835,&quot;citationText&quot;:&quot;&lt;span style=\&quot;font-family:Aptos;font-size:14.666666666666666px;color:#000000\&quot;&gt;&lt;sup&gt;2-4&lt;/sup&gt;&lt;/span&gt;&quot;},&quot;-1088695319&quot;:{&quot;referencesIds&quot;:[&quot;doc:655481b9a4e04172c3792f2e&quot;],&quot;referencesOptions&quot;:{&quot;doc:655481b9a4e04172c3792f2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088695319,&quot;citationText&quot;:&quot;&lt;span style=\&quot;font-family:Aptos;font-size:14.666666666666666px;color:#000000\&quot;&gt;&lt;sup&gt;6&lt;/sup&gt;&lt;/span&gt;&quot;},&quot;-2030015239&quot;:{&quot;referencesIds&quot;:[&quot;doc:655481b9a4e04172c3792f2e&quot;,&quot;doc:65547dc39e6ca46ea480989f&quot;],&quot;referencesOptions&quot;:{&quot;doc:655481b9a4e04172c3792f2e&quot;:{&quot;author&quot;:true,&quot;year&quot;:true,&quot;pageReplace&quot;:&quot;&quot;,&quot;prefix&quot;:&quot;&quot;,&quot;suffix&quot;:&quot;&quot;},&quot;doc:65547dc39e6ca46ea480989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030015239,&quot;citationText&quot;:&quot;&lt;span style=\&quot;font-family:Aptos;font-size:14.666666666666666px;color:#000000\&quot;&gt;&lt;sup&gt;6,7&lt;/sup&gt;&lt;/span&gt;&quot;},&quot;-533810855&quot;:{&quot;referencesIds&quot;:[&quot;doc:66aceb5fd5c09c05df4400df&quot;,&quot;doc:66acea1e6e5aa1435d2af1ff&quot;,&quot;doc:66acea685ac07441d2cee0d0&quot;],&quot;referencesOptions&quot;:{&quot;doc:66aceb5fd5c09c05df4400df&quot;:{&quot;author&quot;:true,&quot;year&quot;:true,&quot;pageReplace&quot;:&quot;&quot;,&quot;prefix&quot;:&quot;&quot;,&quot;suffix&quot;:&quot;&quot;},&quot;doc:66acea1e6e5aa1435d2af1ff&quot;:{&quot;author&quot;:true,&quot;year&quot;:true,&quot;pageReplace&quot;:&quot;&quot;,&quot;prefix&quot;:&quot;&quot;,&quot;suffix&quot;:&quot;&quot;},&quot;doc:66acea685ac07441d2cee0d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533810855,&quot;citationText&quot;:&quot;&lt;span style=\&quot;font-family:Aptos;font-size:14.666666666666666px;color:#000000\&quot;&gt;&lt;sup&gt;8-10&lt;/sup&gt;&lt;/span&gt;&quot;},&quot;-430811597&quot;:{&quot;referencesIds&quot;:[&quot;doc:66ad083422b5c52d637da7f8&quot;],&quot;referencesOptions&quot;:{&quot;doc:66ad083422b5c52d637da7f8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430811597,&quot;citationText&quot;:&quot;&lt;span style=\&quot;font-family:Aptos;font-size:14.666666666666666px;color:#000000\&quot;&gt;&lt;sup&gt;13&lt;/sup&gt;&lt;/span&gt;&quot;},&quot;-36588710&quot;:{&quot;referencesIds&quot;:[&quot;doc:66ad0d83c7c4a162a05167a4&quot;,&quot;doc:66ad0d83c7c4a162a05167a3&quot;,&quot;doc:66ad0e0da97cf742d846b48d&quot;,&quot;doc:66ad0ef42a5529232ced6cdf&quot;],&quot;referencesOptions&quot;:{&quot;doc:66ad0d83c7c4a162a05167a4&quot;:{&quot;author&quot;:true,&quot;year&quot;:true,&quot;pageReplace&quot;:&quot;&quot;,&quot;prefix&quot;:&quot;&quot;,&quot;suffix&quot;:&quot;&quot;},&quot;doc:66ad0d83c7c4a162a05167a3&quot;:{&quot;author&quot;:true,&quot;year&quot;:true,&quot;pageReplace&quot;:&quot;&quot;,&quot;prefix&quot;:&quot;&quot;,&quot;suffix&quot;:&quot;&quot;},&quot;doc:66ad0e0da97cf742d846b48d&quot;:{&quot;author&quot;:true,&quot;year&quot;:true,&quot;pageReplace&quot;:&quot;&quot;,&quot;prefix&quot;:&quot;&quot;,&quot;suffix&quot;:&quot;&quot;},&quot;doc:66ad0ef42a5529232ced6cd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36588710,&quot;citationText&quot;:&quot;&lt;span style=\&quot;font-family:Aptos;font-size:14.666666666666666px;color:#000000\&quot;&gt;&lt;sup&gt;14-17&lt;/sup&gt;&lt;/span&gt;&quot;},&quot;-259226329&quot;:{&quot;referencesIds&quot;:[&quot;doc:66adfdfdc19f6370e2883393&quot;],&quot;referencesOptions&quot;:{&quot;doc:66adfdfdc19f6370e288339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59226329,&quot;citationText&quot;:&quot;&lt;span style=\&quot;font-family:Aptos;font-size:14.666666666666666px;color:#000000\&quot;&gt;&lt;sup&gt;18&lt;/sup&gt;&lt;/span&gt;&quot;},&quot;-287742429&quot;:{&quot;referencesIds&quot;:[&quot;doc:66ae4793dcc1ca7d666f2752&quot;],&quot;referencesOptions&quot;:{&quot;doc:66ae4793dcc1ca7d666f275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87742429,&quot;citationText&quot;:&quot;&lt;span style=\&quot;font-family:Aptos;font-size:14.666666666666666px;color:#000000\&quot;&gt;&lt;sup&gt;20&lt;/sup&gt;&lt;/span&gt;&quot;},&quot;-239803114&quot;:{&quot;referencesIds&quot;:[&quot;doc:655484645d75620d76c5811f&quot;],&quot;referencesOptions&quot;:{&quot;doc:655484645d75620d76c5811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39803114,&quot;citationText&quot;:&quot;&lt;span style=\&quot;font-family:Aptos;font-size:14.666666666666666px;color:#000000\&quot;&gt;&lt;sup&gt;24&lt;/sup&gt;&lt;/span&gt;&quot;},&quot;-1206171665&quot;:{&quot;referencesIds&quot;:[&quot;doc:66b28018c0a63b7ce51f425a&quot;],&quot;referencesOptions&quot;:{&quot;doc:66b28018c0a63b7ce51f425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206171665,&quot;citationText&quot;:&quot;&lt;span style=\&quot;font-family:Aptos;font-size:14.666666666666666px;color:#000000\&quot;&gt;&lt;sup&gt;25&lt;/sup&gt;&lt;/span&gt;&quot;},&quot;-350961363&quot;:{&quot;referencesIds&quot;:[&quot;doc:655484645d75620d76c5811f&quot;],&quot;referencesOptions&quot;:{&quot;doc:655484645d75620d76c5811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50961363,&quot;citationText&quot;:&quot;&lt;span style=\&quot;font-family:Aptos;font-size:14.666666666666666px;color:#000000\&quot;&gt;&lt;sup&gt;24&lt;/sup&gt;&lt;/span&gt;&quot;},&quot;-1188369587&quot;:{&quot;referencesIds&quot;:[&quot;doc:69fa6bd279b386651e0b6ee9&quot;],&quot;referencesOptions&quot;:{&quot;doc:69fa6bd279b386651e0b6ee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88369587,&quot;citationText&quot;:&quot;&lt;span style=\&quot;font-family:Aptos;font-size:14.666666666666666px;color:#000000\&quot;&gt;&lt;sup&gt;26&lt;/sup&gt;&lt;/span&gt;&quot;},&quot;-1430271594&quot;:{&quot;referencesIds&quot;:[&quot;doc:66adfdfdc19f6370e2883393&quot;],&quot;referencesOptions&quot;:{&quot;doc:66adfdfdc19f6370e288339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30271594,&quot;citationText&quot;:&quot;&lt;span style=\&quot;font-family:Aptos;font-size:14.666666666666666px;color:#000000\&quot;&gt;&lt;sup&gt;18&lt;/sup&gt;&lt;/span&gt;&quot;},&quot;-1032805171&quot;:{&quot;referencesIds&quot;:[&quot;doc:677d2291900d5351eccbb14f&quot;],&quot;referencesOptions&quot;:{&quot;doc:677d2291900d5351eccbb14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32805171,&quot;citationText&quot;:&quot;&lt;span style=\&quot;font-family:Aptos;font-size:14.666666666666666px;color:#000000\&quot;&gt;&lt;sup&gt;28&lt;/sup&gt;&lt;/span&gt;&quot;},&quot;-1681351543&quot;:{&quot;referencesIds&quot;:[&quot;doc:66aa4a2fbcb6284b9bfdde22&quot;,&quot;doc:66aa4f310c63e8287a5d407f&quot;,&quot;doc:630382538f0826787688cb2f&quot;,&quot;doc:66bb7192cab48f750b7e6049&quot;],&quot;referencesOptions&quot;:{&quot;doc:66aa4a2fbcb6284b9bfdde22&quot;:{&quot;author&quot;:true,&quot;year&quot;:true,&quot;formatAuthorYear&quot;:false,&quot;pageReplace&quot;:&quot;&quot;,&quot;prefix&quot;:&quot;&quot;,&quot;suffix&quot;:&quot;&quot;},&quot;doc:66aa4f310c63e8287a5d407f&quot;:{&quot;author&quot;:true,&quot;year&quot;:true,&quot;formatAuthorYear&quot;:false,&quot;pageReplace&quot;:&quot;&quot;,&quot;prefix&quot;:&quot;&quot;,&quot;suffix&quot;:&quot;&quot;},&quot;doc:630382538f0826787688cb2f&quot;:{&quot;author&quot;:true,&quot;year&quot;:true,&quot;formatAuthorYear&quot;:false,&quot;pageReplace&quot;:&quot;&quot;,&quot;prefix&quot;:&quot;&quot;,&quot;suffix&quot;:&quot;&quot;},&quot;doc:66bb7192cab48f750b7e604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81351543,&quot;citationText&quot;:&quot;&lt;span style=\&quot;font-family:Aptos;font-size:14.666666666666666px;color:#000000\&quot;&gt;&lt;sup&gt;1-4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bibliographyEnabled" value="&quot;bibliographyEn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C5EAE-7461-4086-B509-5124A2635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3</Pages>
  <Words>5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Barr</dc:creator>
  <cp:keywords/>
  <dc:description/>
  <cp:lastModifiedBy>Prabhu S Sekar S</cp:lastModifiedBy>
  <cp:revision>81</cp:revision>
  <cp:lastPrinted>2024-10-21T11:42:00Z</cp:lastPrinted>
  <dcterms:created xsi:type="dcterms:W3CDTF">2026-05-05T13:15:00Z</dcterms:created>
  <dcterms:modified xsi:type="dcterms:W3CDTF">2026-07-1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20734d09c1e2f1b4d71a3494650626bdbc1892a9930810984fd81acc877d1</vt:lpwstr>
  </property>
</Properties>
</file>